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0F685" w14:textId="56BC8E9C" w:rsidR="002F2EF3" w:rsidRPr="00322CE6" w:rsidRDefault="009D3782" w:rsidP="005629DF">
      <w:pPr>
        <w:spacing w:line="480" w:lineRule="auto"/>
        <w:outlineLvl w:val="0"/>
        <w:rPr>
          <w:rFonts w:ascii="Arial" w:hAnsi="Arial" w:cs="Arial"/>
          <w:b/>
          <w:color w:val="FF0000"/>
          <w:lang w:val="en-GB"/>
        </w:rPr>
      </w:pPr>
      <w:r w:rsidRPr="00B0541D">
        <w:rPr>
          <w:rFonts w:ascii="Arial" w:hAnsi="Arial" w:cs="Arial"/>
          <w:b/>
          <w:color w:val="FF0000"/>
          <w:lang w:val="en-GB"/>
        </w:rPr>
        <w:t>A</w:t>
      </w:r>
      <w:r w:rsidR="00266577" w:rsidRPr="00B0541D">
        <w:rPr>
          <w:rFonts w:ascii="Arial" w:hAnsi="Arial" w:cs="Arial"/>
          <w:b/>
          <w:color w:val="FF0000"/>
          <w:lang w:val="en-GB"/>
        </w:rPr>
        <w:t>ppendix</w:t>
      </w:r>
      <w:r w:rsidR="00271D78" w:rsidRPr="00322CE6">
        <w:rPr>
          <w:rFonts w:ascii="Arial" w:hAnsi="Arial" w:cs="Arial"/>
          <w:b/>
          <w:color w:val="FF0000"/>
          <w:lang w:val="en-GB"/>
        </w:rPr>
        <w:t xml:space="preserve"> </w:t>
      </w:r>
      <w:r w:rsidR="002F2EF3" w:rsidRPr="00322CE6">
        <w:rPr>
          <w:rFonts w:ascii="Arial" w:hAnsi="Arial" w:cs="Arial"/>
          <w:b/>
          <w:color w:val="FF0000"/>
          <w:lang w:val="en-GB"/>
        </w:rPr>
        <w:t>3</w:t>
      </w:r>
    </w:p>
    <w:p w14:paraId="348E16E7" w14:textId="2BA452CA" w:rsidR="0089319E" w:rsidRPr="00322CE6" w:rsidRDefault="00322CE6" w:rsidP="005629DF">
      <w:pPr>
        <w:spacing w:line="480" w:lineRule="auto"/>
        <w:outlineLvl w:val="0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b/>
          <w:color w:val="FF0000"/>
          <w:lang w:val="en-GB"/>
        </w:rPr>
        <w:t>a</w:t>
      </w:r>
      <w:r w:rsidR="002F2EF3" w:rsidRPr="00322CE6">
        <w:rPr>
          <w:rFonts w:ascii="Arial" w:hAnsi="Arial" w:cs="Arial"/>
          <w:b/>
          <w:color w:val="FF0000"/>
          <w:lang w:val="en-GB"/>
        </w:rPr>
        <w:t>)</w:t>
      </w:r>
      <w:r w:rsidR="00416431" w:rsidRPr="00322CE6">
        <w:rPr>
          <w:rFonts w:ascii="Arial" w:hAnsi="Arial" w:cs="Arial"/>
          <w:color w:val="FF0000"/>
          <w:lang w:val="en-GB"/>
        </w:rPr>
        <w:t xml:space="preserve"> </w:t>
      </w:r>
      <w:r w:rsidR="009D3782" w:rsidRPr="00322CE6">
        <w:rPr>
          <w:rFonts w:ascii="Arial" w:hAnsi="Arial" w:cs="Arial"/>
          <w:color w:val="000000" w:themeColor="text1"/>
          <w:lang w:val="en-GB"/>
        </w:rPr>
        <w:t>Factorial analys</w:t>
      </w:r>
      <w:r w:rsidR="0089319E" w:rsidRPr="00322CE6">
        <w:rPr>
          <w:rFonts w:ascii="Arial" w:hAnsi="Arial" w:cs="Arial"/>
          <w:color w:val="000000" w:themeColor="text1"/>
          <w:lang w:val="en-GB"/>
        </w:rPr>
        <w:t>i</w:t>
      </w:r>
      <w:r w:rsidR="009D3782" w:rsidRPr="00322CE6">
        <w:rPr>
          <w:rFonts w:ascii="Arial" w:hAnsi="Arial" w:cs="Arial"/>
          <w:color w:val="000000" w:themeColor="text1"/>
          <w:lang w:val="en-GB"/>
        </w:rPr>
        <w:t>s (Principal Component Analysis, PCA)</w:t>
      </w:r>
      <w:r w:rsidR="0051431D" w:rsidRPr="00322CE6">
        <w:rPr>
          <w:rFonts w:ascii="Arial" w:hAnsi="Arial" w:cs="Arial"/>
          <w:color w:val="000000" w:themeColor="text1"/>
          <w:lang w:val="en-GB"/>
        </w:rPr>
        <w:t>.</w:t>
      </w:r>
    </w:p>
    <w:p w14:paraId="75B2EB82" w14:textId="27B77F12" w:rsidR="0089319E" w:rsidRPr="00322CE6" w:rsidRDefault="00570292" w:rsidP="005629DF">
      <w:pPr>
        <w:spacing w:line="480" w:lineRule="auto"/>
        <w:outlineLvl w:val="0"/>
        <w:rPr>
          <w:rFonts w:ascii="Arial" w:hAnsi="Arial" w:cs="Arial"/>
          <w:color w:val="000000" w:themeColor="text1"/>
          <w:lang w:val="en-GB"/>
        </w:rPr>
      </w:pPr>
      <w:r w:rsidRPr="00322CE6">
        <w:rPr>
          <w:rFonts w:ascii="Arial" w:hAnsi="Arial" w:cs="Arial"/>
          <w:color w:val="000000" w:themeColor="text1"/>
          <w:lang w:val="en-GB"/>
        </w:rPr>
        <w:t xml:space="preserve">(a) </w:t>
      </w:r>
      <w:r w:rsidR="00654993" w:rsidRPr="00322CE6">
        <w:rPr>
          <w:rFonts w:ascii="Arial" w:hAnsi="Arial" w:cs="Arial"/>
          <w:color w:val="000000" w:themeColor="text1"/>
          <w:lang w:val="en-GB"/>
        </w:rPr>
        <w:t>for</w:t>
      </w:r>
      <w:r w:rsidR="009D3782" w:rsidRPr="00322CE6">
        <w:rPr>
          <w:rFonts w:ascii="Arial" w:hAnsi="Arial" w:cs="Arial"/>
          <w:color w:val="000000" w:themeColor="text1"/>
          <w:lang w:val="en-GB"/>
        </w:rPr>
        <w:t xml:space="preserve"> scores and players’ experience</w:t>
      </w:r>
    </w:p>
    <w:p w14:paraId="166B0DC4" w14:textId="547CBAF5" w:rsidR="00C02FEE" w:rsidRDefault="00570292" w:rsidP="005629DF">
      <w:pPr>
        <w:spacing w:line="480" w:lineRule="auto"/>
        <w:outlineLvl w:val="0"/>
        <w:rPr>
          <w:rFonts w:ascii="Arial" w:hAnsi="Arial" w:cs="Arial"/>
          <w:color w:val="000000" w:themeColor="text1"/>
          <w:lang w:val="en-GB"/>
        </w:rPr>
      </w:pPr>
      <w:r w:rsidRPr="00322CE6">
        <w:rPr>
          <w:rFonts w:ascii="Arial" w:hAnsi="Arial" w:cs="Arial"/>
          <w:color w:val="000000" w:themeColor="text1"/>
          <w:lang w:val="en-GB"/>
        </w:rPr>
        <w:t>(b)</w:t>
      </w:r>
      <w:r w:rsidR="00487ABA" w:rsidRPr="00322CE6">
        <w:rPr>
          <w:rFonts w:ascii="Arial" w:hAnsi="Arial" w:cs="Arial"/>
          <w:color w:val="000000" w:themeColor="text1"/>
          <w:lang w:val="en-GB"/>
        </w:rPr>
        <w:t xml:space="preserve"> </w:t>
      </w:r>
      <w:r w:rsidR="00654993" w:rsidRPr="00322CE6">
        <w:rPr>
          <w:rFonts w:ascii="Arial" w:hAnsi="Arial" w:cs="Arial"/>
          <w:color w:val="000000" w:themeColor="text1"/>
          <w:lang w:val="en-GB"/>
        </w:rPr>
        <w:t>for</w:t>
      </w:r>
      <w:r w:rsidR="009D3782" w:rsidRPr="00322CE6">
        <w:rPr>
          <w:rFonts w:ascii="Arial" w:hAnsi="Arial" w:cs="Arial"/>
          <w:color w:val="000000" w:themeColor="text1"/>
          <w:lang w:val="en-GB"/>
        </w:rPr>
        <w:t xml:space="preserve"> scores and questions about content validity and face validity </w:t>
      </w:r>
      <w:r w:rsidR="00520900" w:rsidRPr="00322CE6">
        <w:rPr>
          <w:rFonts w:ascii="Arial" w:hAnsi="Arial" w:cs="Arial"/>
          <w:color w:val="000000" w:themeColor="text1"/>
          <w:lang w:val="en-GB"/>
        </w:rPr>
        <w:t>(</w:t>
      </w:r>
      <w:r w:rsidR="00654993" w:rsidRPr="00322CE6">
        <w:rPr>
          <w:rFonts w:ascii="Arial" w:hAnsi="Arial" w:cs="Arial"/>
          <w:color w:val="000000" w:themeColor="text1"/>
          <w:lang w:val="en-GB"/>
        </w:rPr>
        <w:t xml:space="preserve">see </w:t>
      </w:r>
      <w:r w:rsidR="00062626" w:rsidRPr="00322CE6">
        <w:rPr>
          <w:rFonts w:ascii="Arial" w:hAnsi="Arial" w:cs="Arial"/>
          <w:color w:val="000000" w:themeColor="text1"/>
          <w:lang w:val="en-GB"/>
        </w:rPr>
        <w:t xml:space="preserve">scores and </w:t>
      </w:r>
      <w:r w:rsidR="00520900" w:rsidRPr="00322CE6">
        <w:rPr>
          <w:rFonts w:ascii="Arial" w:hAnsi="Arial" w:cs="Arial"/>
          <w:color w:val="000000" w:themeColor="text1"/>
          <w:lang w:val="en-GB"/>
        </w:rPr>
        <w:t>question</w:t>
      </w:r>
      <w:r w:rsidR="00062626" w:rsidRPr="00322CE6">
        <w:rPr>
          <w:rFonts w:ascii="Arial" w:hAnsi="Arial" w:cs="Arial"/>
          <w:color w:val="000000" w:themeColor="text1"/>
          <w:lang w:val="en-GB"/>
        </w:rPr>
        <w:t>s</w:t>
      </w:r>
      <w:r w:rsidR="00520900" w:rsidRPr="00322CE6">
        <w:rPr>
          <w:rFonts w:ascii="Arial" w:hAnsi="Arial" w:cs="Arial"/>
          <w:color w:val="000000" w:themeColor="text1"/>
          <w:lang w:val="en-GB"/>
        </w:rPr>
        <w:t xml:space="preserve"> </w:t>
      </w:r>
      <w:r w:rsidR="0089319E" w:rsidRPr="00322CE6">
        <w:rPr>
          <w:rFonts w:ascii="Arial" w:hAnsi="Arial" w:cs="Arial"/>
          <w:color w:val="000000" w:themeColor="text1"/>
          <w:lang w:val="en-GB"/>
        </w:rPr>
        <w:t>in</w:t>
      </w:r>
      <w:r w:rsidR="00520900" w:rsidRPr="00322CE6">
        <w:rPr>
          <w:rFonts w:ascii="Arial" w:hAnsi="Arial" w:cs="Arial"/>
          <w:color w:val="000000" w:themeColor="text1"/>
          <w:lang w:val="en-GB"/>
        </w:rPr>
        <w:t xml:space="preserve"> </w:t>
      </w:r>
      <w:r w:rsidR="00654993" w:rsidRPr="00322CE6">
        <w:rPr>
          <w:rFonts w:ascii="Arial" w:hAnsi="Arial" w:cs="Arial"/>
          <w:color w:val="000000" w:themeColor="text1"/>
          <w:lang w:val="en-GB"/>
        </w:rPr>
        <w:t>T</w:t>
      </w:r>
      <w:r w:rsidR="00520900" w:rsidRPr="00322CE6">
        <w:rPr>
          <w:rFonts w:ascii="Arial" w:hAnsi="Arial" w:cs="Arial"/>
          <w:color w:val="000000" w:themeColor="text1"/>
          <w:lang w:val="en-GB"/>
        </w:rPr>
        <w:t>able</w:t>
      </w:r>
      <w:r w:rsidR="00606B0E" w:rsidRPr="00322CE6">
        <w:rPr>
          <w:rFonts w:ascii="Arial" w:hAnsi="Arial" w:cs="Arial"/>
          <w:color w:val="000000" w:themeColor="text1"/>
          <w:lang w:val="en-GB"/>
        </w:rPr>
        <w:t>s</w:t>
      </w:r>
      <w:r w:rsidR="00520900" w:rsidRPr="00322CE6">
        <w:rPr>
          <w:rFonts w:ascii="Arial" w:hAnsi="Arial" w:cs="Arial"/>
          <w:color w:val="000000" w:themeColor="text1"/>
          <w:lang w:val="en-GB"/>
        </w:rPr>
        <w:t xml:space="preserve"> </w:t>
      </w:r>
      <w:r w:rsidR="00062626" w:rsidRPr="00322CE6">
        <w:rPr>
          <w:rFonts w:ascii="Arial" w:hAnsi="Arial" w:cs="Arial"/>
          <w:color w:val="000000" w:themeColor="text1"/>
          <w:lang w:val="en-GB"/>
        </w:rPr>
        <w:t xml:space="preserve">2 and </w:t>
      </w:r>
      <w:r w:rsidR="00520900" w:rsidRPr="00322CE6">
        <w:rPr>
          <w:rFonts w:ascii="Arial" w:hAnsi="Arial" w:cs="Arial"/>
          <w:color w:val="000000" w:themeColor="text1"/>
          <w:lang w:val="en-GB"/>
        </w:rPr>
        <w:t>3)</w:t>
      </w:r>
      <w:r w:rsidRPr="00322CE6">
        <w:rPr>
          <w:rFonts w:ascii="Arial" w:hAnsi="Arial" w:cs="Arial"/>
          <w:color w:val="000000" w:themeColor="text1"/>
          <w:lang w:val="en-GB"/>
        </w:rPr>
        <w:t>.</w:t>
      </w:r>
    </w:p>
    <w:p w14:paraId="501D1FD8" w14:textId="77777777" w:rsidR="00322CE6" w:rsidRPr="00322CE6" w:rsidRDefault="00322CE6" w:rsidP="005629DF">
      <w:pPr>
        <w:spacing w:line="480" w:lineRule="auto"/>
        <w:outlineLvl w:val="0"/>
        <w:rPr>
          <w:rFonts w:ascii="Arial" w:hAnsi="Arial" w:cs="Arial"/>
          <w:color w:val="000000" w:themeColor="text1"/>
          <w:lang w:val="en-GB"/>
        </w:rPr>
      </w:pPr>
      <w:bookmarkStart w:id="0" w:name="_GoBack"/>
      <w:bookmarkEnd w:id="0"/>
    </w:p>
    <w:p w14:paraId="41490A7C" w14:textId="27CA3676" w:rsidR="0089319E" w:rsidRPr="00322CE6" w:rsidRDefault="0089319E" w:rsidP="005629DF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* indicates loadings &gt; 0.7 (i.e. the factor explains &gt;49% of the item variance)</w:t>
      </w:r>
    </w:p>
    <w:p w14:paraId="08D68838" w14:textId="2D090411" w:rsidR="0089319E" w:rsidRPr="00322CE6" w:rsidRDefault="0089319E" w:rsidP="00322CE6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Comm</w:t>
      </w:r>
      <w:r w:rsidR="00606B0E" w:rsidRPr="00322CE6">
        <w:rPr>
          <w:rFonts w:ascii="Arial" w:hAnsi="Arial" w:cs="Arial"/>
          <w:lang w:val="en-GB"/>
        </w:rPr>
        <w:t>o</w:t>
      </w:r>
      <w:r w:rsidRPr="00322CE6">
        <w:rPr>
          <w:rFonts w:ascii="Arial" w:hAnsi="Arial" w:cs="Arial"/>
          <w:lang w:val="en-GB"/>
        </w:rPr>
        <w:t>nalities estimate the proportion of variance of an item explained by all factors.</w:t>
      </w:r>
    </w:p>
    <w:p w14:paraId="51F2D864" w14:textId="77777777" w:rsidR="0089319E" w:rsidRPr="00322CE6" w:rsidRDefault="0089319E" w:rsidP="00271D78">
      <w:pPr>
        <w:rPr>
          <w:rFonts w:ascii="Arial" w:hAnsi="Arial" w:cs="Arial"/>
          <w:lang w:val="en-GB"/>
        </w:rPr>
      </w:pPr>
    </w:p>
    <w:p w14:paraId="15662D7A" w14:textId="25159D2B" w:rsidR="00C65E4C" w:rsidRPr="00322CE6" w:rsidRDefault="00E52D7C" w:rsidP="00271D78">
      <w:pPr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(a)</w:t>
      </w:r>
    </w:p>
    <w:tbl>
      <w:tblPr>
        <w:tblStyle w:val="Grilledutableau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418"/>
        <w:gridCol w:w="1276"/>
        <w:gridCol w:w="1937"/>
      </w:tblGrid>
      <w:tr w:rsidR="00C65E4C" w:rsidRPr="00322CE6" w14:paraId="358DEBD6" w14:textId="77777777" w:rsidTr="002A69B7">
        <w:tc>
          <w:tcPr>
            <w:tcW w:w="4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168560" w14:textId="77777777" w:rsidR="00C65E4C" w:rsidRPr="00322CE6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79D26" w14:textId="52756971" w:rsidR="00C65E4C" w:rsidRPr="00B0541D" w:rsidRDefault="00C65E4C" w:rsidP="0057029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49C96" w14:textId="1B4F7536" w:rsidR="00C65E4C" w:rsidRPr="00B0541D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0AC1F" w14:textId="256789F0" w:rsidR="00C65E4C" w:rsidRPr="00B0541D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</w:t>
            </w:r>
            <w:r w:rsid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nalities</w:t>
            </w:r>
          </w:p>
          <w:p w14:paraId="6F9801E7" w14:textId="0C87F7CF" w:rsidR="00C65E4C" w:rsidRPr="00B0541D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C65E4C" w:rsidRPr="00322CE6" w14:paraId="196DBB29" w14:textId="77777777" w:rsidTr="002A69B7">
        <w:tc>
          <w:tcPr>
            <w:tcW w:w="4928" w:type="dxa"/>
            <w:tcBorders>
              <w:top w:val="single" w:sz="8" w:space="0" w:color="auto"/>
            </w:tcBorders>
            <w:vAlign w:val="center"/>
          </w:tcPr>
          <w:p w14:paraId="209D4065" w14:textId="6DE43B05" w:rsidR="00C65E4C" w:rsidRPr="00B0541D" w:rsidRDefault="00237108" w:rsidP="00271D7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0541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Experience 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with</w:t>
            </w:r>
            <w:r w:rsidRPr="00B0541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post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perative 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aemorrhag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4BBC1964" w14:textId="71691B08" w:rsidR="00C65E4C" w:rsidRPr="00B0541D" w:rsidRDefault="00C65E4C" w:rsidP="0057029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958</w:t>
            </w:r>
            <w:r w:rsidR="009D316F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0A26DBBC" w14:textId="542E2826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793" w:type="dxa"/>
            <w:tcBorders>
              <w:top w:val="single" w:sz="8" w:space="0" w:color="auto"/>
            </w:tcBorders>
            <w:vAlign w:val="bottom"/>
          </w:tcPr>
          <w:p w14:paraId="0FC87CF0" w14:textId="09C721E2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22</w:t>
            </w:r>
          </w:p>
        </w:tc>
      </w:tr>
      <w:tr w:rsidR="00C65E4C" w:rsidRPr="00322CE6" w14:paraId="439696C6" w14:textId="77777777" w:rsidTr="002A69B7">
        <w:trPr>
          <w:trHeight w:val="357"/>
        </w:trPr>
        <w:tc>
          <w:tcPr>
            <w:tcW w:w="4928" w:type="dxa"/>
            <w:vAlign w:val="center"/>
          </w:tcPr>
          <w:p w14:paraId="21B1E1AC" w14:textId="67B92188" w:rsidR="00C65E4C" w:rsidRPr="00B0541D" w:rsidRDefault="00237108" w:rsidP="00271D7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0541D">
              <w:rPr>
                <w:rFonts w:ascii="Arial" w:hAnsi="Arial" w:cs="Arial"/>
                <w:b/>
                <w:sz w:val="24"/>
                <w:szCs w:val="24"/>
                <w:lang w:val="en-GB"/>
              </w:rPr>
              <w:t>Experienc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with 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brain trauma</w:t>
            </w:r>
          </w:p>
        </w:tc>
        <w:tc>
          <w:tcPr>
            <w:tcW w:w="1418" w:type="dxa"/>
            <w:vAlign w:val="bottom"/>
          </w:tcPr>
          <w:p w14:paraId="402B4BCA" w14:textId="10BF27F0" w:rsidR="00C65E4C" w:rsidRPr="00B0541D" w:rsidRDefault="00C65E4C" w:rsidP="0057029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938</w:t>
            </w:r>
            <w:r w:rsidR="009D316F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vAlign w:val="bottom"/>
          </w:tcPr>
          <w:p w14:paraId="58076916" w14:textId="360161A7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793" w:type="dxa"/>
            <w:vAlign w:val="bottom"/>
          </w:tcPr>
          <w:p w14:paraId="2F574FA1" w14:textId="6E0C0C59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81</w:t>
            </w:r>
          </w:p>
        </w:tc>
      </w:tr>
      <w:tr w:rsidR="00C65E4C" w:rsidRPr="00322CE6" w14:paraId="1D71E93B" w14:textId="77777777" w:rsidTr="002A69B7">
        <w:tc>
          <w:tcPr>
            <w:tcW w:w="4928" w:type="dxa"/>
            <w:vAlign w:val="center"/>
          </w:tcPr>
          <w:p w14:paraId="0323081E" w14:textId="44483BD8" w:rsidR="00C65E4C" w:rsidRPr="00B0541D" w:rsidRDefault="00237108" w:rsidP="00271D7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0541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Experience with 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intestinal obstruction</w:t>
            </w:r>
          </w:p>
        </w:tc>
        <w:tc>
          <w:tcPr>
            <w:tcW w:w="1418" w:type="dxa"/>
            <w:vAlign w:val="bottom"/>
          </w:tcPr>
          <w:p w14:paraId="71FB26BC" w14:textId="51B29E61" w:rsidR="00C65E4C" w:rsidRPr="00B0541D" w:rsidRDefault="00C65E4C" w:rsidP="0057029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907</w:t>
            </w:r>
            <w:r w:rsidR="009D316F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vAlign w:val="bottom"/>
          </w:tcPr>
          <w:p w14:paraId="4B09F136" w14:textId="1821F90F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53</w:t>
            </w:r>
          </w:p>
        </w:tc>
        <w:tc>
          <w:tcPr>
            <w:tcW w:w="1793" w:type="dxa"/>
            <w:vAlign w:val="bottom"/>
          </w:tcPr>
          <w:p w14:paraId="57777936" w14:textId="6A5C8093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25</w:t>
            </w:r>
          </w:p>
        </w:tc>
      </w:tr>
      <w:tr w:rsidR="00C65E4C" w:rsidRPr="00322CE6" w14:paraId="1459E6DD" w14:textId="77777777" w:rsidTr="002A69B7">
        <w:tc>
          <w:tcPr>
            <w:tcW w:w="4928" w:type="dxa"/>
            <w:vAlign w:val="center"/>
          </w:tcPr>
          <w:p w14:paraId="360D4364" w14:textId="05C39691" w:rsidR="00C65E4C" w:rsidRPr="00B0541D" w:rsidRDefault="00237108" w:rsidP="00271D7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05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Score </w:t>
            </w:r>
            <w:r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>for</w:t>
            </w:r>
            <w:r w:rsidR="003E7714"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 xml:space="preserve"> </w:t>
            </w:r>
            <w:r w:rsidR="003E7714"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st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perative </w:t>
            </w:r>
            <w:r w:rsidR="00606B0E"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haemorrhage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scenario</w:t>
            </w:r>
          </w:p>
        </w:tc>
        <w:tc>
          <w:tcPr>
            <w:tcW w:w="1418" w:type="dxa"/>
            <w:vAlign w:val="bottom"/>
          </w:tcPr>
          <w:p w14:paraId="35DF2DB1" w14:textId="79BD7638" w:rsidR="00C65E4C" w:rsidRPr="00B0541D" w:rsidRDefault="00C65E4C" w:rsidP="0057029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05</w:t>
            </w:r>
          </w:p>
        </w:tc>
        <w:tc>
          <w:tcPr>
            <w:tcW w:w="1276" w:type="dxa"/>
            <w:vAlign w:val="bottom"/>
          </w:tcPr>
          <w:p w14:paraId="4DE8BB63" w14:textId="15E01322" w:rsidR="00C65E4C" w:rsidRPr="00B0541D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42</w:t>
            </w:r>
            <w:r w:rsidR="009D316F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793" w:type="dxa"/>
            <w:vAlign w:val="bottom"/>
          </w:tcPr>
          <w:p w14:paraId="7469A7DE" w14:textId="1C967DF1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62</w:t>
            </w:r>
          </w:p>
        </w:tc>
      </w:tr>
      <w:tr w:rsidR="00C65E4C" w:rsidRPr="00322CE6" w14:paraId="37A0946C" w14:textId="77777777" w:rsidTr="002A69B7">
        <w:tc>
          <w:tcPr>
            <w:tcW w:w="4928" w:type="dxa"/>
            <w:vAlign w:val="center"/>
          </w:tcPr>
          <w:p w14:paraId="57FA5F76" w14:textId="3B5CF479" w:rsidR="00C65E4C" w:rsidRPr="00B0541D" w:rsidRDefault="00237108" w:rsidP="00271D7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05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Score </w:t>
            </w:r>
            <w:r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>for</w:t>
            </w:r>
            <w:r w:rsidR="003E7714"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3E7714"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b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</w:t>
            </w:r>
          </w:p>
        </w:tc>
        <w:tc>
          <w:tcPr>
            <w:tcW w:w="1418" w:type="dxa"/>
            <w:vAlign w:val="bottom"/>
          </w:tcPr>
          <w:p w14:paraId="3B2D0E08" w14:textId="546A4AA9" w:rsidR="00C65E4C" w:rsidRPr="00B0541D" w:rsidRDefault="00C65E4C" w:rsidP="0057029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276" w:type="dxa"/>
            <w:vAlign w:val="bottom"/>
          </w:tcPr>
          <w:p w14:paraId="4A800C6B" w14:textId="79656072" w:rsidR="00C65E4C" w:rsidRPr="00B0541D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21</w:t>
            </w:r>
            <w:r w:rsidR="009D316F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793" w:type="dxa"/>
            <w:vAlign w:val="bottom"/>
          </w:tcPr>
          <w:p w14:paraId="2D693199" w14:textId="195C1B1A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76</w:t>
            </w:r>
          </w:p>
        </w:tc>
      </w:tr>
      <w:tr w:rsidR="00C65E4C" w:rsidRPr="00322CE6" w14:paraId="176CACFE" w14:textId="77777777" w:rsidTr="002A69B7">
        <w:tc>
          <w:tcPr>
            <w:tcW w:w="4928" w:type="dxa"/>
            <w:vAlign w:val="center"/>
          </w:tcPr>
          <w:p w14:paraId="266AC4E8" w14:textId="112D1E51" w:rsidR="00C65E4C" w:rsidRPr="00B0541D" w:rsidRDefault="00237108" w:rsidP="00271D7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05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Score </w:t>
            </w:r>
            <w:r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>for</w:t>
            </w:r>
            <w:r w:rsidR="003E7714"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3E7714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</w:t>
            </w:r>
          </w:p>
        </w:tc>
        <w:tc>
          <w:tcPr>
            <w:tcW w:w="1418" w:type="dxa"/>
            <w:vAlign w:val="bottom"/>
          </w:tcPr>
          <w:p w14:paraId="6910D1AB" w14:textId="7D8862BF" w:rsidR="00C65E4C" w:rsidRPr="00B0541D" w:rsidRDefault="00C65E4C" w:rsidP="0057029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1276" w:type="dxa"/>
            <w:vAlign w:val="bottom"/>
          </w:tcPr>
          <w:p w14:paraId="454881B6" w14:textId="28D79476" w:rsidR="00C65E4C" w:rsidRPr="00B0541D" w:rsidRDefault="00C65E4C" w:rsidP="00C65E4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28</w:t>
            </w:r>
            <w:r w:rsidR="009D316F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793" w:type="dxa"/>
            <w:vAlign w:val="bottom"/>
          </w:tcPr>
          <w:p w14:paraId="09A4EEE0" w14:textId="06C0D6CB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39</w:t>
            </w:r>
          </w:p>
        </w:tc>
      </w:tr>
      <w:tr w:rsidR="00C65E4C" w:rsidRPr="00322CE6" w14:paraId="6B4D9F89" w14:textId="77777777" w:rsidTr="002A69B7">
        <w:tc>
          <w:tcPr>
            <w:tcW w:w="4928" w:type="dxa"/>
            <w:vAlign w:val="center"/>
          </w:tcPr>
          <w:p w14:paraId="11F0C35E" w14:textId="6700C04E" w:rsidR="00C65E4C" w:rsidRPr="00B0541D" w:rsidRDefault="00C65E4C" w:rsidP="00271D7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5C83A0EC" w14:textId="77777777" w:rsidR="00C65E4C" w:rsidRPr="00322CE6" w:rsidRDefault="00C65E4C" w:rsidP="0057029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0C16B48" w14:textId="77777777" w:rsidR="00C65E4C" w:rsidRPr="00322CE6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93" w:type="dxa"/>
            <w:vAlign w:val="bottom"/>
          </w:tcPr>
          <w:p w14:paraId="573D720F" w14:textId="77777777" w:rsidR="00C65E4C" w:rsidRPr="00322CE6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C65E4C" w:rsidRPr="00322CE6" w14:paraId="6E858F00" w14:textId="77777777" w:rsidTr="002A69B7">
        <w:tc>
          <w:tcPr>
            <w:tcW w:w="4928" w:type="dxa"/>
            <w:tcBorders>
              <w:bottom w:val="single" w:sz="8" w:space="0" w:color="auto"/>
            </w:tcBorders>
            <w:vAlign w:val="center"/>
          </w:tcPr>
          <w:p w14:paraId="3F3546CB" w14:textId="72289379" w:rsidR="00C65E4C" w:rsidRPr="00B0541D" w:rsidRDefault="00C65E4C" w:rsidP="00271D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9E9AE43" w14:textId="72413220" w:rsidR="00C65E4C" w:rsidRPr="00B0541D" w:rsidRDefault="00C65E4C" w:rsidP="0057029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4.1%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4CF3C59" w14:textId="249A1973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9.4%</w:t>
            </w:r>
          </w:p>
        </w:tc>
        <w:tc>
          <w:tcPr>
            <w:tcW w:w="1793" w:type="dxa"/>
            <w:tcBorders>
              <w:bottom w:val="single" w:sz="8" w:space="0" w:color="auto"/>
            </w:tcBorders>
            <w:vAlign w:val="center"/>
          </w:tcPr>
          <w:p w14:paraId="6D4AED7C" w14:textId="6B0F8621" w:rsidR="00C65E4C" w:rsidRPr="00B0541D" w:rsidRDefault="00C65E4C" w:rsidP="00C65E4C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3.5%</w:t>
            </w:r>
          </w:p>
        </w:tc>
      </w:tr>
    </w:tbl>
    <w:p w14:paraId="7A7E47E2" w14:textId="77777777" w:rsidR="0089319E" w:rsidRPr="00322CE6" w:rsidRDefault="0089319E" w:rsidP="00271D78">
      <w:pPr>
        <w:rPr>
          <w:rFonts w:ascii="Arial" w:hAnsi="Arial" w:cs="Arial"/>
          <w:lang w:val="en-GB"/>
        </w:rPr>
      </w:pPr>
    </w:p>
    <w:p w14:paraId="5090638F" w14:textId="52033962" w:rsidR="00E52D7C" w:rsidRPr="00322CE6" w:rsidRDefault="00E52D7C" w:rsidP="00E52D7C">
      <w:pPr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(</w:t>
      </w:r>
      <w:r w:rsidR="005969EF" w:rsidRPr="00322CE6">
        <w:rPr>
          <w:rFonts w:ascii="Arial" w:hAnsi="Arial" w:cs="Arial"/>
          <w:lang w:val="en-GB"/>
        </w:rPr>
        <w:t>b</w:t>
      </w:r>
      <w:r w:rsidRPr="00322CE6">
        <w:rPr>
          <w:rFonts w:ascii="Arial" w:hAnsi="Arial" w:cs="Arial"/>
          <w:lang w:val="en-GB"/>
        </w:rPr>
        <w:t>)</w:t>
      </w:r>
    </w:p>
    <w:tbl>
      <w:tblPr>
        <w:tblStyle w:val="Grilledutableau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955"/>
        <w:gridCol w:w="950"/>
        <w:gridCol w:w="950"/>
        <w:gridCol w:w="950"/>
        <w:gridCol w:w="950"/>
        <w:gridCol w:w="1937"/>
      </w:tblGrid>
      <w:tr w:rsidR="006E6A15" w:rsidRPr="00322CE6" w14:paraId="32ED514D" w14:textId="77777777" w:rsidTr="00C66483">
        <w:tc>
          <w:tcPr>
            <w:tcW w:w="3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483426" w14:textId="0490DC9F" w:rsidR="006E6A15" w:rsidRPr="00B0541D" w:rsidRDefault="002A69B7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</w:t>
            </w:r>
            <w:r w:rsidR="00062626" w:rsidRPr="00322CE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cores and questions of </w:t>
            </w:r>
            <w:r w:rsidR="00606B0E" w:rsidRPr="00322CE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</w:t>
            </w:r>
            <w:r w:rsidR="00062626" w:rsidRPr="00322CE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ble</w:t>
            </w:r>
            <w:r w:rsidR="00606B0E" w:rsidRPr="00322CE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</w:t>
            </w:r>
            <w:r w:rsidR="00062626" w:rsidRPr="00322CE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2 and 3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056F6B" w14:textId="77777777" w:rsidR="006E6A15" w:rsidRPr="00B0541D" w:rsidRDefault="006E6A15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903F00" w14:textId="77777777" w:rsidR="006E6A15" w:rsidRPr="00B0541D" w:rsidRDefault="006E6A15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8" w:space="0" w:color="auto"/>
            </w:tcBorders>
          </w:tcPr>
          <w:p w14:paraId="24FB4416" w14:textId="6CA7EE95" w:rsidR="006E6A15" w:rsidRPr="00B0541D" w:rsidRDefault="006E6A15" w:rsidP="006E6A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257EC065" w14:textId="047A961D" w:rsidR="006E6A15" w:rsidRPr="00B0541D" w:rsidRDefault="006E6A15" w:rsidP="006E6A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4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39584987" w14:textId="7F5F7B93" w:rsidR="006E6A15" w:rsidRPr="00B0541D" w:rsidRDefault="006E6A15" w:rsidP="006E6A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5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DC8C1" w14:textId="6876B646" w:rsidR="006E6A15" w:rsidRPr="00B0541D" w:rsidRDefault="006E6A15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unalities</w:t>
            </w:r>
          </w:p>
          <w:p w14:paraId="1B9B6138" w14:textId="77777777" w:rsidR="006E6A15" w:rsidRPr="00B0541D" w:rsidRDefault="006E6A15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005DB8" w:rsidRPr="00322CE6" w14:paraId="7B536AD0" w14:textId="77777777" w:rsidTr="00C66483">
        <w:tc>
          <w:tcPr>
            <w:tcW w:w="3510" w:type="dxa"/>
            <w:tcBorders>
              <w:top w:val="single" w:sz="8" w:space="0" w:color="auto"/>
            </w:tcBorders>
            <w:vAlign w:val="center"/>
          </w:tcPr>
          <w:p w14:paraId="5554B40A" w14:textId="23F31A22" w:rsidR="00005DB8" w:rsidRPr="00B0541D" w:rsidRDefault="00005DB8" w:rsidP="00005DB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1 (p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st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perative </w:t>
            </w:r>
            <w:r w:rsidR="00606B0E"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haemorrhag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scenario)</w:t>
            </w:r>
          </w:p>
        </w:tc>
        <w:tc>
          <w:tcPr>
            <w:tcW w:w="956" w:type="dxa"/>
            <w:tcBorders>
              <w:top w:val="single" w:sz="8" w:space="0" w:color="auto"/>
            </w:tcBorders>
            <w:vAlign w:val="bottom"/>
          </w:tcPr>
          <w:p w14:paraId="2D8BBEE6" w14:textId="303FF9A7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11*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65273A2B" w14:textId="215942B4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929" w:type="dxa"/>
            <w:tcBorders>
              <w:top w:val="single" w:sz="8" w:space="0" w:color="auto"/>
            </w:tcBorders>
            <w:vAlign w:val="bottom"/>
          </w:tcPr>
          <w:p w14:paraId="17D4624B" w14:textId="7860AE5B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0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5F8E23DD" w14:textId="300DD76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7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06AF8F53" w14:textId="1E0CD46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01</w:t>
            </w:r>
          </w:p>
        </w:tc>
        <w:tc>
          <w:tcPr>
            <w:tcW w:w="1861" w:type="dxa"/>
            <w:tcBorders>
              <w:top w:val="single" w:sz="8" w:space="0" w:color="auto"/>
            </w:tcBorders>
            <w:vAlign w:val="bottom"/>
          </w:tcPr>
          <w:p w14:paraId="2CEF81CD" w14:textId="6D3D01F4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19</w:t>
            </w:r>
          </w:p>
        </w:tc>
      </w:tr>
      <w:tr w:rsidR="00005DB8" w:rsidRPr="00322CE6" w14:paraId="66EB0C6C" w14:textId="77777777" w:rsidTr="00C66483">
        <w:tc>
          <w:tcPr>
            <w:tcW w:w="3510" w:type="dxa"/>
            <w:vAlign w:val="center"/>
          </w:tcPr>
          <w:p w14:paraId="7C7A979A" w14:textId="5880D09F" w:rsidR="00005DB8" w:rsidRPr="00B0541D" w:rsidRDefault="00005DB8" w:rsidP="00005DB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Q1 </w:t>
            </w: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(b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)</w:t>
            </w:r>
          </w:p>
        </w:tc>
        <w:tc>
          <w:tcPr>
            <w:tcW w:w="956" w:type="dxa"/>
            <w:vAlign w:val="bottom"/>
          </w:tcPr>
          <w:p w14:paraId="0616F24C" w14:textId="60D03BA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06*</w:t>
            </w:r>
          </w:p>
        </w:tc>
        <w:tc>
          <w:tcPr>
            <w:tcW w:w="889" w:type="dxa"/>
            <w:vAlign w:val="bottom"/>
          </w:tcPr>
          <w:p w14:paraId="395A111F" w14:textId="2F8D51FB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2</w:t>
            </w:r>
          </w:p>
        </w:tc>
        <w:tc>
          <w:tcPr>
            <w:tcW w:w="929" w:type="dxa"/>
            <w:vAlign w:val="bottom"/>
          </w:tcPr>
          <w:p w14:paraId="4F4F9EFD" w14:textId="5B8EDBA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889" w:type="dxa"/>
            <w:vAlign w:val="bottom"/>
          </w:tcPr>
          <w:p w14:paraId="3C9329C0" w14:textId="128C9A57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889" w:type="dxa"/>
            <w:vAlign w:val="bottom"/>
          </w:tcPr>
          <w:p w14:paraId="74B57C6B" w14:textId="3709AFD5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4</w:t>
            </w:r>
          </w:p>
        </w:tc>
        <w:tc>
          <w:tcPr>
            <w:tcW w:w="1861" w:type="dxa"/>
            <w:vAlign w:val="bottom"/>
          </w:tcPr>
          <w:p w14:paraId="7173149F" w14:textId="09AB490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56</w:t>
            </w:r>
          </w:p>
        </w:tc>
      </w:tr>
      <w:tr w:rsidR="00005DB8" w:rsidRPr="00322CE6" w14:paraId="3325EA0E" w14:textId="77777777" w:rsidTr="00C66483">
        <w:tc>
          <w:tcPr>
            <w:tcW w:w="3510" w:type="dxa"/>
            <w:vAlign w:val="center"/>
          </w:tcPr>
          <w:p w14:paraId="3293039C" w14:textId="0B1CA846" w:rsidR="00005DB8" w:rsidRPr="00B0541D" w:rsidRDefault="00005DB8" w:rsidP="00005DB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Q1 </w:t>
            </w: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(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)</w:t>
            </w:r>
          </w:p>
        </w:tc>
        <w:tc>
          <w:tcPr>
            <w:tcW w:w="956" w:type="dxa"/>
            <w:vAlign w:val="bottom"/>
          </w:tcPr>
          <w:p w14:paraId="4CFE3B42" w14:textId="6570310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21*</w:t>
            </w:r>
          </w:p>
        </w:tc>
        <w:tc>
          <w:tcPr>
            <w:tcW w:w="889" w:type="dxa"/>
            <w:vAlign w:val="bottom"/>
          </w:tcPr>
          <w:p w14:paraId="503426AC" w14:textId="1C161B8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39</w:t>
            </w:r>
          </w:p>
        </w:tc>
        <w:tc>
          <w:tcPr>
            <w:tcW w:w="929" w:type="dxa"/>
            <w:vAlign w:val="bottom"/>
          </w:tcPr>
          <w:p w14:paraId="7BBC6A33" w14:textId="172B148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889" w:type="dxa"/>
            <w:vAlign w:val="bottom"/>
          </w:tcPr>
          <w:p w14:paraId="06431EF1" w14:textId="6ABEB2D7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16</w:t>
            </w:r>
          </w:p>
        </w:tc>
        <w:tc>
          <w:tcPr>
            <w:tcW w:w="889" w:type="dxa"/>
            <w:vAlign w:val="bottom"/>
          </w:tcPr>
          <w:p w14:paraId="5806B321" w14:textId="30DFC65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09</w:t>
            </w:r>
          </w:p>
        </w:tc>
        <w:tc>
          <w:tcPr>
            <w:tcW w:w="1861" w:type="dxa"/>
            <w:vAlign w:val="bottom"/>
          </w:tcPr>
          <w:p w14:paraId="1412DFF1" w14:textId="13C9929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08</w:t>
            </w:r>
          </w:p>
        </w:tc>
      </w:tr>
      <w:tr w:rsidR="00005DB8" w:rsidRPr="00322CE6" w14:paraId="61BE63F3" w14:textId="77777777" w:rsidTr="00C66483">
        <w:tc>
          <w:tcPr>
            <w:tcW w:w="3510" w:type="dxa"/>
            <w:vAlign w:val="center"/>
          </w:tcPr>
          <w:p w14:paraId="17B35626" w14:textId="5DD1770B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 (easy to use the game)</w:t>
            </w:r>
          </w:p>
        </w:tc>
        <w:tc>
          <w:tcPr>
            <w:tcW w:w="956" w:type="dxa"/>
            <w:vAlign w:val="bottom"/>
          </w:tcPr>
          <w:p w14:paraId="55FCB20A" w14:textId="681522B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889" w:type="dxa"/>
            <w:vAlign w:val="bottom"/>
          </w:tcPr>
          <w:p w14:paraId="5A47195A" w14:textId="0DE145E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3</w:t>
            </w:r>
          </w:p>
        </w:tc>
        <w:tc>
          <w:tcPr>
            <w:tcW w:w="929" w:type="dxa"/>
            <w:vAlign w:val="bottom"/>
          </w:tcPr>
          <w:p w14:paraId="20E90921" w14:textId="1642B78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889" w:type="dxa"/>
            <w:vAlign w:val="bottom"/>
          </w:tcPr>
          <w:p w14:paraId="60CE92C1" w14:textId="1AC9E6FC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13*</w:t>
            </w:r>
          </w:p>
        </w:tc>
        <w:tc>
          <w:tcPr>
            <w:tcW w:w="889" w:type="dxa"/>
            <w:vAlign w:val="bottom"/>
          </w:tcPr>
          <w:p w14:paraId="3DC8BA4E" w14:textId="4F9D487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6</w:t>
            </w:r>
          </w:p>
        </w:tc>
        <w:tc>
          <w:tcPr>
            <w:tcW w:w="1861" w:type="dxa"/>
            <w:vAlign w:val="bottom"/>
          </w:tcPr>
          <w:p w14:paraId="74A464DD" w14:textId="5FF1C14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6</w:t>
            </w:r>
          </w:p>
        </w:tc>
      </w:tr>
      <w:tr w:rsidR="00005DB8" w:rsidRPr="00322CE6" w14:paraId="67C2B8B2" w14:textId="77777777" w:rsidTr="00C66483">
        <w:tc>
          <w:tcPr>
            <w:tcW w:w="3510" w:type="dxa"/>
            <w:vAlign w:val="center"/>
          </w:tcPr>
          <w:p w14:paraId="6EF2C632" w14:textId="41E5C02F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2</w:t>
            </w:r>
          </w:p>
        </w:tc>
        <w:tc>
          <w:tcPr>
            <w:tcW w:w="956" w:type="dxa"/>
            <w:vAlign w:val="bottom"/>
          </w:tcPr>
          <w:p w14:paraId="72AA6C24" w14:textId="589024D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5</w:t>
            </w:r>
          </w:p>
        </w:tc>
        <w:tc>
          <w:tcPr>
            <w:tcW w:w="889" w:type="dxa"/>
            <w:vAlign w:val="bottom"/>
          </w:tcPr>
          <w:p w14:paraId="0F038436" w14:textId="2CE255D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929" w:type="dxa"/>
            <w:vAlign w:val="bottom"/>
          </w:tcPr>
          <w:p w14:paraId="2DA78F18" w14:textId="020353F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45</w:t>
            </w:r>
          </w:p>
        </w:tc>
        <w:tc>
          <w:tcPr>
            <w:tcW w:w="889" w:type="dxa"/>
            <w:vAlign w:val="bottom"/>
          </w:tcPr>
          <w:p w14:paraId="1EC4933F" w14:textId="54B8520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86</w:t>
            </w:r>
          </w:p>
        </w:tc>
        <w:tc>
          <w:tcPr>
            <w:tcW w:w="889" w:type="dxa"/>
            <w:vAlign w:val="bottom"/>
          </w:tcPr>
          <w:p w14:paraId="10716704" w14:textId="3E2F3AE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4</w:t>
            </w:r>
          </w:p>
        </w:tc>
        <w:tc>
          <w:tcPr>
            <w:tcW w:w="1861" w:type="dxa"/>
            <w:vAlign w:val="bottom"/>
          </w:tcPr>
          <w:p w14:paraId="14F3CB16" w14:textId="34F3530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30</w:t>
            </w:r>
          </w:p>
        </w:tc>
      </w:tr>
      <w:tr w:rsidR="00005DB8" w:rsidRPr="00322CE6" w14:paraId="7BC845C1" w14:textId="77777777" w:rsidTr="00C66483">
        <w:tc>
          <w:tcPr>
            <w:tcW w:w="3510" w:type="dxa"/>
            <w:vAlign w:val="center"/>
          </w:tcPr>
          <w:p w14:paraId="28AA9353" w14:textId="403E4C83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3 (p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st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perative 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aemorrhage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scenario)</w:t>
            </w:r>
          </w:p>
        </w:tc>
        <w:tc>
          <w:tcPr>
            <w:tcW w:w="956" w:type="dxa"/>
            <w:vAlign w:val="bottom"/>
          </w:tcPr>
          <w:p w14:paraId="32E29B43" w14:textId="75C6478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889" w:type="dxa"/>
            <w:vAlign w:val="bottom"/>
          </w:tcPr>
          <w:p w14:paraId="3A6B3773" w14:textId="52B3FC0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929" w:type="dxa"/>
            <w:vAlign w:val="bottom"/>
          </w:tcPr>
          <w:p w14:paraId="1EFED290" w14:textId="4EAF1056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04*</w:t>
            </w:r>
          </w:p>
        </w:tc>
        <w:tc>
          <w:tcPr>
            <w:tcW w:w="889" w:type="dxa"/>
            <w:vAlign w:val="bottom"/>
          </w:tcPr>
          <w:p w14:paraId="32E8EE9C" w14:textId="3A31909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889" w:type="dxa"/>
            <w:vAlign w:val="bottom"/>
          </w:tcPr>
          <w:p w14:paraId="64114F3E" w14:textId="1A8495C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6</w:t>
            </w:r>
          </w:p>
        </w:tc>
        <w:tc>
          <w:tcPr>
            <w:tcW w:w="1861" w:type="dxa"/>
            <w:vAlign w:val="bottom"/>
          </w:tcPr>
          <w:p w14:paraId="3E3B1603" w14:textId="6B737BA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20</w:t>
            </w:r>
          </w:p>
        </w:tc>
      </w:tr>
      <w:tr w:rsidR="00005DB8" w:rsidRPr="00322CE6" w14:paraId="59D63297" w14:textId="77777777" w:rsidTr="00C66483">
        <w:tc>
          <w:tcPr>
            <w:tcW w:w="3510" w:type="dxa"/>
            <w:vAlign w:val="center"/>
          </w:tcPr>
          <w:p w14:paraId="6C81302A" w14:textId="17F9C9C5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3 (b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)</w:t>
            </w:r>
          </w:p>
        </w:tc>
        <w:tc>
          <w:tcPr>
            <w:tcW w:w="956" w:type="dxa"/>
            <w:vAlign w:val="bottom"/>
          </w:tcPr>
          <w:p w14:paraId="3321AB20" w14:textId="485B15D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66</w:t>
            </w:r>
          </w:p>
        </w:tc>
        <w:tc>
          <w:tcPr>
            <w:tcW w:w="889" w:type="dxa"/>
            <w:vAlign w:val="bottom"/>
          </w:tcPr>
          <w:p w14:paraId="2DAECBCF" w14:textId="696111F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929" w:type="dxa"/>
            <w:vAlign w:val="bottom"/>
          </w:tcPr>
          <w:p w14:paraId="35B83C5A" w14:textId="2D129553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10*</w:t>
            </w:r>
          </w:p>
        </w:tc>
        <w:tc>
          <w:tcPr>
            <w:tcW w:w="889" w:type="dxa"/>
            <w:vAlign w:val="bottom"/>
          </w:tcPr>
          <w:p w14:paraId="5B6FD866" w14:textId="2A6439B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7</w:t>
            </w:r>
          </w:p>
        </w:tc>
        <w:tc>
          <w:tcPr>
            <w:tcW w:w="889" w:type="dxa"/>
            <w:vAlign w:val="bottom"/>
          </w:tcPr>
          <w:p w14:paraId="07E8DF9F" w14:textId="6207D6C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0</w:t>
            </w:r>
          </w:p>
        </w:tc>
        <w:tc>
          <w:tcPr>
            <w:tcW w:w="1861" w:type="dxa"/>
            <w:vAlign w:val="bottom"/>
          </w:tcPr>
          <w:p w14:paraId="25CD8E3B" w14:textId="61C7AFAA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21</w:t>
            </w:r>
          </w:p>
        </w:tc>
      </w:tr>
      <w:tr w:rsidR="00005DB8" w:rsidRPr="00322CE6" w14:paraId="60E28917" w14:textId="77777777" w:rsidTr="00C66483">
        <w:tc>
          <w:tcPr>
            <w:tcW w:w="3510" w:type="dxa"/>
            <w:vAlign w:val="center"/>
          </w:tcPr>
          <w:p w14:paraId="740699BF" w14:textId="36D735C9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3 (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bstructed intestinal 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>tract scenario)</w:t>
            </w:r>
          </w:p>
        </w:tc>
        <w:tc>
          <w:tcPr>
            <w:tcW w:w="956" w:type="dxa"/>
            <w:vAlign w:val="bottom"/>
          </w:tcPr>
          <w:p w14:paraId="3C45283A" w14:textId="44AAF40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lastRenderedPageBreak/>
              <w:t>0.194</w:t>
            </w:r>
          </w:p>
        </w:tc>
        <w:tc>
          <w:tcPr>
            <w:tcW w:w="889" w:type="dxa"/>
            <w:vAlign w:val="bottom"/>
          </w:tcPr>
          <w:p w14:paraId="44250BDE" w14:textId="6D5FD61A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929" w:type="dxa"/>
            <w:vAlign w:val="bottom"/>
          </w:tcPr>
          <w:p w14:paraId="527812CB" w14:textId="3CF76213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92*</w:t>
            </w:r>
          </w:p>
        </w:tc>
        <w:tc>
          <w:tcPr>
            <w:tcW w:w="889" w:type="dxa"/>
            <w:vAlign w:val="bottom"/>
          </w:tcPr>
          <w:p w14:paraId="26885731" w14:textId="3C2258E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889" w:type="dxa"/>
            <w:vAlign w:val="bottom"/>
          </w:tcPr>
          <w:p w14:paraId="670FF5A2" w14:textId="0CB8B7A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861" w:type="dxa"/>
            <w:vAlign w:val="bottom"/>
          </w:tcPr>
          <w:p w14:paraId="5C451279" w14:textId="256A94E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76</w:t>
            </w:r>
          </w:p>
        </w:tc>
      </w:tr>
      <w:tr w:rsidR="00005DB8" w:rsidRPr="00322CE6" w14:paraId="4B2FCC33" w14:textId="77777777" w:rsidTr="00C66483">
        <w:tc>
          <w:tcPr>
            <w:tcW w:w="3510" w:type="dxa"/>
            <w:vAlign w:val="center"/>
          </w:tcPr>
          <w:p w14:paraId="78110E53" w14:textId="1088CE93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4</w:t>
            </w:r>
          </w:p>
        </w:tc>
        <w:tc>
          <w:tcPr>
            <w:tcW w:w="956" w:type="dxa"/>
            <w:vAlign w:val="bottom"/>
          </w:tcPr>
          <w:p w14:paraId="415F90D9" w14:textId="04DF38D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32</w:t>
            </w:r>
          </w:p>
        </w:tc>
        <w:tc>
          <w:tcPr>
            <w:tcW w:w="889" w:type="dxa"/>
            <w:vAlign w:val="bottom"/>
          </w:tcPr>
          <w:p w14:paraId="0A44A7A2" w14:textId="0294383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929" w:type="dxa"/>
            <w:vAlign w:val="bottom"/>
          </w:tcPr>
          <w:p w14:paraId="3C446129" w14:textId="0B3C907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22</w:t>
            </w:r>
          </w:p>
        </w:tc>
        <w:tc>
          <w:tcPr>
            <w:tcW w:w="889" w:type="dxa"/>
            <w:vAlign w:val="bottom"/>
          </w:tcPr>
          <w:p w14:paraId="4295866C" w14:textId="2D7EBE7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889" w:type="dxa"/>
            <w:vAlign w:val="bottom"/>
          </w:tcPr>
          <w:p w14:paraId="79BAEA3C" w14:textId="725E6DA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56</w:t>
            </w:r>
          </w:p>
        </w:tc>
        <w:tc>
          <w:tcPr>
            <w:tcW w:w="1861" w:type="dxa"/>
            <w:vAlign w:val="bottom"/>
          </w:tcPr>
          <w:p w14:paraId="06DF9A51" w14:textId="2BA2AA9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05</w:t>
            </w:r>
          </w:p>
        </w:tc>
      </w:tr>
      <w:tr w:rsidR="00005DB8" w:rsidRPr="00322CE6" w14:paraId="15066520" w14:textId="77777777" w:rsidTr="00C66483">
        <w:tc>
          <w:tcPr>
            <w:tcW w:w="3510" w:type="dxa"/>
            <w:vAlign w:val="center"/>
          </w:tcPr>
          <w:p w14:paraId="5BAFC6B3" w14:textId="310A2657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5 (p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st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perativ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="00606B0E"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haemorrhag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scenario)</w:t>
            </w:r>
          </w:p>
        </w:tc>
        <w:tc>
          <w:tcPr>
            <w:tcW w:w="956" w:type="dxa"/>
            <w:vAlign w:val="bottom"/>
          </w:tcPr>
          <w:p w14:paraId="0166A3A3" w14:textId="1A76C350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79</w:t>
            </w:r>
          </w:p>
        </w:tc>
        <w:tc>
          <w:tcPr>
            <w:tcW w:w="889" w:type="dxa"/>
            <w:vAlign w:val="bottom"/>
          </w:tcPr>
          <w:p w14:paraId="59A05930" w14:textId="592F9BD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929" w:type="dxa"/>
            <w:vAlign w:val="bottom"/>
          </w:tcPr>
          <w:p w14:paraId="6F722892" w14:textId="127A87C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889" w:type="dxa"/>
            <w:vAlign w:val="bottom"/>
          </w:tcPr>
          <w:p w14:paraId="6AE9D2B1" w14:textId="01B6F29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08</w:t>
            </w:r>
          </w:p>
        </w:tc>
        <w:tc>
          <w:tcPr>
            <w:tcW w:w="889" w:type="dxa"/>
            <w:vAlign w:val="bottom"/>
          </w:tcPr>
          <w:p w14:paraId="5EAC2CE3" w14:textId="6285983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861" w:type="dxa"/>
            <w:vAlign w:val="bottom"/>
          </w:tcPr>
          <w:p w14:paraId="778A7062" w14:textId="3A2E795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0</w:t>
            </w:r>
          </w:p>
        </w:tc>
      </w:tr>
      <w:tr w:rsidR="00005DB8" w:rsidRPr="00322CE6" w14:paraId="7FD8DC0A" w14:textId="77777777" w:rsidTr="00C66483">
        <w:tc>
          <w:tcPr>
            <w:tcW w:w="3510" w:type="dxa"/>
            <w:vAlign w:val="center"/>
          </w:tcPr>
          <w:p w14:paraId="4D549256" w14:textId="77993945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5 (b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)</w:t>
            </w:r>
          </w:p>
        </w:tc>
        <w:tc>
          <w:tcPr>
            <w:tcW w:w="956" w:type="dxa"/>
            <w:vAlign w:val="bottom"/>
          </w:tcPr>
          <w:p w14:paraId="407EBD1E" w14:textId="3C4328A5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20*</w:t>
            </w:r>
          </w:p>
        </w:tc>
        <w:tc>
          <w:tcPr>
            <w:tcW w:w="889" w:type="dxa"/>
            <w:vAlign w:val="bottom"/>
          </w:tcPr>
          <w:p w14:paraId="5929F380" w14:textId="30B346E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80</w:t>
            </w:r>
          </w:p>
        </w:tc>
        <w:tc>
          <w:tcPr>
            <w:tcW w:w="929" w:type="dxa"/>
            <w:vAlign w:val="bottom"/>
          </w:tcPr>
          <w:p w14:paraId="407FED3E" w14:textId="68B2EC5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80</w:t>
            </w:r>
          </w:p>
        </w:tc>
        <w:tc>
          <w:tcPr>
            <w:tcW w:w="889" w:type="dxa"/>
            <w:vAlign w:val="bottom"/>
          </w:tcPr>
          <w:p w14:paraId="120064A7" w14:textId="3320E3A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889" w:type="dxa"/>
            <w:vAlign w:val="bottom"/>
          </w:tcPr>
          <w:p w14:paraId="35D1D31A" w14:textId="0FCB2E2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6</w:t>
            </w:r>
          </w:p>
        </w:tc>
        <w:tc>
          <w:tcPr>
            <w:tcW w:w="1861" w:type="dxa"/>
            <w:vAlign w:val="bottom"/>
          </w:tcPr>
          <w:p w14:paraId="396F59E8" w14:textId="00B7556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3</w:t>
            </w:r>
          </w:p>
        </w:tc>
      </w:tr>
      <w:tr w:rsidR="00005DB8" w:rsidRPr="00322CE6" w14:paraId="573284B6" w14:textId="77777777" w:rsidTr="00C66483">
        <w:tc>
          <w:tcPr>
            <w:tcW w:w="3510" w:type="dxa"/>
            <w:vAlign w:val="center"/>
          </w:tcPr>
          <w:p w14:paraId="4BD7E57B" w14:textId="43B2B6DB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5 (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)</w:t>
            </w:r>
          </w:p>
        </w:tc>
        <w:tc>
          <w:tcPr>
            <w:tcW w:w="956" w:type="dxa"/>
            <w:vAlign w:val="bottom"/>
          </w:tcPr>
          <w:p w14:paraId="348B7135" w14:textId="14534CB2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889" w:type="dxa"/>
            <w:vAlign w:val="bottom"/>
          </w:tcPr>
          <w:p w14:paraId="6482C9B4" w14:textId="5AB2161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23</w:t>
            </w:r>
          </w:p>
        </w:tc>
        <w:tc>
          <w:tcPr>
            <w:tcW w:w="929" w:type="dxa"/>
            <w:vAlign w:val="bottom"/>
          </w:tcPr>
          <w:p w14:paraId="23249EC3" w14:textId="7D056180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45</w:t>
            </w:r>
          </w:p>
        </w:tc>
        <w:tc>
          <w:tcPr>
            <w:tcW w:w="889" w:type="dxa"/>
            <w:vAlign w:val="bottom"/>
          </w:tcPr>
          <w:p w14:paraId="1BE3F7D4" w14:textId="527A737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889" w:type="dxa"/>
            <w:vAlign w:val="bottom"/>
          </w:tcPr>
          <w:p w14:paraId="0568A08C" w14:textId="3EAD9CB0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1861" w:type="dxa"/>
            <w:vAlign w:val="bottom"/>
          </w:tcPr>
          <w:p w14:paraId="0880FB3A" w14:textId="2560E5B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94</w:t>
            </w:r>
          </w:p>
        </w:tc>
      </w:tr>
      <w:tr w:rsidR="00005DB8" w:rsidRPr="00322CE6" w14:paraId="3E0F6B9F" w14:textId="77777777" w:rsidTr="00C66483">
        <w:tc>
          <w:tcPr>
            <w:tcW w:w="3510" w:type="dxa"/>
            <w:vAlign w:val="center"/>
          </w:tcPr>
          <w:p w14:paraId="66DFD035" w14:textId="0CFFACF6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6</w:t>
            </w:r>
          </w:p>
        </w:tc>
        <w:tc>
          <w:tcPr>
            <w:tcW w:w="956" w:type="dxa"/>
            <w:vAlign w:val="bottom"/>
          </w:tcPr>
          <w:p w14:paraId="33436A14" w14:textId="1158F51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889" w:type="dxa"/>
            <w:vAlign w:val="bottom"/>
          </w:tcPr>
          <w:p w14:paraId="3C495F87" w14:textId="1CBF773B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19</w:t>
            </w:r>
          </w:p>
        </w:tc>
        <w:tc>
          <w:tcPr>
            <w:tcW w:w="929" w:type="dxa"/>
            <w:vAlign w:val="bottom"/>
          </w:tcPr>
          <w:p w14:paraId="39A9E695" w14:textId="784DE04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889" w:type="dxa"/>
            <w:vAlign w:val="bottom"/>
          </w:tcPr>
          <w:p w14:paraId="1249851C" w14:textId="5EA21FCB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3</w:t>
            </w:r>
          </w:p>
        </w:tc>
        <w:tc>
          <w:tcPr>
            <w:tcW w:w="889" w:type="dxa"/>
            <w:vAlign w:val="bottom"/>
          </w:tcPr>
          <w:p w14:paraId="53612B8F" w14:textId="0CAA8F55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48</w:t>
            </w:r>
          </w:p>
        </w:tc>
        <w:tc>
          <w:tcPr>
            <w:tcW w:w="1861" w:type="dxa"/>
            <w:vAlign w:val="bottom"/>
          </w:tcPr>
          <w:p w14:paraId="65E284D9" w14:textId="0649688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60</w:t>
            </w:r>
          </w:p>
        </w:tc>
      </w:tr>
      <w:tr w:rsidR="00005DB8" w:rsidRPr="00322CE6" w14:paraId="553C4695" w14:textId="77777777" w:rsidTr="00C66483">
        <w:tc>
          <w:tcPr>
            <w:tcW w:w="3510" w:type="dxa"/>
            <w:vAlign w:val="center"/>
          </w:tcPr>
          <w:p w14:paraId="01F41F4B" w14:textId="03DDB8D0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7</w:t>
            </w:r>
          </w:p>
        </w:tc>
        <w:tc>
          <w:tcPr>
            <w:tcW w:w="956" w:type="dxa"/>
            <w:vAlign w:val="bottom"/>
          </w:tcPr>
          <w:p w14:paraId="0D612AE2" w14:textId="493BC2C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77</w:t>
            </w:r>
          </w:p>
        </w:tc>
        <w:tc>
          <w:tcPr>
            <w:tcW w:w="889" w:type="dxa"/>
            <w:vAlign w:val="bottom"/>
          </w:tcPr>
          <w:p w14:paraId="63B6E124" w14:textId="14AD48C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2</w:t>
            </w:r>
          </w:p>
        </w:tc>
        <w:tc>
          <w:tcPr>
            <w:tcW w:w="929" w:type="dxa"/>
            <w:vAlign w:val="bottom"/>
          </w:tcPr>
          <w:p w14:paraId="7F1D07CA" w14:textId="56CDE25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24</w:t>
            </w:r>
          </w:p>
        </w:tc>
        <w:tc>
          <w:tcPr>
            <w:tcW w:w="889" w:type="dxa"/>
            <w:vAlign w:val="bottom"/>
          </w:tcPr>
          <w:p w14:paraId="51B55E84" w14:textId="3372157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56</w:t>
            </w:r>
          </w:p>
        </w:tc>
        <w:tc>
          <w:tcPr>
            <w:tcW w:w="889" w:type="dxa"/>
            <w:vAlign w:val="bottom"/>
          </w:tcPr>
          <w:p w14:paraId="5937E244" w14:textId="3AADCCC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54</w:t>
            </w:r>
          </w:p>
        </w:tc>
        <w:tc>
          <w:tcPr>
            <w:tcW w:w="1861" w:type="dxa"/>
            <w:vAlign w:val="bottom"/>
          </w:tcPr>
          <w:p w14:paraId="79E80607" w14:textId="389676CA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40</w:t>
            </w:r>
          </w:p>
        </w:tc>
      </w:tr>
      <w:tr w:rsidR="00005DB8" w:rsidRPr="00322CE6" w14:paraId="3AF9F2ED" w14:textId="77777777" w:rsidTr="00C66483">
        <w:tc>
          <w:tcPr>
            <w:tcW w:w="3510" w:type="dxa"/>
            <w:vAlign w:val="center"/>
          </w:tcPr>
          <w:p w14:paraId="0BC5A651" w14:textId="181F1829" w:rsidR="00005DB8" w:rsidRPr="00B0541D" w:rsidRDefault="00005DB8" w:rsidP="00005DB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Q8</w:t>
            </w:r>
          </w:p>
        </w:tc>
        <w:tc>
          <w:tcPr>
            <w:tcW w:w="956" w:type="dxa"/>
            <w:vAlign w:val="bottom"/>
          </w:tcPr>
          <w:p w14:paraId="388A20DB" w14:textId="1727A7A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889" w:type="dxa"/>
            <w:vAlign w:val="bottom"/>
          </w:tcPr>
          <w:p w14:paraId="261B4A93" w14:textId="6758949A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65</w:t>
            </w:r>
          </w:p>
        </w:tc>
        <w:tc>
          <w:tcPr>
            <w:tcW w:w="929" w:type="dxa"/>
            <w:vAlign w:val="bottom"/>
          </w:tcPr>
          <w:p w14:paraId="0008BB27" w14:textId="4C49C25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4</w:t>
            </w:r>
          </w:p>
        </w:tc>
        <w:tc>
          <w:tcPr>
            <w:tcW w:w="889" w:type="dxa"/>
            <w:vAlign w:val="bottom"/>
          </w:tcPr>
          <w:p w14:paraId="6A008129" w14:textId="44B1811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40</w:t>
            </w:r>
          </w:p>
        </w:tc>
        <w:tc>
          <w:tcPr>
            <w:tcW w:w="889" w:type="dxa"/>
            <w:vAlign w:val="bottom"/>
          </w:tcPr>
          <w:p w14:paraId="3067F25D" w14:textId="68B2F28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58</w:t>
            </w:r>
          </w:p>
        </w:tc>
        <w:tc>
          <w:tcPr>
            <w:tcW w:w="1861" w:type="dxa"/>
            <w:vAlign w:val="bottom"/>
          </w:tcPr>
          <w:p w14:paraId="1EC9B38D" w14:textId="340EF95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09</w:t>
            </w:r>
          </w:p>
        </w:tc>
      </w:tr>
      <w:tr w:rsidR="00005DB8" w:rsidRPr="00322CE6" w14:paraId="2DD00EF8" w14:textId="77777777" w:rsidTr="00C66483">
        <w:tc>
          <w:tcPr>
            <w:tcW w:w="3510" w:type="dxa"/>
            <w:vAlign w:val="center"/>
          </w:tcPr>
          <w:p w14:paraId="38BBF48F" w14:textId="1BE85FA7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9</w:t>
            </w:r>
          </w:p>
        </w:tc>
        <w:tc>
          <w:tcPr>
            <w:tcW w:w="956" w:type="dxa"/>
            <w:vAlign w:val="bottom"/>
          </w:tcPr>
          <w:p w14:paraId="1DA1D157" w14:textId="7F580490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889" w:type="dxa"/>
            <w:vAlign w:val="bottom"/>
          </w:tcPr>
          <w:p w14:paraId="63E8C3B4" w14:textId="797A5355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27*</w:t>
            </w:r>
          </w:p>
        </w:tc>
        <w:tc>
          <w:tcPr>
            <w:tcW w:w="929" w:type="dxa"/>
            <w:vAlign w:val="bottom"/>
          </w:tcPr>
          <w:p w14:paraId="5848DC1B" w14:textId="0958FCEB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889" w:type="dxa"/>
            <w:vAlign w:val="bottom"/>
          </w:tcPr>
          <w:p w14:paraId="00844838" w14:textId="35EB69A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42</w:t>
            </w:r>
          </w:p>
        </w:tc>
        <w:tc>
          <w:tcPr>
            <w:tcW w:w="889" w:type="dxa"/>
            <w:vAlign w:val="bottom"/>
          </w:tcPr>
          <w:p w14:paraId="4B3DD417" w14:textId="23414B44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861" w:type="dxa"/>
            <w:vAlign w:val="bottom"/>
          </w:tcPr>
          <w:p w14:paraId="73A8CD12" w14:textId="1AF14580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79</w:t>
            </w:r>
          </w:p>
        </w:tc>
      </w:tr>
      <w:tr w:rsidR="00005DB8" w:rsidRPr="00322CE6" w14:paraId="31D116BB" w14:textId="77777777" w:rsidTr="00C66483">
        <w:tc>
          <w:tcPr>
            <w:tcW w:w="3510" w:type="dxa"/>
            <w:vAlign w:val="center"/>
          </w:tcPr>
          <w:p w14:paraId="0D2E8317" w14:textId="1D17040B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10</w:t>
            </w:r>
          </w:p>
        </w:tc>
        <w:tc>
          <w:tcPr>
            <w:tcW w:w="956" w:type="dxa"/>
            <w:vAlign w:val="bottom"/>
          </w:tcPr>
          <w:p w14:paraId="4C67C59A" w14:textId="3503F22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889" w:type="dxa"/>
            <w:vAlign w:val="bottom"/>
          </w:tcPr>
          <w:p w14:paraId="441470EA" w14:textId="64DBDB50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38*</w:t>
            </w:r>
          </w:p>
        </w:tc>
        <w:tc>
          <w:tcPr>
            <w:tcW w:w="929" w:type="dxa"/>
            <w:vAlign w:val="bottom"/>
          </w:tcPr>
          <w:p w14:paraId="34E71C73" w14:textId="4DD0585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39</w:t>
            </w:r>
          </w:p>
        </w:tc>
        <w:tc>
          <w:tcPr>
            <w:tcW w:w="889" w:type="dxa"/>
            <w:vAlign w:val="bottom"/>
          </w:tcPr>
          <w:p w14:paraId="5DA5BD0E" w14:textId="4CDAD84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889" w:type="dxa"/>
            <w:vAlign w:val="bottom"/>
          </w:tcPr>
          <w:p w14:paraId="3FFE43D8" w14:textId="02A701B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63</w:t>
            </w:r>
          </w:p>
        </w:tc>
        <w:tc>
          <w:tcPr>
            <w:tcW w:w="1861" w:type="dxa"/>
            <w:vAlign w:val="bottom"/>
          </w:tcPr>
          <w:p w14:paraId="5F3C929A" w14:textId="5BFA9E7A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72</w:t>
            </w:r>
          </w:p>
        </w:tc>
      </w:tr>
      <w:tr w:rsidR="00005DB8" w:rsidRPr="00322CE6" w14:paraId="6CAD3AF6" w14:textId="77777777" w:rsidTr="00C66483">
        <w:tc>
          <w:tcPr>
            <w:tcW w:w="3510" w:type="dxa"/>
            <w:vAlign w:val="center"/>
          </w:tcPr>
          <w:p w14:paraId="064CFBC1" w14:textId="52C5AF57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11</w:t>
            </w:r>
          </w:p>
        </w:tc>
        <w:tc>
          <w:tcPr>
            <w:tcW w:w="956" w:type="dxa"/>
            <w:vAlign w:val="bottom"/>
          </w:tcPr>
          <w:p w14:paraId="5262D9D4" w14:textId="389EA0F7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889" w:type="dxa"/>
            <w:vAlign w:val="bottom"/>
          </w:tcPr>
          <w:p w14:paraId="354B7521" w14:textId="61797A6E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06*</w:t>
            </w:r>
          </w:p>
        </w:tc>
        <w:tc>
          <w:tcPr>
            <w:tcW w:w="929" w:type="dxa"/>
            <w:vAlign w:val="bottom"/>
          </w:tcPr>
          <w:p w14:paraId="755789D9" w14:textId="50E81C2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49</w:t>
            </w:r>
          </w:p>
        </w:tc>
        <w:tc>
          <w:tcPr>
            <w:tcW w:w="889" w:type="dxa"/>
            <w:vAlign w:val="bottom"/>
          </w:tcPr>
          <w:p w14:paraId="0EA1DFDC" w14:textId="738D9BF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21</w:t>
            </w:r>
          </w:p>
        </w:tc>
        <w:tc>
          <w:tcPr>
            <w:tcW w:w="889" w:type="dxa"/>
            <w:vAlign w:val="bottom"/>
          </w:tcPr>
          <w:p w14:paraId="25C4264B" w14:textId="1AA49C8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85</w:t>
            </w:r>
          </w:p>
        </w:tc>
        <w:tc>
          <w:tcPr>
            <w:tcW w:w="1861" w:type="dxa"/>
            <w:vAlign w:val="bottom"/>
          </w:tcPr>
          <w:p w14:paraId="2AD94809" w14:textId="3816E75A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01</w:t>
            </w:r>
          </w:p>
        </w:tc>
      </w:tr>
      <w:tr w:rsidR="00005DB8" w:rsidRPr="00322CE6" w14:paraId="5CA18548" w14:textId="77777777" w:rsidTr="00C66483">
        <w:tc>
          <w:tcPr>
            <w:tcW w:w="3510" w:type="dxa"/>
            <w:vAlign w:val="center"/>
          </w:tcPr>
          <w:p w14:paraId="2C8AE6D8" w14:textId="6A9906F1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12</w:t>
            </w:r>
          </w:p>
        </w:tc>
        <w:tc>
          <w:tcPr>
            <w:tcW w:w="956" w:type="dxa"/>
            <w:vAlign w:val="bottom"/>
          </w:tcPr>
          <w:p w14:paraId="67C6A989" w14:textId="61B63385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72</w:t>
            </w:r>
          </w:p>
        </w:tc>
        <w:tc>
          <w:tcPr>
            <w:tcW w:w="889" w:type="dxa"/>
            <w:vAlign w:val="bottom"/>
          </w:tcPr>
          <w:p w14:paraId="4B62C808" w14:textId="25E36EA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929" w:type="dxa"/>
            <w:vAlign w:val="bottom"/>
          </w:tcPr>
          <w:p w14:paraId="354C0BFC" w14:textId="2117CCE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889" w:type="dxa"/>
            <w:vAlign w:val="bottom"/>
          </w:tcPr>
          <w:p w14:paraId="214656F0" w14:textId="291BF55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889" w:type="dxa"/>
            <w:vAlign w:val="bottom"/>
          </w:tcPr>
          <w:p w14:paraId="544AD131" w14:textId="30A09C8B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52</w:t>
            </w:r>
          </w:p>
        </w:tc>
        <w:tc>
          <w:tcPr>
            <w:tcW w:w="1861" w:type="dxa"/>
            <w:vAlign w:val="bottom"/>
          </w:tcPr>
          <w:p w14:paraId="27A0BDE3" w14:textId="1CA25D5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88</w:t>
            </w:r>
          </w:p>
        </w:tc>
      </w:tr>
      <w:tr w:rsidR="00005DB8" w:rsidRPr="00322CE6" w14:paraId="47CE55E8" w14:textId="77777777" w:rsidTr="00C66483">
        <w:tc>
          <w:tcPr>
            <w:tcW w:w="3510" w:type="dxa"/>
            <w:vAlign w:val="center"/>
          </w:tcPr>
          <w:p w14:paraId="382CC7C8" w14:textId="1EB053C6" w:rsidR="00005DB8" w:rsidRPr="00B0541D" w:rsidRDefault="00005DB8" w:rsidP="00005DB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 (easy to use the game)</w:t>
            </w:r>
          </w:p>
        </w:tc>
        <w:tc>
          <w:tcPr>
            <w:tcW w:w="956" w:type="dxa"/>
            <w:vAlign w:val="bottom"/>
          </w:tcPr>
          <w:p w14:paraId="28F91E8C" w14:textId="2828A22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889" w:type="dxa"/>
            <w:vAlign w:val="bottom"/>
          </w:tcPr>
          <w:p w14:paraId="7815A0FF" w14:textId="39E24BD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3</w:t>
            </w:r>
          </w:p>
        </w:tc>
        <w:tc>
          <w:tcPr>
            <w:tcW w:w="929" w:type="dxa"/>
            <w:vAlign w:val="bottom"/>
          </w:tcPr>
          <w:p w14:paraId="70CE430E" w14:textId="3983AF5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889" w:type="dxa"/>
            <w:vAlign w:val="bottom"/>
          </w:tcPr>
          <w:p w14:paraId="33EF69FF" w14:textId="0BE9DC8C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13*</w:t>
            </w:r>
          </w:p>
        </w:tc>
        <w:tc>
          <w:tcPr>
            <w:tcW w:w="889" w:type="dxa"/>
            <w:vAlign w:val="bottom"/>
          </w:tcPr>
          <w:p w14:paraId="02C2237F" w14:textId="25BE8EB9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6</w:t>
            </w:r>
          </w:p>
        </w:tc>
        <w:tc>
          <w:tcPr>
            <w:tcW w:w="1861" w:type="dxa"/>
            <w:vAlign w:val="bottom"/>
          </w:tcPr>
          <w:p w14:paraId="6CD87A07" w14:textId="1A761AF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6</w:t>
            </w:r>
          </w:p>
        </w:tc>
      </w:tr>
      <w:tr w:rsidR="00005DB8" w:rsidRPr="00322CE6" w14:paraId="64066CE6" w14:textId="77777777" w:rsidTr="00C66483">
        <w:tc>
          <w:tcPr>
            <w:tcW w:w="3510" w:type="dxa"/>
            <w:vAlign w:val="center"/>
          </w:tcPr>
          <w:p w14:paraId="4E89CAE0" w14:textId="23DB787C" w:rsidR="00005DB8" w:rsidRPr="00B0541D" w:rsidRDefault="00237108" w:rsidP="00005DB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05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Score </w:t>
            </w:r>
            <w:r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>for</w:t>
            </w:r>
            <w:r w:rsidR="00005DB8"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 xml:space="preserve"> </w:t>
            </w:r>
            <w:r w:rsidR="00005DB8"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  <w:r w:rsidR="00005DB8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st</w:t>
            </w:r>
            <w:r w:rsidR="00606B0E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</w:t>
            </w:r>
            <w:r w:rsidR="00005DB8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perative </w:t>
            </w:r>
            <w:r w:rsidR="00606B0E"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haemorrhage</w:t>
            </w:r>
            <w:r w:rsidR="00005DB8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scenario</w:t>
            </w:r>
          </w:p>
        </w:tc>
        <w:tc>
          <w:tcPr>
            <w:tcW w:w="956" w:type="dxa"/>
            <w:vAlign w:val="bottom"/>
          </w:tcPr>
          <w:p w14:paraId="1738E199" w14:textId="0163F0D0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86</w:t>
            </w:r>
          </w:p>
        </w:tc>
        <w:tc>
          <w:tcPr>
            <w:tcW w:w="889" w:type="dxa"/>
            <w:vAlign w:val="bottom"/>
          </w:tcPr>
          <w:p w14:paraId="7C336579" w14:textId="6D273FA6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929" w:type="dxa"/>
            <w:vAlign w:val="bottom"/>
          </w:tcPr>
          <w:p w14:paraId="7C558531" w14:textId="15C1AD55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55</w:t>
            </w:r>
          </w:p>
        </w:tc>
        <w:tc>
          <w:tcPr>
            <w:tcW w:w="889" w:type="dxa"/>
            <w:vAlign w:val="bottom"/>
          </w:tcPr>
          <w:p w14:paraId="5B1DBB04" w14:textId="42234A4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27</w:t>
            </w:r>
          </w:p>
        </w:tc>
        <w:tc>
          <w:tcPr>
            <w:tcW w:w="889" w:type="dxa"/>
            <w:vAlign w:val="bottom"/>
          </w:tcPr>
          <w:p w14:paraId="23ED6E4C" w14:textId="5EE4782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39</w:t>
            </w:r>
          </w:p>
        </w:tc>
        <w:tc>
          <w:tcPr>
            <w:tcW w:w="1861" w:type="dxa"/>
            <w:vAlign w:val="bottom"/>
          </w:tcPr>
          <w:p w14:paraId="5AC8CA51" w14:textId="13C184D0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2</w:t>
            </w:r>
          </w:p>
        </w:tc>
      </w:tr>
      <w:tr w:rsidR="00005DB8" w:rsidRPr="00322CE6" w14:paraId="2223A7EF" w14:textId="77777777" w:rsidTr="00C66483">
        <w:tc>
          <w:tcPr>
            <w:tcW w:w="3510" w:type="dxa"/>
            <w:vAlign w:val="center"/>
          </w:tcPr>
          <w:p w14:paraId="658CADD6" w14:textId="35A9F91A" w:rsidR="00005DB8" w:rsidRPr="00B0541D" w:rsidRDefault="00237108" w:rsidP="00005DB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05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Score for</w:t>
            </w:r>
            <w:r w:rsidR="00005DB8"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005DB8"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b</w:t>
            </w:r>
            <w:r w:rsidR="00005DB8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</w:t>
            </w:r>
          </w:p>
        </w:tc>
        <w:tc>
          <w:tcPr>
            <w:tcW w:w="956" w:type="dxa"/>
            <w:vAlign w:val="bottom"/>
          </w:tcPr>
          <w:p w14:paraId="60F5D55D" w14:textId="5D8AD520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78</w:t>
            </w:r>
          </w:p>
        </w:tc>
        <w:tc>
          <w:tcPr>
            <w:tcW w:w="889" w:type="dxa"/>
            <w:vAlign w:val="bottom"/>
          </w:tcPr>
          <w:p w14:paraId="52073CD5" w14:textId="6FB478F3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60</w:t>
            </w:r>
          </w:p>
        </w:tc>
        <w:tc>
          <w:tcPr>
            <w:tcW w:w="929" w:type="dxa"/>
            <w:vAlign w:val="bottom"/>
          </w:tcPr>
          <w:p w14:paraId="747B35A9" w14:textId="7990EC8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889" w:type="dxa"/>
            <w:vAlign w:val="bottom"/>
          </w:tcPr>
          <w:p w14:paraId="74985932" w14:textId="47CEC03F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889" w:type="dxa"/>
            <w:vAlign w:val="bottom"/>
          </w:tcPr>
          <w:p w14:paraId="1B067232" w14:textId="63825A2A" w:rsidR="00005DB8" w:rsidRPr="00B0541D" w:rsidRDefault="00005DB8" w:rsidP="00005DB8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45*</w:t>
            </w:r>
          </w:p>
        </w:tc>
        <w:tc>
          <w:tcPr>
            <w:tcW w:w="1861" w:type="dxa"/>
            <w:vAlign w:val="bottom"/>
          </w:tcPr>
          <w:p w14:paraId="7AB58E5E" w14:textId="24C6BCE5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4</w:t>
            </w:r>
          </w:p>
        </w:tc>
      </w:tr>
      <w:tr w:rsidR="00005DB8" w:rsidRPr="00322CE6" w14:paraId="7A8F30D7" w14:textId="77777777" w:rsidTr="00C66483">
        <w:tc>
          <w:tcPr>
            <w:tcW w:w="3510" w:type="dxa"/>
            <w:vAlign w:val="center"/>
          </w:tcPr>
          <w:p w14:paraId="4CEE31FF" w14:textId="54C61BEF" w:rsidR="00005DB8" w:rsidRPr="00B0541D" w:rsidRDefault="00237108" w:rsidP="00005DB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05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Score </w:t>
            </w:r>
            <w:r w:rsidRPr="00322CE6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>for</w:t>
            </w:r>
            <w:r w:rsidR="00005DB8"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005DB8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</w:t>
            </w:r>
          </w:p>
        </w:tc>
        <w:tc>
          <w:tcPr>
            <w:tcW w:w="956" w:type="dxa"/>
            <w:vAlign w:val="bottom"/>
          </w:tcPr>
          <w:p w14:paraId="6900E9FD" w14:textId="52C8205F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889" w:type="dxa"/>
            <w:vAlign w:val="bottom"/>
          </w:tcPr>
          <w:p w14:paraId="631D6D65" w14:textId="16DCB90B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32</w:t>
            </w:r>
          </w:p>
        </w:tc>
        <w:tc>
          <w:tcPr>
            <w:tcW w:w="929" w:type="dxa"/>
            <w:vAlign w:val="bottom"/>
          </w:tcPr>
          <w:p w14:paraId="1D7C0C20" w14:textId="2CB3A241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09</w:t>
            </w:r>
          </w:p>
        </w:tc>
        <w:tc>
          <w:tcPr>
            <w:tcW w:w="889" w:type="dxa"/>
            <w:vAlign w:val="bottom"/>
          </w:tcPr>
          <w:p w14:paraId="64D659E2" w14:textId="0264677E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889" w:type="dxa"/>
            <w:vAlign w:val="bottom"/>
          </w:tcPr>
          <w:p w14:paraId="7CFA0635" w14:textId="60E2F203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11</w:t>
            </w:r>
          </w:p>
        </w:tc>
        <w:tc>
          <w:tcPr>
            <w:tcW w:w="1861" w:type="dxa"/>
            <w:vAlign w:val="bottom"/>
          </w:tcPr>
          <w:p w14:paraId="7AFA9766" w14:textId="16BC7EE7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68</w:t>
            </w:r>
          </w:p>
        </w:tc>
      </w:tr>
      <w:tr w:rsidR="00005DB8" w:rsidRPr="00322CE6" w14:paraId="66660DF5" w14:textId="77777777" w:rsidTr="00C66483">
        <w:tc>
          <w:tcPr>
            <w:tcW w:w="3510" w:type="dxa"/>
            <w:vAlign w:val="center"/>
          </w:tcPr>
          <w:p w14:paraId="6251B3FF" w14:textId="77777777" w:rsidR="00005DB8" w:rsidRPr="00B0541D" w:rsidRDefault="00005DB8" w:rsidP="00005DB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vAlign w:val="bottom"/>
          </w:tcPr>
          <w:p w14:paraId="73731C45" w14:textId="77777777" w:rsidR="00005DB8" w:rsidRPr="00322CE6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22106CB8" w14:textId="77777777" w:rsidR="00005DB8" w:rsidRPr="00322CE6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29" w:type="dxa"/>
            <w:vAlign w:val="bottom"/>
          </w:tcPr>
          <w:p w14:paraId="3B41C6B1" w14:textId="77777777" w:rsidR="00005DB8" w:rsidRPr="00322CE6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41B278EA" w14:textId="77777777" w:rsidR="00005DB8" w:rsidRPr="00322CE6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3CC6EE10" w14:textId="77777777" w:rsidR="00005DB8" w:rsidRPr="00322CE6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vAlign w:val="bottom"/>
          </w:tcPr>
          <w:p w14:paraId="6B2786AA" w14:textId="1ECD15B8" w:rsidR="00005DB8" w:rsidRPr="00322CE6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05DB8" w:rsidRPr="00322CE6" w14:paraId="21F259AD" w14:textId="77777777" w:rsidTr="00C66483">
        <w:tc>
          <w:tcPr>
            <w:tcW w:w="3510" w:type="dxa"/>
            <w:tcBorders>
              <w:bottom w:val="single" w:sz="8" w:space="0" w:color="auto"/>
            </w:tcBorders>
            <w:vAlign w:val="center"/>
          </w:tcPr>
          <w:p w14:paraId="4CA302F6" w14:textId="3E837EFD" w:rsidR="00005DB8" w:rsidRPr="00B0541D" w:rsidRDefault="00005DB8" w:rsidP="00005DB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vAlign w:val="center"/>
          </w:tcPr>
          <w:p w14:paraId="24B57D0C" w14:textId="290A8C4D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8.2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618AFB7E" w14:textId="12A8B11B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4.6%</w:t>
            </w:r>
          </w:p>
        </w:tc>
        <w:tc>
          <w:tcPr>
            <w:tcW w:w="929" w:type="dxa"/>
            <w:tcBorders>
              <w:bottom w:val="single" w:sz="8" w:space="0" w:color="auto"/>
            </w:tcBorders>
            <w:vAlign w:val="center"/>
          </w:tcPr>
          <w:p w14:paraId="1FC8F462" w14:textId="6C9F138D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5.3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7931A32E" w14:textId="2DBDF1A6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.7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5BB6F06A" w14:textId="6AEC36A8" w:rsidR="00005DB8" w:rsidRPr="00B0541D" w:rsidRDefault="00005DB8" w:rsidP="00005D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.6%</w:t>
            </w:r>
          </w:p>
        </w:tc>
        <w:tc>
          <w:tcPr>
            <w:tcW w:w="1861" w:type="dxa"/>
            <w:tcBorders>
              <w:bottom w:val="single" w:sz="8" w:space="0" w:color="auto"/>
            </w:tcBorders>
            <w:vAlign w:val="center"/>
          </w:tcPr>
          <w:p w14:paraId="2BDEEB37" w14:textId="02F9C492" w:rsidR="00005DB8" w:rsidRPr="00B0541D" w:rsidRDefault="00005DB8" w:rsidP="00005DB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7.4%</w:t>
            </w:r>
          </w:p>
        </w:tc>
      </w:tr>
    </w:tbl>
    <w:p w14:paraId="530CFAB3" w14:textId="77777777" w:rsidR="00E52D7C" w:rsidRPr="00B0541D" w:rsidRDefault="00E52D7C" w:rsidP="00271D78">
      <w:pPr>
        <w:rPr>
          <w:rFonts w:ascii="Arial" w:hAnsi="Arial" w:cs="Arial"/>
          <w:lang w:val="en-GB"/>
        </w:rPr>
      </w:pPr>
    </w:p>
    <w:p w14:paraId="7F5294CD" w14:textId="4B6E174F" w:rsidR="00B91BD3" w:rsidRPr="00322CE6" w:rsidRDefault="00B91BD3">
      <w:pPr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br w:type="page"/>
      </w:r>
    </w:p>
    <w:p w14:paraId="2F5362FC" w14:textId="100B07FF" w:rsidR="00271D78" w:rsidRPr="00322CE6" w:rsidRDefault="002F2EF3" w:rsidP="00444E6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322CE6">
        <w:rPr>
          <w:rFonts w:ascii="Arial" w:hAnsi="Arial" w:cs="Arial"/>
          <w:b/>
          <w:color w:val="FF0000"/>
          <w:lang w:val="en-GB"/>
        </w:rPr>
        <w:lastRenderedPageBreak/>
        <w:t>b)</w:t>
      </w:r>
      <w:r w:rsidRPr="00322CE6">
        <w:rPr>
          <w:rFonts w:ascii="Arial" w:hAnsi="Arial" w:cs="Arial"/>
          <w:color w:val="FF0000"/>
          <w:lang w:val="en-GB"/>
        </w:rPr>
        <w:t xml:space="preserve"> </w:t>
      </w:r>
      <w:r w:rsidR="009D3782" w:rsidRPr="00322CE6">
        <w:rPr>
          <w:rFonts w:ascii="Arial" w:hAnsi="Arial" w:cs="Arial"/>
          <w:color w:val="000000" w:themeColor="text1"/>
          <w:lang w:val="en-GB"/>
        </w:rPr>
        <w:t xml:space="preserve">Factorial analysis (Principal Component Analysis, PCA) </w:t>
      </w:r>
      <w:r w:rsidR="007520D6" w:rsidRPr="00322CE6">
        <w:rPr>
          <w:rFonts w:ascii="Arial" w:hAnsi="Arial" w:cs="Arial"/>
          <w:color w:val="000000" w:themeColor="text1"/>
          <w:lang w:val="en-GB"/>
        </w:rPr>
        <w:t xml:space="preserve">testing </w:t>
      </w:r>
      <w:r w:rsidR="00606B0E" w:rsidRPr="00322CE6">
        <w:rPr>
          <w:rFonts w:ascii="Arial" w:hAnsi="Arial" w:cs="Arial"/>
          <w:color w:val="FF0000"/>
          <w:lang w:val="en-GB"/>
        </w:rPr>
        <w:t xml:space="preserve">various aspects </w:t>
      </w:r>
      <w:r w:rsidR="009D3782" w:rsidRPr="00B0541D">
        <w:rPr>
          <w:rFonts w:ascii="Arial" w:hAnsi="Arial" w:cs="Arial"/>
          <w:color w:val="000000" w:themeColor="text1"/>
          <w:lang w:val="en-GB"/>
        </w:rPr>
        <w:t xml:space="preserve">of </w:t>
      </w:r>
      <w:r w:rsidR="001142AA" w:rsidRPr="00322CE6">
        <w:rPr>
          <w:rFonts w:ascii="Arial" w:hAnsi="Arial" w:cs="Arial"/>
          <w:color w:val="000000" w:themeColor="text1"/>
          <w:lang w:val="en-GB"/>
        </w:rPr>
        <w:t xml:space="preserve">the </w:t>
      </w:r>
      <w:r w:rsidR="009D3782" w:rsidRPr="00322CE6">
        <w:rPr>
          <w:rFonts w:ascii="Arial" w:hAnsi="Arial" w:cs="Arial"/>
          <w:color w:val="000000" w:themeColor="text1"/>
          <w:lang w:val="en-GB"/>
        </w:rPr>
        <w:t>questionnaire (realism, educational content and impact on the player)</w:t>
      </w:r>
      <w:r w:rsidR="007520D6" w:rsidRPr="00322CE6">
        <w:rPr>
          <w:rFonts w:ascii="Arial" w:hAnsi="Arial" w:cs="Arial"/>
          <w:color w:val="000000" w:themeColor="text1"/>
          <w:lang w:val="en-GB"/>
        </w:rPr>
        <w:t xml:space="preserve"> </w:t>
      </w:r>
      <w:r w:rsidR="00BB0895" w:rsidRPr="00322CE6">
        <w:rPr>
          <w:rFonts w:ascii="Arial" w:hAnsi="Arial" w:cs="Arial"/>
          <w:color w:val="000000" w:themeColor="text1"/>
          <w:lang w:val="en-GB"/>
        </w:rPr>
        <w:t xml:space="preserve">(scores and questions </w:t>
      </w:r>
      <w:r w:rsidR="00BA2A15" w:rsidRPr="00322CE6">
        <w:rPr>
          <w:rFonts w:ascii="Arial" w:hAnsi="Arial" w:cs="Arial"/>
          <w:color w:val="000000" w:themeColor="text1"/>
          <w:lang w:val="en-GB"/>
        </w:rPr>
        <w:t>in</w:t>
      </w:r>
      <w:r w:rsidR="00BB0895" w:rsidRPr="00322CE6">
        <w:rPr>
          <w:rFonts w:ascii="Arial" w:hAnsi="Arial" w:cs="Arial"/>
          <w:color w:val="000000" w:themeColor="text1"/>
          <w:lang w:val="en-GB"/>
        </w:rPr>
        <w:t xml:space="preserve"> </w:t>
      </w:r>
      <w:r w:rsidR="00201DDB" w:rsidRPr="00322CE6">
        <w:rPr>
          <w:rFonts w:ascii="Arial" w:hAnsi="Arial" w:cs="Arial"/>
          <w:color w:val="000000" w:themeColor="text1"/>
          <w:lang w:val="en-GB"/>
        </w:rPr>
        <w:t>T</w:t>
      </w:r>
      <w:r w:rsidR="00BB0895" w:rsidRPr="00322CE6">
        <w:rPr>
          <w:rFonts w:ascii="Arial" w:hAnsi="Arial" w:cs="Arial"/>
          <w:color w:val="000000" w:themeColor="text1"/>
          <w:lang w:val="en-GB"/>
        </w:rPr>
        <w:t>able</w:t>
      </w:r>
      <w:r w:rsidR="00606B0E" w:rsidRPr="00322CE6">
        <w:rPr>
          <w:rFonts w:ascii="Arial" w:hAnsi="Arial" w:cs="Arial"/>
          <w:color w:val="000000" w:themeColor="text1"/>
          <w:lang w:val="en-GB"/>
        </w:rPr>
        <w:t>s</w:t>
      </w:r>
      <w:r w:rsidR="00BB0895" w:rsidRPr="00322CE6">
        <w:rPr>
          <w:rFonts w:ascii="Arial" w:hAnsi="Arial" w:cs="Arial"/>
          <w:color w:val="000000" w:themeColor="text1"/>
          <w:lang w:val="en-GB"/>
        </w:rPr>
        <w:t xml:space="preserve"> 2 and 3).</w:t>
      </w:r>
    </w:p>
    <w:p w14:paraId="7F9FE914" w14:textId="77777777" w:rsidR="00C02FEE" w:rsidRPr="00322CE6" w:rsidRDefault="00C02FEE" w:rsidP="00444E60">
      <w:pPr>
        <w:spacing w:line="480" w:lineRule="auto"/>
        <w:rPr>
          <w:rFonts w:ascii="Arial" w:hAnsi="Arial" w:cs="Arial"/>
          <w:lang w:val="en-GB"/>
        </w:rPr>
      </w:pPr>
    </w:p>
    <w:p w14:paraId="0CD534B1" w14:textId="77777777" w:rsidR="00BA2A15" w:rsidRPr="00322CE6" w:rsidRDefault="00BA2A15" w:rsidP="00444E60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* indicates loadings &gt; 0.7 (i.e., the factor explains &gt;49% of the item variance)</w:t>
      </w:r>
    </w:p>
    <w:p w14:paraId="6A5321AC" w14:textId="77777777" w:rsidR="00BA2A15" w:rsidRPr="00322CE6" w:rsidRDefault="00BA2A15" w:rsidP="00444E60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Communalities estimate the proportion of variance of an item explained by all factors.</w:t>
      </w:r>
    </w:p>
    <w:p w14:paraId="69406B03" w14:textId="124B5FE7" w:rsidR="0078271C" w:rsidRPr="00322CE6" w:rsidRDefault="0078271C" w:rsidP="0078271C">
      <w:pPr>
        <w:rPr>
          <w:rFonts w:ascii="Arial" w:hAnsi="Arial" w:cs="Arial"/>
          <w:lang w:val="en-GB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7"/>
        <w:gridCol w:w="950"/>
        <w:gridCol w:w="950"/>
        <w:gridCol w:w="950"/>
        <w:gridCol w:w="950"/>
        <w:gridCol w:w="1937"/>
      </w:tblGrid>
      <w:tr w:rsidR="00DF67F9" w:rsidRPr="00322CE6" w14:paraId="5B842B75" w14:textId="77777777" w:rsidTr="00A85E0B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64900" w14:textId="213A7F7C" w:rsidR="00DF67F9" w:rsidRPr="00322CE6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B68F4" w14:textId="77777777" w:rsidR="00DF67F9" w:rsidRPr="00B0541D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363E52" w14:textId="77777777" w:rsidR="00DF67F9" w:rsidRPr="00B0541D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0A019600" w14:textId="77777777" w:rsidR="00DF67F9" w:rsidRPr="00B0541D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79E4390A" w14:textId="77777777" w:rsidR="00DF67F9" w:rsidRPr="00B0541D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4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43EB2" w14:textId="77777777" w:rsidR="00DF67F9" w:rsidRPr="00B0541D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unalities</w:t>
            </w:r>
          </w:p>
          <w:p w14:paraId="4AF60755" w14:textId="77777777" w:rsidR="00DF67F9" w:rsidRPr="00B0541D" w:rsidRDefault="00DF67F9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914D47" w:rsidRPr="00322CE6" w14:paraId="290A309C" w14:textId="77777777" w:rsidTr="00A85E0B">
        <w:tc>
          <w:tcPr>
            <w:tcW w:w="3828" w:type="dxa"/>
            <w:vAlign w:val="center"/>
          </w:tcPr>
          <w:p w14:paraId="6796E4CE" w14:textId="1140820B" w:rsidR="00914D47" w:rsidRPr="00B0541D" w:rsidRDefault="00914D47" w:rsidP="00914D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1 (</w:t>
            </w:r>
            <w:r w:rsidR="00237108" w:rsidRPr="00322CE6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GB"/>
              </w:rPr>
              <w:t>post-operativ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="00237108"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haemorrhag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scenario)</w:t>
            </w:r>
          </w:p>
        </w:tc>
        <w:tc>
          <w:tcPr>
            <w:tcW w:w="915" w:type="dxa"/>
            <w:vAlign w:val="bottom"/>
          </w:tcPr>
          <w:p w14:paraId="22D4A6C1" w14:textId="167E36D6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34*</w:t>
            </w:r>
          </w:p>
        </w:tc>
        <w:tc>
          <w:tcPr>
            <w:tcW w:w="889" w:type="dxa"/>
            <w:vAlign w:val="bottom"/>
          </w:tcPr>
          <w:p w14:paraId="530DED83" w14:textId="030A6E76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889" w:type="dxa"/>
            <w:vAlign w:val="bottom"/>
          </w:tcPr>
          <w:p w14:paraId="585DABA8" w14:textId="423C599E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76</w:t>
            </w:r>
          </w:p>
        </w:tc>
        <w:tc>
          <w:tcPr>
            <w:tcW w:w="900" w:type="dxa"/>
            <w:vAlign w:val="bottom"/>
          </w:tcPr>
          <w:p w14:paraId="1C8F298B" w14:textId="2046D772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1793" w:type="dxa"/>
            <w:vAlign w:val="bottom"/>
          </w:tcPr>
          <w:p w14:paraId="3B398759" w14:textId="58C4011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17</w:t>
            </w:r>
          </w:p>
        </w:tc>
      </w:tr>
      <w:tr w:rsidR="00914D47" w:rsidRPr="00322CE6" w14:paraId="5B7304DD" w14:textId="77777777" w:rsidTr="00A85E0B">
        <w:tc>
          <w:tcPr>
            <w:tcW w:w="3828" w:type="dxa"/>
            <w:vAlign w:val="center"/>
          </w:tcPr>
          <w:p w14:paraId="7F81B4CB" w14:textId="726B810F" w:rsidR="00914D47" w:rsidRPr="00B0541D" w:rsidRDefault="00914D47" w:rsidP="00914D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Q1 </w:t>
            </w: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(b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)</w:t>
            </w:r>
          </w:p>
        </w:tc>
        <w:tc>
          <w:tcPr>
            <w:tcW w:w="915" w:type="dxa"/>
            <w:vAlign w:val="bottom"/>
          </w:tcPr>
          <w:p w14:paraId="2E01C11D" w14:textId="21432040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63*</w:t>
            </w:r>
          </w:p>
        </w:tc>
        <w:tc>
          <w:tcPr>
            <w:tcW w:w="889" w:type="dxa"/>
            <w:vAlign w:val="bottom"/>
          </w:tcPr>
          <w:p w14:paraId="145A48A2" w14:textId="2738FE3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889" w:type="dxa"/>
            <w:vAlign w:val="bottom"/>
          </w:tcPr>
          <w:p w14:paraId="66A1332F" w14:textId="507D119E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7</w:t>
            </w:r>
          </w:p>
        </w:tc>
        <w:tc>
          <w:tcPr>
            <w:tcW w:w="900" w:type="dxa"/>
            <w:vAlign w:val="bottom"/>
          </w:tcPr>
          <w:p w14:paraId="51358517" w14:textId="6919B67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1793" w:type="dxa"/>
            <w:vAlign w:val="bottom"/>
          </w:tcPr>
          <w:p w14:paraId="0D3F963B" w14:textId="1A7A95F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75</w:t>
            </w:r>
          </w:p>
        </w:tc>
      </w:tr>
      <w:tr w:rsidR="00914D47" w:rsidRPr="00322CE6" w14:paraId="78F412C3" w14:textId="77777777" w:rsidTr="00A85E0B">
        <w:tc>
          <w:tcPr>
            <w:tcW w:w="3828" w:type="dxa"/>
            <w:vAlign w:val="center"/>
          </w:tcPr>
          <w:p w14:paraId="18B9ED70" w14:textId="6BD7827C" w:rsidR="00914D47" w:rsidRPr="00B0541D" w:rsidRDefault="00914D47" w:rsidP="00914D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Q1 </w:t>
            </w: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(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)</w:t>
            </w:r>
          </w:p>
        </w:tc>
        <w:tc>
          <w:tcPr>
            <w:tcW w:w="915" w:type="dxa"/>
            <w:vAlign w:val="bottom"/>
          </w:tcPr>
          <w:p w14:paraId="2FD6AA25" w14:textId="45B5CEE0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27*</w:t>
            </w:r>
          </w:p>
        </w:tc>
        <w:tc>
          <w:tcPr>
            <w:tcW w:w="889" w:type="dxa"/>
            <w:vAlign w:val="bottom"/>
          </w:tcPr>
          <w:p w14:paraId="594A19B8" w14:textId="6ACE3CB7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34</w:t>
            </w:r>
          </w:p>
        </w:tc>
        <w:tc>
          <w:tcPr>
            <w:tcW w:w="889" w:type="dxa"/>
            <w:vAlign w:val="bottom"/>
          </w:tcPr>
          <w:p w14:paraId="0AC97E3D" w14:textId="04FC346A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900" w:type="dxa"/>
            <w:vAlign w:val="bottom"/>
          </w:tcPr>
          <w:p w14:paraId="6EFCAE31" w14:textId="5A738AC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793" w:type="dxa"/>
            <w:vAlign w:val="bottom"/>
          </w:tcPr>
          <w:p w14:paraId="6EB38B4E" w14:textId="1D9F6D41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04</w:t>
            </w:r>
          </w:p>
        </w:tc>
      </w:tr>
      <w:tr w:rsidR="00914D47" w:rsidRPr="00322CE6" w14:paraId="2B59F1C8" w14:textId="77777777" w:rsidTr="00A85E0B">
        <w:tc>
          <w:tcPr>
            <w:tcW w:w="3828" w:type="dxa"/>
            <w:vAlign w:val="center"/>
          </w:tcPr>
          <w:p w14:paraId="2FB95F93" w14:textId="2BF48207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2</w:t>
            </w:r>
          </w:p>
        </w:tc>
        <w:tc>
          <w:tcPr>
            <w:tcW w:w="915" w:type="dxa"/>
            <w:vAlign w:val="bottom"/>
          </w:tcPr>
          <w:p w14:paraId="75944930" w14:textId="3C1BBE4D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889" w:type="dxa"/>
            <w:vAlign w:val="bottom"/>
          </w:tcPr>
          <w:p w14:paraId="54C8BEE2" w14:textId="0F606851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889" w:type="dxa"/>
            <w:vAlign w:val="bottom"/>
          </w:tcPr>
          <w:p w14:paraId="344FB51A" w14:textId="008EA4D3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89</w:t>
            </w:r>
          </w:p>
        </w:tc>
        <w:tc>
          <w:tcPr>
            <w:tcW w:w="900" w:type="dxa"/>
            <w:vAlign w:val="bottom"/>
          </w:tcPr>
          <w:p w14:paraId="70E3677B" w14:textId="7B55EB5F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29</w:t>
            </w:r>
          </w:p>
        </w:tc>
        <w:tc>
          <w:tcPr>
            <w:tcW w:w="1793" w:type="dxa"/>
            <w:vAlign w:val="bottom"/>
          </w:tcPr>
          <w:p w14:paraId="7C964174" w14:textId="2A33889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34</w:t>
            </w:r>
          </w:p>
        </w:tc>
      </w:tr>
      <w:tr w:rsidR="00914D47" w:rsidRPr="00322CE6" w14:paraId="5500215C" w14:textId="77777777" w:rsidTr="00A85E0B">
        <w:tc>
          <w:tcPr>
            <w:tcW w:w="3828" w:type="dxa"/>
            <w:vAlign w:val="center"/>
          </w:tcPr>
          <w:p w14:paraId="349D5C0D" w14:textId="21A8392A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3 (</w:t>
            </w:r>
            <w:r w:rsidR="00237108" w:rsidRPr="00B0541D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post-operative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237108"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aemorrhage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scenario)</w:t>
            </w:r>
          </w:p>
        </w:tc>
        <w:tc>
          <w:tcPr>
            <w:tcW w:w="915" w:type="dxa"/>
            <w:vAlign w:val="bottom"/>
          </w:tcPr>
          <w:p w14:paraId="13E122C3" w14:textId="160C99A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889" w:type="dxa"/>
            <w:vAlign w:val="bottom"/>
          </w:tcPr>
          <w:p w14:paraId="3EFF439E" w14:textId="7C701C8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1</w:t>
            </w:r>
          </w:p>
        </w:tc>
        <w:tc>
          <w:tcPr>
            <w:tcW w:w="889" w:type="dxa"/>
            <w:vAlign w:val="bottom"/>
          </w:tcPr>
          <w:p w14:paraId="61D1E7C0" w14:textId="654F5B09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24*</w:t>
            </w:r>
          </w:p>
        </w:tc>
        <w:tc>
          <w:tcPr>
            <w:tcW w:w="900" w:type="dxa"/>
            <w:vAlign w:val="bottom"/>
          </w:tcPr>
          <w:p w14:paraId="4CB4AB68" w14:textId="342EC84F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1793" w:type="dxa"/>
            <w:vAlign w:val="bottom"/>
          </w:tcPr>
          <w:p w14:paraId="6009048B" w14:textId="01C74B0E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4</w:t>
            </w:r>
          </w:p>
        </w:tc>
      </w:tr>
      <w:tr w:rsidR="00914D47" w:rsidRPr="00322CE6" w14:paraId="1367F899" w14:textId="77777777" w:rsidTr="00A85E0B">
        <w:tc>
          <w:tcPr>
            <w:tcW w:w="3828" w:type="dxa"/>
            <w:vAlign w:val="center"/>
          </w:tcPr>
          <w:p w14:paraId="010CB099" w14:textId="7F454AA0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3 (b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)</w:t>
            </w:r>
          </w:p>
        </w:tc>
        <w:tc>
          <w:tcPr>
            <w:tcW w:w="915" w:type="dxa"/>
            <w:vAlign w:val="bottom"/>
          </w:tcPr>
          <w:p w14:paraId="5EDF9FD1" w14:textId="55970F1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9</w:t>
            </w:r>
          </w:p>
        </w:tc>
        <w:tc>
          <w:tcPr>
            <w:tcW w:w="889" w:type="dxa"/>
            <w:vAlign w:val="bottom"/>
          </w:tcPr>
          <w:p w14:paraId="440304A5" w14:textId="1F2A7EE9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889" w:type="dxa"/>
            <w:vAlign w:val="bottom"/>
          </w:tcPr>
          <w:p w14:paraId="42D60C93" w14:textId="30644961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95*</w:t>
            </w:r>
          </w:p>
        </w:tc>
        <w:tc>
          <w:tcPr>
            <w:tcW w:w="900" w:type="dxa"/>
            <w:vAlign w:val="bottom"/>
          </w:tcPr>
          <w:p w14:paraId="28AD4D0E" w14:textId="694E273D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5</w:t>
            </w:r>
          </w:p>
        </w:tc>
        <w:tc>
          <w:tcPr>
            <w:tcW w:w="1793" w:type="dxa"/>
            <w:vAlign w:val="bottom"/>
          </w:tcPr>
          <w:p w14:paraId="775BAF7B" w14:textId="76443609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09</w:t>
            </w:r>
          </w:p>
        </w:tc>
      </w:tr>
      <w:tr w:rsidR="00914D47" w:rsidRPr="00322CE6" w14:paraId="08A7BCC6" w14:textId="77777777" w:rsidTr="00A85E0B">
        <w:tc>
          <w:tcPr>
            <w:tcW w:w="3828" w:type="dxa"/>
            <w:vAlign w:val="center"/>
          </w:tcPr>
          <w:p w14:paraId="16B8C340" w14:textId="204CE15A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3 (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)</w:t>
            </w:r>
          </w:p>
        </w:tc>
        <w:tc>
          <w:tcPr>
            <w:tcW w:w="915" w:type="dxa"/>
            <w:vAlign w:val="bottom"/>
          </w:tcPr>
          <w:p w14:paraId="49273488" w14:textId="31D9E02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78</w:t>
            </w:r>
          </w:p>
        </w:tc>
        <w:tc>
          <w:tcPr>
            <w:tcW w:w="889" w:type="dxa"/>
            <w:vAlign w:val="bottom"/>
          </w:tcPr>
          <w:p w14:paraId="00172DC9" w14:textId="0E79B6DA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89" w:type="dxa"/>
            <w:vAlign w:val="bottom"/>
          </w:tcPr>
          <w:p w14:paraId="14442C79" w14:textId="125FD14D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00*</w:t>
            </w:r>
          </w:p>
        </w:tc>
        <w:tc>
          <w:tcPr>
            <w:tcW w:w="900" w:type="dxa"/>
            <w:vAlign w:val="bottom"/>
          </w:tcPr>
          <w:p w14:paraId="166AD722" w14:textId="3BCB29E7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793" w:type="dxa"/>
            <w:vAlign w:val="bottom"/>
          </w:tcPr>
          <w:p w14:paraId="78164025" w14:textId="7C1363C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79</w:t>
            </w:r>
          </w:p>
        </w:tc>
      </w:tr>
      <w:tr w:rsidR="00914D47" w:rsidRPr="00322CE6" w14:paraId="713209DC" w14:textId="77777777" w:rsidTr="00A85E0B">
        <w:tc>
          <w:tcPr>
            <w:tcW w:w="3828" w:type="dxa"/>
            <w:vAlign w:val="center"/>
          </w:tcPr>
          <w:p w14:paraId="2601B440" w14:textId="406DEBAC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4</w:t>
            </w:r>
          </w:p>
        </w:tc>
        <w:tc>
          <w:tcPr>
            <w:tcW w:w="915" w:type="dxa"/>
            <w:vAlign w:val="bottom"/>
          </w:tcPr>
          <w:p w14:paraId="2A6CB732" w14:textId="0EE883FF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49</w:t>
            </w:r>
          </w:p>
        </w:tc>
        <w:tc>
          <w:tcPr>
            <w:tcW w:w="889" w:type="dxa"/>
            <w:vAlign w:val="bottom"/>
          </w:tcPr>
          <w:p w14:paraId="27BCB8A1" w14:textId="091C7CE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889" w:type="dxa"/>
            <w:vAlign w:val="bottom"/>
          </w:tcPr>
          <w:p w14:paraId="0E03CC90" w14:textId="24F10E7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900" w:type="dxa"/>
            <w:vAlign w:val="bottom"/>
          </w:tcPr>
          <w:p w14:paraId="42CB5C25" w14:textId="4EC42BC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85</w:t>
            </w:r>
          </w:p>
        </w:tc>
        <w:tc>
          <w:tcPr>
            <w:tcW w:w="1793" w:type="dxa"/>
            <w:vAlign w:val="bottom"/>
          </w:tcPr>
          <w:p w14:paraId="65D9D7A0" w14:textId="56CFDDD0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17</w:t>
            </w:r>
          </w:p>
        </w:tc>
      </w:tr>
      <w:tr w:rsidR="00914D47" w:rsidRPr="00322CE6" w14:paraId="624C82CD" w14:textId="77777777" w:rsidTr="00A85E0B">
        <w:tc>
          <w:tcPr>
            <w:tcW w:w="3828" w:type="dxa"/>
            <w:vAlign w:val="center"/>
          </w:tcPr>
          <w:p w14:paraId="27B13CFA" w14:textId="1CD2FF9A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5 (</w:t>
            </w:r>
            <w:r w:rsidR="00237108" w:rsidRPr="00322CE6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GB"/>
              </w:rPr>
              <w:t>post-operativ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="00237108"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>haemorrhage</w:t>
            </w:r>
            <w:r w:rsidRPr="00322CE6"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scenario)</w:t>
            </w:r>
          </w:p>
        </w:tc>
        <w:tc>
          <w:tcPr>
            <w:tcW w:w="915" w:type="dxa"/>
            <w:vAlign w:val="bottom"/>
          </w:tcPr>
          <w:p w14:paraId="557D06A1" w14:textId="7F7D45B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75</w:t>
            </w:r>
          </w:p>
        </w:tc>
        <w:tc>
          <w:tcPr>
            <w:tcW w:w="889" w:type="dxa"/>
            <w:vAlign w:val="bottom"/>
          </w:tcPr>
          <w:p w14:paraId="38743717" w14:textId="03E82618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14</w:t>
            </w:r>
          </w:p>
        </w:tc>
        <w:tc>
          <w:tcPr>
            <w:tcW w:w="889" w:type="dxa"/>
            <w:vAlign w:val="bottom"/>
          </w:tcPr>
          <w:p w14:paraId="5D7236B5" w14:textId="7C0A2B6D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76</w:t>
            </w:r>
          </w:p>
        </w:tc>
        <w:tc>
          <w:tcPr>
            <w:tcW w:w="900" w:type="dxa"/>
            <w:vAlign w:val="bottom"/>
          </w:tcPr>
          <w:p w14:paraId="01A9B74B" w14:textId="2D30E418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6</w:t>
            </w:r>
          </w:p>
        </w:tc>
        <w:tc>
          <w:tcPr>
            <w:tcW w:w="1793" w:type="dxa"/>
            <w:vAlign w:val="bottom"/>
          </w:tcPr>
          <w:p w14:paraId="21A8C2F9" w14:textId="47AB2AF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23</w:t>
            </w:r>
          </w:p>
        </w:tc>
      </w:tr>
      <w:tr w:rsidR="00914D47" w:rsidRPr="00322CE6" w14:paraId="215B627C" w14:textId="77777777" w:rsidTr="00A85E0B">
        <w:tc>
          <w:tcPr>
            <w:tcW w:w="3828" w:type="dxa"/>
            <w:vAlign w:val="center"/>
          </w:tcPr>
          <w:p w14:paraId="2C42E317" w14:textId="07ACF2E3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5 (b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rain trauma scenario)</w:t>
            </w:r>
          </w:p>
        </w:tc>
        <w:tc>
          <w:tcPr>
            <w:tcW w:w="915" w:type="dxa"/>
            <w:vAlign w:val="bottom"/>
          </w:tcPr>
          <w:p w14:paraId="1D0EC36C" w14:textId="58AEC913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10*</w:t>
            </w:r>
          </w:p>
        </w:tc>
        <w:tc>
          <w:tcPr>
            <w:tcW w:w="889" w:type="dxa"/>
            <w:vAlign w:val="bottom"/>
          </w:tcPr>
          <w:p w14:paraId="5A6BC672" w14:textId="78DF4E62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69</w:t>
            </w:r>
          </w:p>
        </w:tc>
        <w:tc>
          <w:tcPr>
            <w:tcW w:w="889" w:type="dxa"/>
            <w:vAlign w:val="bottom"/>
          </w:tcPr>
          <w:p w14:paraId="73A8F6CD" w14:textId="29CF09C7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01</w:t>
            </w:r>
          </w:p>
        </w:tc>
        <w:tc>
          <w:tcPr>
            <w:tcW w:w="900" w:type="dxa"/>
            <w:vAlign w:val="bottom"/>
          </w:tcPr>
          <w:p w14:paraId="34110C30" w14:textId="06B6DAA8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36</w:t>
            </w:r>
          </w:p>
        </w:tc>
        <w:tc>
          <w:tcPr>
            <w:tcW w:w="1793" w:type="dxa"/>
            <w:vAlign w:val="bottom"/>
          </w:tcPr>
          <w:p w14:paraId="52910AE2" w14:textId="2FEF1DD3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88</w:t>
            </w:r>
          </w:p>
        </w:tc>
      </w:tr>
      <w:tr w:rsidR="00914D47" w:rsidRPr="00322CE6" w14:paraId="498901F1" w14:textId="77777777" w:rsidTr="00A85E0B">
        <w:tc>
          <w:tcPr>
            <w:tcW w:w="3828" w:type="dxa"/>
            <w:vAlign w:val="center"/>
          </w:tcPr>
          <w:p w14:paraId="49DDF57B" w14:textId="418456D7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5 (</w:t>
            </w: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obstructed intestinal tract scenario)</w:t>
            </w:r>
          </w:p>
        </w:tc>
        <w:tc>
          <w:tcPr>
            <w:tcW w:w="915" w:type="dxa"/>
            <w:vAlign w:val="bottom"/>
          </w:tcPr>
          <w:p w14:paraId="631F3FA1" w14:textId="0357E360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889" w:type="dxa"/>
            <w:vAlign w:val="bottom"/>
          </w:tcPr>
          <w:p w14:paraId="40D8FC6C" w14:textId="5DBA846F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25</w:t>
            </w:r>
          </w:p>
        </w:tc>
        <w:tc>
          <w:tcPr>
            <w:tcW w:w="889" w:type="dxa"/>
            <w:vAlign w:val="bottom"/>
          </w:tcPr>
          <w:p w14:paraId="5F589B84" w14:textId="577776C1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75</w:t>
            </w:r>
          </w:p>
        </w:tc>
        <w:tc>
          <w:tcPr>
            <w:tcW w:w="900" w:type="dxa"/>
            <w:vAlign w:val="bottom"/>
          </w:tcPr>
          <w:p w14:paraId="65530073" w14:textId="1D13C18D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9</w:t>
            </w:r>
          </w:p>
        </w:tc>
        <w:tc>
          <w:tcPr>
            <w:tcW w:w="1793" w:type="dxa"/>
            <w:vAlign w:val="bottom"/>
          </w:tcPr>
          <w:p w14:paraId="45AAEE69" w14:textId="19F5063B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89</w:t>
            </w:r>
          </w:p>
        </w:tc>
      </w:tr>
      <w:tr w:rsidR="00914D47" w:rsidRPr="00322CE6" w14:paraId="3D53A500" w14:textId="77777777" w:rsidTr="00A85E0B">
        <w:tc>
          <w:tcPr>
            <w:tcW w:w="3828" w:type="dxa"/>
            <w:vAlign w:val="center"/>
          </w:tcPr>
          <w:p w14:paraId="281C658D" w14:textId="0D0443A9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6</w:t>
            </w:r>
          </w:p>
        </w:tc>
        <w:tc>
          <w:tcPr>
            <w:tcW w:w="915" w:type="dxa"/>
            <w:vAlign w:val="bottom"/>
          </w:tcPr>
          <w:p w14:paraId="64709462" w14:textId="67FCCE43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14</w:t>
            </w:r>
          </w:p>
        </w:tc>
        <w:tc>
          <w:tcPr>
            <w:tcW w:w="889" w:type="dxa"/>
            <w:vAlign w:val="bottom"/>
          </w:tcPr>
          <w:p w14:paraId="4DF95C5A" w14:textId="6881CF7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889" w:type="dxa"/>
            <w:vAlign w:val="bottom"/>
          </w:tcPr>
          <w:p w14:paraId="7258BFFC" w14:textId="5700A3A7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900" w:type="dxa"/>
            <w:vAlign w:val="bottom"/>
          </w:tcPr>
          <w:p w14:paraId="51CA17D6" w14:textId="00ED4042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51*</w:t>
            </w:r>
          </w:p>
        </w:tc>
        <w:tc>
          <w:tcPr>
            <w:tcW w:w="1793" w:type="dxa"/>
            <w:vAlign w:val="bottom"/>
          </w:tcPr>
          <w:p w14:paraId="3CAC6962" w14:textId="7EBCC81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98</w:t>
            </w:r>
          </w:p>
        </w:tc>
      </w:tr>
      <w:tr w:rsidR="00914D47" w:rsidRPr="00322CE6" w14:paraId="716AB6F6" w14:textId="77777777" w:rsidTr="00A85E0B">
        <w:tc>
          <w:tcPr>
            <w:tcW w:w="3828" w:type="dxa"/>
            <w:vAlign w:val="center"/>
          </w:tcPr>
          <w:p w14:paraId="4CEDC704" w14:textId="77A45DCB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7</w:t>
            </w:r>
          </w:p>
        </w:tc>
        <w:tc>
          <w:tcPr>
            <w:tcW w:w="915" w:type="dxa"/>
            <w:vAlign w:val="bottom"/>
          </w:tcPr>
          <w:p w14:paraId="58F8D25F" w14:textId="2B54BD0D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889" w:type="dxa"/>
            <w:vAlign w:val="bottom"/>
          </w:tcPr>
          <w:p w14:paraId="5CAB7242" w14:textId="6CE55318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889" w:type="dxa"/>
            <w:vAlign w:val="bottom"/>
          </w:tcPr>
          <w:p w14:paraId="384B2F76" w14:textId="34B1A27A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8</w:t>
            </w:r>
          </w:p>
        </w:tc>
        <w:tc>
          <w:tcPr>
            <w:tcW w:w="900" w:type="dxa"/>
            <w:vAlign w:val="bottom"/>
          </w:tcPr>
          <w:p w14:paraId="37688168" w14:textId="28C6C9D1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38*</w:t>
            </w:r>
          </w:p>
        </w:tc>
        <w:tc>
          <w:tcPr>
            <w:tcW w:w="1793" w:type="dxa"/>
            <w:vAlign w:val="bottom"/>
          </w:tcPr>
          <w:p w14:paraId="146B3F5E" w14:textId="7310EA23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44</w:t>
            </w:r>
          </w:p>
        </w:tc>
      </w:tr>
      <w:tr w:rsidR="00914D47" w:rsidRPr="00322CE6" w14:paraId="481F14DB" w14:textId="77777777" w:rsidTr="00A85E0B">
        <w:tc>
          <w:tcPr>
            <w:tcW w:w="3828" w:type="dxa"/>
            <w:vAlign w:val="center"/>
          </w:tcPr>
          <w:p w14:paraId="41765EB5" w14:textId="0C0E92CF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Q8</w:t>
            </w:r>
          </w:p>
        </w:tc>
        <w:tc>
          <w:tcPr>
            <w:tcW w:w="915" w:type="dxa"/>
            <w:vAlign w:val="bottom"/>
          </w:tcPr>
          <w:p w14:paraId="751C1DF1" w14:textId="20AB868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889" w:type="dxa"/>
            <w:vAlign w:val="bottom"/>
          </w:tcPr>
          <w:p w14:paraId="52B59EBC" w14:textId="6F544E24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88</w:t>
            </w:r>
          </w:p>
        </w:tc>
        <w:tc>
          <w:tcPr>
            <w:tcW w:w="889" w:type="dxa"/>
            <w:vAlign w:val="bottom"/>
          </w:tcPr>
          <w:p w14:paraId="1C9779A0" w14:textId="1046B34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70</w:t>
            </w:r>
          </w:p>
        </w:tc>
        <w:tc>
          <w:tcPr>
            <w:tcW w:w="900" w:type="dxa"/>
            <w:vAlign w:val="bottom"/>
          </w:tcPr>
          <w:p w14:paraId="7A21B51B" w14:textId="0357F8A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63</w:t>
            </w:r>
          </w:p>
        </w:tc>
        <w:tc>
          <w:tcPr>
            <w:tcW w:w="1793" w:type="dxa"/>
            <w:vAlign w:val="bottom"/>
          </w:tcPr>
          <w:p w14:paraId="7A2DBFAC" w14:textId="60EB7E1A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55</w:t>
            </w:r>
          </w:p>
        </w:tc>
      </w:tr>
      <w:tr w:rsidR="00914D47" w:rsidRPr="00322CE6" w14:paraId="4218243F" w14:textId="77777777" w:rsidTr="00A85E0B">
        <w:tc>
          <w:tcPr>
            <w:tcW w:w="3828" w:type="dxa"/>
            <w:vAlign w:val="center"/>
          </w:tcPr>
          <w:p w14:paraId="25F9F5F4" w14:textId="4B52617B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Q9</w:t>
            </w:r>
          </w:p>
        </w:tc>
        <w:tc>
          <w:tcPr>
            <w:tcW w:w="915" w:type="dxa"/>
            <w:vAlign w:val="bottom"/>
          </w:tcPr>
          <w:p w14:paraId="015D4B6A" w14:textId="6AF33B85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22</w:t>
            </w:r>
          </w:p>
        </w:tc>
        <w:tc>
          <w:tcPr>
            <w:tcW w:w="889" w:type="dxa"/>
            <w:vAlign w:val="bottom"/>
          </w:tcPr>
          <w:p w14:paraId="7322D6B4" w14:textId="4FADC3EF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34*</w:t>
            </w:r>
          </w:p>
        </w:tc>
        <w:tc>
          <w:tcPr>
            <w:tcW w:w="889" w:type="dxa"/>
            <w:vAlign w:val="bottom"/>
          </w:tcPr>
          <w:p w14:paraId="1A93B63F" w14:textId="684A1C3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900" w:type="dxa"/>
            <w:vAlign w:val="bottom"/>
          </w:tcPr>
          <w:p w14:paraId="2FC361AF" w14:textId="7E28D359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54</w:t>
            </w:r>
          </w:p>
        </w:tc>
        <w:tc>
          <w:tcPr>
            <w:tcW w:w="1793" w:type="dxa"/>
            <w:vAlign w:val="bottom"/>
          </w:tcPr>
          <w:p w14:paraId="617E3730" w14:textId="7F410313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89</w:t>
            </w:r>
          </w:p>
        </w:tc>
      </w:tr>
      <w:tr w:rsidR="00914D47" w:rsidRPr="00322CE6" w14:paraId="1D48AE36" w14:textId="77777777" w:rsidTr="00A85E0B">
        <w:tc>
          <w:tcPr>
            <w:tcW w:w="3828" w:type="dxa"/>
            <w:vAlign w:val="center"/>
          </w:tcPr>
          <w:p w14:paraId="33336FBC" w14:textId="2F678446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Q10</w:t>
            </w:r>
          </w:p>
        </w:tc>
        <w:tc>
          <w:tcPr>
            <w:tcW w:w="915" w:type="dxa"/>
            <w:vAlign w:val="bottom"/>
          </w:tcPr>
          <w:p w14:paraId="575259E2" w14:textId="7C1FF8F1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889" w:type="dxa"/>
            <w:vAlign w:val="bottom"/>
          </w:tcPr>
          <w:p w14:paraId="0D4F2419" w14:textId="58427DC4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35*</w:t>
            </w:r>
          </w:p>
        </w:tc>
        <w:tc>
          <w:tcPr>
            <w:tcW w:w="889" w:type="dxa"/>
            <w:vAlign w:val="bottom"/>
          </w:tcPr>
          <w:p w14:paraId="30288343" w14:textId="5EC8B01E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66</w:t>
            </w:r>
          </w:p>
        </w:tc>
        <w:tc>
          <w:tcPr>
            <w:tcW w:w="900" w:type="dxa"/>
            <w:vAlign w:val="bottom"/>
          </w:tcPr>
          <w:p w14:paraId="1D407350" w14:textId="541945E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32</w:t>
            </w:r>
          </w:p>
        </w:tc>
        <w:tc>
          <w:tcPr>
            <w:tcW w:w="1793" w:type="dxa"/>
            <w:vAlign w:val="bottom"/>
          </w:tcPr>
          <w:p w14:paraId="7AD6CB78" w14:textId="689B113F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60</w:t>
            </w:r>
          </w:p>
        </w:tc>
      </w:tr>
      <w:tr w:rsidR="00914D47" w:rsidRPr="00322CE6" w14:paraId="210B72FE" w14:textId="77777777" w:rsidTr="00A85E0B">
        <w:tc>
          <w:tcPr>
            <w:tcW w:w="3828" w:type="dxa"/>
            <w:vAlign w:val="center"/>
          </w:tcPr>
          <w:p w14:paraId="08500B96" w14:textId="525DE3D5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Q11</w:t>
            </w:r>
          </w:p>
        </w:tc>
        <w:tc>
          <w:tcPr>
            <w:tcW w:w="915" w:type="dxa"/>
            <w:vAlign w:val="bottom"/>
          </w:tcPr>
          <w:p w14:paraId="01D9354A" w14:textId="1FF17A6D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889" w:type="dxa"/>
            <w:vAlign w:val="bottom"/>
          </w:tcPr>
          <w:p w14:paraId="04DE096A" w14:textId="09DFAF29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90*</w:t>
            </w:r>
          </w:p>
        </w:tc>
        <w:tc>
          <w:tcPr>
            <w:tcW w:w="889" w:type="dxa"/>
            <w:vAlign w:val="bottom"/>
          </w:tcPr>
          <w:p w14:paraId="551BDD75" w14:textId="277CC3FB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22</w:t>
            </w:r>
          </w:p>
        </w:tc>
        <w:tc>
          <w:tcPr>
            <w:tcW w:w="900" w:type="dxa"/>
            <w:vAlign w:val="bottom"/>
          </w:tcPr>
          <w:p w14:paraId="290BB9F3" w14:textId="78772988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1793" w:type="dxa"/>
            <w:vAlign w:val="bottom"/>
          </w:tcPr>
          <w:p w14:paraId="34E3C50E" w14:textId="0E812CD6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52</w:t>
            </w:r>
          </w:p>
        </w:tc>
      </w:tr>
      <w:tr w:rsidR="00914D47" w:rsidRPr="00322CE6" w14:paraId="7BFAD62A" w14:textId="77777777" w:rsidTr="00A85E0B">
        <w:tc>
          <w:tcPr>
            <w:tcW w:w="3828" w:type="dxa"/>
            <w:vAlign w:val="center"/>
          </w:tcPr>
          <w:p w14:paraId="4F4749FF" w14:textId="66AD8FC8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Q12</w:t>
            </w:r>
          </w:p>
        </w:tc>
        <w:tc>
          <w:tcPr>
            <w:tcW w:w="915" w:type="dxa"/>
            <w:vAlign w:val="bottom"/>
          </w:tcPr>
          <w:p w14:paraId="7CEE9FAA" w14:textId="0CA1CCE9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3</w:t>
            </w:r>
          </w:p>
        </w:tc>
        <w:tc>
          <w:tcPr>
            <w:tcW w:w="889" w:type="dxa"/>
            <w:vAlign w:val="bottom"/>
          </w:tcPr>
          <w:p w14:paraId="69702967" w14:textId="363EBED7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67</w:t>
            </w:r>
          </w:p>
        </w:tc>
        <w:tc>
          <w:tcPr>
            <w:tcW w:w="889" w:type="dxa"/>
            <w:vAlign w:val="bottom"/>
          </w:tcPr>
          <w:p w14:paraId="0EF13CCC" w14:textId="202C20CA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79</w:t>
            </w:r>
          </w:p>
        </w:tc>
        <w:tc>
          <w:tcPr>
            <w:tcW w:w="900" w:type="dxa"/>
            <w:vAlign w:val="bottom"/>
          </w:tcPr>
          <w:p w14:paraId="57B6128F" w14:textId="57F2A153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1793" w:type="dxa"/>
            <w:vAlign w:val="bottom"/>
          </w:tcPr>
          <w:p w14:paraId="45417A3A" w14:textId="1223D2FC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84</w:t>
            </w:r>
          </w:p>
        </w:tc>
      </w:tr>
      <w:tr w:rsidR="00914D47" w:rsidRPr="00322CE6" w14:paraId="048C8129" w14:textId="77777777" w:rsidTr="00A85E0B">
        <w:tc>
          <w:tcPr>
            <w:tcW w:w="3828" w:type="dxa"/>
            <w:vAlign w:val="center"/>
          </w:tcPr>
          <w:p w14:paraId="60F6F3F4" w14:textId="1082B9F6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Q (easy to use the game)</w:t>
            </w:r>
          </w:p>
        </w:tc>
        <w:tc>
          <w:tcPr>
            <w:tcW w:w="915" w:type="dxa"/>
            <w:vAlign w:val="bottom"/>
          </w:tcPr>
          <w:p w14:paraId="7CF9CAA7" w14:textId="01DF5150" w:rsidR="00914D47" w:rsidRPr="00B0541D" w:rsidRDefault="00914D47" w:rsidP="00914D47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69</w:t>
            </w:r>
          </w:p>
        </w:tc>
        <w:tc>
          <w:tcPr>
            <w:tcW w:w="889" w:type="dxa"/>
            <w:vAlign w:val="bottom"/>
          </w:tcPr>
          <w:p w14:paraId="15E061E8" w14:textId="6F3F1E36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3</w:t>
            </w:r>
          </w:p>
        </w:tc>
        <w:tc>
          <w:tcPr>
            <w:tcW w:w="889" w:type="dxa"/>
            <w:vAlign w:val="bottom"/>
          </w:tcPr>
          <w:p w14:paraId="5C18B0B6" w14:textId="6376E7A4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60</w:t>
            </w:r>
          </w:p>
        </w:tc>
        <w:tc>
          <w:tcPr>
            <w:tcW w:w="900" w:type="dxa"/>
            <w:vAlign w:val="bottom"/>
          </w:tcPr>
          <w:p w14:paraId="3A400F22" w14:textId="63A1703E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56*</w:t>
            </w:r>
          </w:p>
        </w:tc>
        <w:tc>
          <w:tcPr>
            <w:tcW w:w="1793" w:type="dxa"/>
            <w:vAlign w:val="bottom"/>
          </w:tcPr>
          <w:p w14:paraId="51AD6870" w14:textId="435BE96B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85</w:t>
            </w:r>
          </w:p>
        </w:tc>
      </w:tr>
      <w:tr w:rsidR="00914D47" w:rsidRPr="00322CE6" w14:paraId="086705FC" w14:textId="77777777" w:rsidTr="00A85E0B">
        <w:tc>
          <w:tcPr>
            <w:tcW w:w="3828" w:type="dxa"/>
            <w:vAlign w:val="center"/>
          </w:tcPr>
          <w:p w14:paraId="7384131F" w14:textId="77777777" w:rsidR="00914D47" w:rsidRPr="00B0541D" w:rsidRDefault="00914D47" w:rsidP="00914D4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vAlign w:val="bottom"/>
          </w:tcPr>
          <w:p w14:paraId="2CDE76BC" w14:textId="77777777" w:rsidR="00914D47" w:rsidRPr="00322CE6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6D7DE87B" w14:textId="77777777" w:rsidR="00914D47" w:rsidRPr="00322CE6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124C9CE4" w14:textId="77777777" w:rsidR="00914D47" w:rsidRPr="00322CE6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vAlign w:val="bottom"/>
          </w:tcPr>
          <w:p w14:paraId="202B8104" w14:textId="77777777" w:rsidR="00914D47" w:rsidRPr="00322CE6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93" w:type="dxa"/>
            <w:vAlign w:val="bottom"/>
          </w:tcPr>
          <w:p w14:paraId="09366FAD" w14:textId="77777777" w:rsidR="00914D47" w:rsidRPr="00322CE6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914D47" w:rsidRPr="00322CE6" w14:paraId="37774E95" w14:textId="77777777" w:rsidTr="00A85E0B"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5CB7DED1" w14:textId="64C4BF3D" w:rsidR="00914D47" w:rsidRPr="00B0541D" w:rsidRDefault="00914D47" w:rsidP="00914D4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vAlign w:val="center"/>
          </w:tcPr>
          <w:p w14:paraId="14EBD6B7" w14:textId="04B63191" w:rsidR="00914D47" w:rsidRPr="00B0541D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9.9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3698D557" w14:textId="5C983575" w:rsidR="00914D47" w:rsidRPr="00B0541D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6.6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203D408D" w14:textId="5647A2AB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.5%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68E221CF" w14:textId="153859CF" w:rsidR="00914D47" w:rsidRPr="00B0541D" w:rsidRDefault="00914D47" w:rsidP="00914D4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2.1%</w:t>
            </w:r>
          </w:p>
        </w:tc>
        <w:tc>
          <w:tcPr>
            <w:tcW w:w="1793" w:type="dxa"/>
            <w:tcBorders>
              <w:bottom w:val="single" w:sz="8" w:space="0" w:color="auto"/>
            </w:tcBorders>
            <w:vAlign w:val="center"/>
          </w:tcPr>
          <w:p w14:paraId="6B4E5748" w14:textId="2DDA0BF4" w:rsidR="00914D47" w:rsidRPr="00B0541D" w:rsidRDefault="00914D47" w:rsidP="00914D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6.1%</w:t>
            </w:r>
          </w:p>
        </w:tc>
      </w:tr>
    </w:tbl>
    <w:p w14:paraId="363051C5" w14:textId="77777777" w:rsidR="00271D78" w:rsidRPr="00B0541D" w:rsidRDefault="00271D78" w:rsidP="00271D78">
      <w:pPr>
        <w:rPr>
          <w:rFonts w:ascii="Arial" w:hAnsi="Arial" w:cs="Arial"/>
          <w:lang w:val="en-GB"/>
        </w:rPr>
      </w:pPr>
    </w:p>
    <w:p w14:paraId="76BDBFD1" w14:textId="58370B28" w:rsidR="00B91BD3" w:rsidRPr="00322CE6" w:rsidRDefault="00B91BD3">
      <w:pPr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br w:type="page"/>
      </w:r>
    </w:p>
    <w:p w14:paraId="5C25550C" w14:textId="2301A94C" w:rsidR="00271D78" w:rsidRPr="00322CE6" w:rsidRDefault="002F2EF3" w:rsidP="00444E60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b/>
          <w:color w:val="FF0000"/>
          <w:lang w:val="en-GB"/>
        </w:rPr>
        <w:lastRenderedPageBreak/>
        <w:t>c)</w:t>
      </w:r>
      <w:r w:rsidRPr="00322CE6">
        <w:rPr>
          <w:rFonts w:ascii="Arial" w:hAnsi="Arial" w:cs="Arial"/>
          <w:color w:val="FF0000"/>
          <w:lang w:val="en-GB"/>
        </w:rPr>
        <w:t xml:space="preserve"> </w:t>
      </w:r>
      <w:r w:rsidR="0050710F" w:rsidRPr="00322CE6">
        <w:rPr>
          <w:rFonts w:ascii="Arial" w:hAnsi="Arial" w:cs="Arial"/>
          <w:lang w:val="en-GB"/>
        </w:rPr>
        <w:t xml:space="preserve">Factorial analysis (Principal Component Analysis, PCA) between the clinical reasoning process </w:t>
      </w:r>
      <w:r w:rsidR="0087121B" w:rsidRPr="00322CE6">
        <w:rPr>
          <w:rFonts w:ascii="Arial" w:hAnsi="Arial" w:cs="Arial"/>
          <w:lang w:val="en-GB"/>
        </w:rPr>
        <w:t xml:space="preserve">components </w:t>
      </w:r>
      <w:r w:rsidR="0050710F" w:rsidRPr="00322CE6">
        <w:rPr>
          <w:rFonts w:ascii="Arial" w:hAnsi="Arial" w:cs="Arial"/>
          <w:lang w:val="en-GB"/>
        </w:rPr>
        <w:t>(</w:t>
      </w:r>
      <w:r w:rsidR="00D35EB8" w:rsidRPr="00322CE6">
        <w:rPr>
          <w:rFonts w:ascii="Arial" w:hAnsi="Arial" w:cs="Arial"/>
          <w:lang w:val="en-GB"/>
        </w:rPr>
        <w:t>self</w:t>
      </w:r>
      <w:r w:rsidR="00587431" w:rsidRPr="00322CE6">
        <w:rPr>
          <w:rFonts w:ascii="Arial" w:hAnsi="Arial" w:cs="Arial"/>
          <w:lang w:val="en-GB"/>
        </w:rPr>
        <w:t>-</w:t>
      </w:r>
      <w:r w:rsidR="0050710F" w:rsidRPr="00322CE6">
        <w:rPr>
          <w:rFonts w:ascii="Arial" w:hAnsi="Arial" w:cs="Arial"/>
          <w:lang w:val="en-GB"/>
        </w:rPr>
        <w:t xml:space="preserve">questionnaire) and errors </w:t>
      </w:r>
      <w:r w:rsidR="0087121B" w:rsidRPr="00322CE6">
        <w:rPr>
          <w:rFonts w:ascii="Arial" w:hAnsi="Arial" w:cs="Arial"/>
          <w:lang w:val="en-GB"/>
        </w:rPr>
        <w:t>made during the game (</w:t>
      </w:r>
      <w:r w:rsidR="0050710F" w:rsidRPr="00322CE6">
        <w:rPr>
          <w:rFonts w:ascii="Arial" w:hAnsi="Arial" w:cs="Arial"/>
          <w:lang w:val="en-GB"/>
        </w:rPr>
        <w:t xml:space="preserve">communication and situational awareness). </w:t>
      </w:r>
      <w:r w:rsidR="00A03C24" w:rsidRPr="00322CE6">
        <w:rPr>
          <w:rFonts w:ascii="Arial" w:hAnsi="Arial" w:cs="Arial"/>
          <w:lang w:val="en-GB"/>
        </w:rPr>
        <w:t>Two student</w:t>
      </w:r>
      <w:r w:rsidR="000D5DC9" w:rsidRPr="00322CE6">
        <w:rPr>
          <w:rFonts w:ascii="Arial" w:hAnsi="Arial" w:cs="Arial"/>
          <w:lang w:val="en-GB"/>
        </w:rPr>
        <w:t>s were</w:t>
      </w:r>
      <w:r w:rsidR="00101F42" w:rsidRPr="00322CE6">
        <w:rPr>
          <w:rFonts w:ascii="Arial" w:hAnsi="Arial" w:cs="Arial"/>
          <w:lang w:val="en-GB"/>
        </w:rPr>
        <w:t xml:space="preserve"> exclu</w:t>
      </w:r>
      <w:r w:rsidR="000D5DC9" w:rsidRPr="00322CE6">
        <w:rPr>
          <w:rFonts w:ascii="Arial" w:hAnsi="Arial" w:cs="Arial"/>
          <w:lang w:val="en-GB"/>
        </w:rPr>
        <w:t>ded</w:t>
      </w:r>
      <w:r w:rsidR="00101F42" w:rsidRPr="00322CE6">
        <w:rPr>
          <w:rFonts w:ascii="Arial" w:hAnsi="Arial" w:cs="Arial"/>
          <w:lang w:val="en-GB"/>
        </w:rPr>
        <w:t xml:space="preserve"> (one</w:t>
      </w:r>
      <w:r w:rsidR="00A03C24" w:rsidRPr="00322CE6">
        <w:rPr>
          <w:rFonts w:ascii="Arial" w:hAnsi="Arial" w:cs="Arial"/>
          <w:lang w:val="en-GB"/>
        </w:rPr>
        <w:t xml:space="preserve"> </w:t>
      </w:r>
      <w:r w:rsidR="001A25E3" w:rsidRPr="00322CE6">
        <w:rPr>
          <w:rFonts w:ascii="Arial" w:hAnsi="Arial" w:cs="Arial"/>
          <w:lang w:val="en-GB"/>
        </w:rPr>
        <w:t>because</w:t>
      </w:r>
      <w:r w:rsidR="00101F42" w:rsidRPr="00322CE6">
        <w:rPr>
          <w:rFonts w:ascii="Arial" w:hAnsi="Arial" w:cs="Arial"/>
          <w:lang w:val="en-GB"/>
        </w:rPr>
        <w:t xml:space="preserve"> </w:t>
      </w:r>
      <w:r w:rsidR="001A25E3" w:rsidRPr="00322CE6">
        <w:rPr>
          <w:rFonts w:ascii="Arial" w:hAnsi="Arial" w:cs="Arial"/>
          <w:lang w:val="en-GB"/>
        </w:rPr>
        <w:t xml:space="preserve">data on </w:t>
      </w:r>
      <w:r w:rsidR="00E45E35" w:rsidRPr="00322CE6">
        <w:rPr>
          <w:rFonts w:ascii="Arial" w:hAnsi="Arial" w:cs="Arial"/>
          <w:color w:val="FF0000"/>
          <w:lang w:val="en-GB"/>
        </w:rPr>
        <w:t xml:space="preserve">the </w:t>
      </w:r>
      <w:r w:rsidR="00237108" w:rsidRPr="00322CE6">
        <w:rPr>
          <w:rFonts w:ascii="Arial" w:hAnsi="Arial" w:cs="Arial"/>
          <w:bCs/>
          <w:color w:val="FF0000"/>
          <w:lang w:val="en-GB"/>
        </w:rPr>
        <w:t>post-operative</w:t>
      </w:r>
      <w:r w:rsidR="00101F42" w:rsidRPr="00322CE6">
        <w:rPr>
          <w:rFonts w:ascii="Arial" w:hAnsi="Arial" w:cs="Arial"/>
          <w:color w:val="FF0000"/>
          <w:lang w:val="en-GB"/>
        </w:rPr>
        <w:t xml:space="preserve"> </w:t>
      </w:r>
      <w:r w:rsidR="00606B0E" w:rsidRPr="00322CE6">
        <w:rPr>
          <w:rFonts w:ascii="Arial" w:hAnsi="Arial" w:cs="Arial"/>
          <w:color w:val="FF0000"/>
          <w:lang w:val="en-GB"/>
        </w:rPr>
        <w:t>haemorrhage</w:t>
      </w:r>
      <w:r w:rsidR="00101F42" w:rsidRPr="00322CE6">
        <w:rPr>
          <w:rFonts w:ascii="Arial" w:hAnsi="Arial" w:cs="Arial"/>
          <w:color w:val="FF0000"/>
          <w:lang w:val="en-GB"/>
        </w:rPr>
        <w:t xml:space="preserve"> </w:t>
      </w:r>
      <w:r w:rsidR="00101F42" w:rsidRPr="00B0541D">
        <w:rPr>
          <w:rFonts w:ascii="Arial" w:hAnsi="Arial" w:cs="Arial"/>
          <w:lang w:val="en-GB"/>
        </w:rPr>
        <w:t>scenario</w:t>
      </w:r>
      <w:r w:rsidR="00A03C24" w:rsidRPr="00B0541D">
        <w:rPr>
          <w:rFonts w:ascii="Arial" w:hAnsi="Arial" w:cs="Arial"/>
          <w:lang w:val="en-GB"/>
        </w:rPr>
        <w:t xml:space="preserve"> </w:t>
      </w:r>
      <w:r w:rsidR="001A25E3" w:rsidRPr="00322CE6">
        <w:rPr>
          <w:rFonts w:ascii="Arial" w:hAnsi="Arial" w:cs="Arial"/>
          <w:lang w:val="en-GB"/>
        </w:rPr>
        <w:t xml:space="preserve">were lacking </w:t>
      </w:r>
      <w:r w:rsidR="00A03C24" w:rsidRPr="00322CE6">
        <w:rPr>
          <w:rFonts w:ascii="Arial" w:hAnsi="Arial" w:cs="Arial"/>
          <w:lang w:val="en-GB"/>
        </w:rPr>
        <w:t xml:space="preserve">and </w:t>
      </w:r>
      <w:r w:rsidR="001A25E3" w:rsidRPr="00322CE6">
        <w:rPr>
          <w:rFonts w:ascii="Arial" w:hAnsi="Arial" w:cs="Arial"/>
          <w:lang w:val="en-GB"/>
        </w:rPr>
        <w:t>another because</w:t>
      </w:r>
      <w:r w:rsidR="00A03C24" w:rsidRPr="00322CE6">
        <w:rPr>
          <w:rFonts w:ascii="Arial" w:hAnsi="Arial" w:cs="Arial"/>
          <w:lang w:val="en-GB"/>
        </w:rPr>
        <w:t xml:space="preserve"> </w:t>
      </w:r>
      <w:r w:rsidR="001A25E3" w:rsidRPr="00322CE6">
        <w:rPr>
          <w:rFonts w:ascii="Arial" w:hAnsi="Arial" w:cs="Arial"/>
          <w:lang w:val="en-GB"/>
        </w:rPr>
        <w:t xml:space="preserve">he/she did not </w:t>
      </w:r>
      <w:r w:rsidR="00237108" w:rsidRPr="00322CE6">
        <w:rPr>
          <w:rFonts w:ascii="Arial" w:hAnsi="Arial" w:cs="Arial"/>
          <w:color w:val="FF0000"/>
          <w:lang w:val="en-GB"/>
        </w:rPr>
        <w:t>answer</w:t>
      </w:r>
      <w:r w:rsidR="001A25E3" w:rsidRPr="00B0541D">
        <w:rPr>
          <w:rFonts w:ascii="Arial" w:hAnsi="Arial" w:cs="Arial"/>
          <w:lang w:val="en-GB"/>
        </w:rPr>
        <w:t xml:space="preserve"> the</w:t>
      </w:r>
      <w:r w:rsidR="00A03C24" w:rsidRPr="00B0541D">
        <w:rPr>
          <w:rFonts w:ascii="Arial" w:hAnsi="Arial" w:cs="Arial"/>
          <w:lang w:val="en-GB"/>
        </w:rPr>
        <w:t xml:space="preserve"> questionnaire)</w:t>
      </w:r>
      <w:r w:rsidR="00B01BDE" w:rsidRPr="00322CE6">
        <w:rPr>
          <w:rFonts w:ascii="Arial" w:hAnsi="Arial" w:cs="Arial"/>
          <w:lang w:val="en-GB"/>
        </w:rPr>
        <w:t>.</w:t>
      </w:r>
    </w:p>
    <w:p w14:paraId="1F3C974F" w14:textId="36F2071A" w:rsidR="00271D78" w:rsidRPr="00322CE6" w:rsidRDefault="00271D78" w:rsidP="00444E60">
      <w:pPr>
        <w:spacing w:line="480" w:lineRule="auto"/>
        <w:rPr>
          <w:rFonts w:ascii="Arial" w:hAnsi="Arial" w:cs="Arial"/>
          <w:b/>
          <w:lang w:val="en-GB"/>
        </w:rPr>
      </w:pPr>
    </w:p>
    <w:p w14:paraId="7A94B7D7" w14:textId="77777777" w:rsidR="00CB65D5" w:rsidRPr="00322CE6" w:rsidRDefault="00CB65D5" w:rsidP="00444E60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* indicates loadings &gt; 0.7 (i.e. the factor explains &gt;49% of the item variance)</w:t>
      </w:r>
    </w:p>
    <w:p w14:paraId="365DB389" w14:textId="77777777" w:rsidR="00CB65D5" w:rsidRPr="00322CE6" w:rsidRDefault="00CB65D5" w:rsidP="00444E60">
      <w:pPr>
        <w:spacing w:line="480" w:lineRule="auto"/>
        <w:rPr>
          <w:rFonts w:ascii="Arial" w:hAnsi="Arial" w:cs="Arial"/>
          <w:lang w:val="en-GB"/>
        </w:rPr>
      </w:pPr>
      <w:r w:rsidRPr="00322CE6">
        <w:rPr>
          <w:rFonts w:ascii="Arial" w:hAnsi="Arial" w:cs="Arial"/>
          <w:lang w:val="en-GB"/>
        </w:rPr>
        <w:t>Communalities estimate the proportion of variance of an item explained by all factors.</w:t>
      </w:r>
    </w:p>
    <w:p w14:paraId="7E073BAB" w14:textId="77777777" w:rsidR="00CB65D5" w:rsidRPr="00322CE6" w:rsidRDefault="00CB65D5" w:rsidP="00271D78">
      <w:pPr>
        <w:rPr>
          <w:rFonts w:ascii="Arial" w:hAnsi="Arial" w:cs="Arial"/>
          <w:b/>
          <w:lang w:val="en-GB"/>
        </w:rPr>
      </w:pPr>
    </w:p>
    <w:p w14:paraId="72858564" w14:textId="1A2FDAAF" w:rsidR="00271D78" w:rsidRPr="00322CE6" w:rsidRDefault="00993177" w:rsidP="00271D78">
      <w:pPr>
        <w:rPr>
          <w:rFonts w:ascii="Arial" w:hAnsi="Arial" w:cs="Arial"/>
          <w:i/>
          <w:lang w:val="en-GB"/>
        </w:rPr>
      </w:pPr>
      <w:r w:rsidRPr="00322CE6">
        <w:rPr>
          <w:rFonts w:ascii="Arial" w:hAnsi="Arial" w:cs="Arial"/>
          <w:i/>
          <w:lang w:val="en-GB"/>
        </w:rPr>
        <w:t>Global</w:t>
      </w:r>
      <w:r w:rsidR="0050710F" w:rsidRPr="00322CE6">
        <w:rPr>
          <w:rFonts w:ascii="Arial" w:hAnsi="Arial" w:cs="Arial"/>
          <w:i/>
          <w:lang w:val="en-GB"/>
        </w:rPr>
        <w:t xml:space="preserve"> popula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992"/>
        <w:gridCol w:w="950"/>
        <w:gridCol w:w="950"/>
        <w:gridCol w:w="1937"/>
      </w:tblGrid>
      <w:tr w:rsidR="004667D3" w:rsidRPr="00322CE6" w14:paraId="6666E907" w14:textId="77777777" w:rsidTr="00726E20"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A6604" w14:textId="77777777" w:rsidR="004667D3" w:rsidRPr="00322CE6" w:rsidRDefault="004667D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879CD" w14:textId="77777777" w:rsidR="004667D3" w:rsidRPr="00B0541D" w:rsidRDefault="004667D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578D9" w14:textId="77777777" w:rsidR="004667D3" w:rsidRPr="00B0541D" w:rsidRDefault="004667D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5886A8CF" w14:textId="5EBEDCCB" w:rsidR="004667D3" w:rsidRPr="00B0541D" w:rsidRDefault="004667D3" w:rsidP="004667D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A12B2" w14:textId="1048EBB1" w:rsidR="004667D3" w:rsidRPr="00B0541D" w:rsidRDefault="004667D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unalities</w:t>
            </w:r>
          </w:p>
          <w:p w14:paraId="54AC05CA" w14:textId="77777777" w:rsidR="004667D3" w:rsidRPr="00B0541D" w:rsidRDefault="004667D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85582E" w:rsidRPr="00322CE6" w14:paraId="5C771EC1" w14:textId="77777777" w:rsidTr="00C904E9">
        <w:trPr>
          <w:trHeight w:val="229"/>
        </w:trPr>
        <w:tc>
          <w:tcPr>
            <w:tcW w:w="4253" w:type="dxa"/>
            <w:tcBorders>
              <w:top w:val="single" w:sz="8" w:space="0" w:color="auto"/>
            </w:tcBorders>
            <w:vAlign w:val="bottom"/>
          </w:tcPr>
          <w:p w14:paraId="150698CC" w14:textId="7290FD77" w:rsidR="0085582E" w:rsidRPr="00B0541D" w:rsidRDefault="00726E20" w:rsidP="00C904E9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Situational awareness</w:t>
            </w: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39208920" w14:textId="78A08383" w:rsidR="0085582E" w:rsidRPr="00B0541D" w:rsidRDefault="0085582E" w:rsidP="00C904E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30396140" w14:textId="40E2412F" w:rsidR="0085582E" w:rsidRPr="00B0541D" w:rsidRDefault="0085582E" w:rsidP="00C904E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44A2F0B9" w14:textId="03BD4099" w:rsidR="0085582E" w:rsidRPr="00B0541D" w:rsidRDefault="0085582E" w:rsidP="00C904E9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-.948*</w:t>
            </w:r>
          </w:p>
        </w:tc>
        <w:tc>
          <w:tcPr>
            <w:tcW w:w="1793" w:type="dxa"/>
            <w:tcBorders>
              <w:top w:val="single" w:sz="8" w:space="0" w:color="auto"/>
            </w:tcBorders>
            <w:vAlign w:val="bottom"/>
          </w:tcPr>
          <w:p w14:paraId="245498D0" w14:textId="60A736E2" w:rsidR="0085582E" w:rsidRPr="00B0541D" w:rsidRDefault="0085582E" w:rsidP="00C904E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99</w:t>
            </w:r>
          </w:p>
        </w:tc>
      </w:tr>
      <w:tr w:rsidR="0085582E" w:rsidRPr="00322CE6" w14:paraId="40788CA0" w14:textId="77777777" w:rsidTr="00726E20">
        <w:tc>
          <w:tcPr>
            <w:tcW w:w="4253" w:type="dxa"/>
            <w:vAlign w:val="center"/>
          </w:tcPr>
          <w:p w14:paraId="60E3BEFB" w14:textId="3F58C4E1" w:rsidR="0085582E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Communication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992" w:type="dxa"/>
            <w:vAlign w:val="bottom"/>
          </w:tcPr>
          <w:p w14:paraId="1C22A077" w14:textId="09F1702B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889" w:type="dxa"/>
            <w:vAlign w:val="bottom"/>
          </w:tcPr>
          <w:p w14:paraId="7772C3AD" w14:textId="4DC6DFAA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950*</w:t>
            </w:r>
          </w:p>
        </w:tc>
        <w:tc>
          <w:tcPr>
            <w:tcW w:w="889" w:type="dxa"/>
            <w:vAlign w:val="bottom"/>
          </w:tcPr>
          <w:p w14:paraId="3C832321" w14:textId="68D7B9D4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1793" w:type="dxa"/>
            <w:vAlign w:val="bottom"/>
          </w:tcPr>
          <w:p w14:paraId="08C9CADF" w14:textId="3700D847" w:rsidR="0085582E" w:rsidRPr="00B0541D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03</w:t>
            </w:r>
          </w:p>
        </w:tc>
      </w:tr>
      <w:tr w:rsidR="0085582E" w:rsidRPr="00322CE6" w14:paraId="5C398C77" w14:textId="77777777" w:rsidTr="00726E20">
        <w:tc>
          <w:tcPr>
            <w:tcW w:w="4253" w:type="dxa"/>
            <w:vAlign w:val="center"/>
          </w:tcPr>
          <w:p w14:paraId="6BB7B821" w14:textId="6F4C2132" w:rsidR="0085582E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Collect</w:t>
            </w:r>
          </w:p>
        </w:tc>
        <w:tc>
          <w:tcPr>
            <w:tcW w:w="992" w:type="dxa"/>
            <w:vAlign w:val="bottom"/>
          </w:tcPr>
          <w:p w14:paraId="021FBA4F" w14:textId="66F7C59D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62*</w:t>
            </w:r>
          </w:p>
        </w:tc>
        <w:tc>
          <w:tcPr>
            <w:tcW w:w="889" w:type="dxa"/>
            <w:vAlign w:val="bottom"/>
          </w:tcPr>
          <w:p w14:paraId="163B26F8" w14:textId="6382FA5F" w:rsidR="0085582E" w:rsidRPr="00B0541D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72</w:t>
            </w:r>
          </w:p>
        </w:tc>
        <w:tc>
          <w:tcPr>
            <w:tcW w:w="889" w:type="dxa"/>
            <w:vAlign w:val="bottom"/>
          </w:tcPr>
          <w:p w14:paraId="03D544BD" w14:textId="32CBF2D8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793" w:type="dxa"/>
            <w:vAlign w:val="bottom"/>
          </w:tcPr>
          <w:p w14:paraId="7652A965" w14:textId="55300443" w:rsidR="0085582E" w:rsidRPr="00B0541D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55</w:t>
            </w:r>
          </w:p>
        </w:tc>
      </w:tr>
      <w:tr w:rsidR="0085582E" w:rsidRPr="00322CE6" w14:paraId="6369827F" w14:textId="77777777" w:rsidTr="00726E20">
        <w:tc>
          <w:tcPr>
            <w:tcW w:w="4253" w:type="dxa"/>
            <w:vAlign w:val="center"/>
          </w:tcPr>
          <w:p w14:paraId="0F37D81E" w14:textId="330D2F57" w:rsidR="0085582E" w:rsidRPr="00B0541D" w:rsidRDefault="00726E20" w:rsidP="00726E2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rocess</w:t>
            </w:r>
          </w:p>
        </w:tc>
        <w:tc>
          <w:tcPr>
            <w:tcW w:w="992" w:type="dxa"/>
            <w:vAlign w:val="bottom"/>
          </w:tcPr>
          <w:p w14:paraId="6C6AA594" w14:textId="2E20563B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65</w:t>
            </w:r>
          </w:p>
        </w:tc>
        <w:tc>
          <w:tcPr>
            <w:tcW w:w="889" w:type="dxa"/>
            <w:vAlign w:val="bottom"/>
          </w:tcPr>
          <w:p w14:paraId="525EFED3" w14:textId="2998F1BF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889" w:type="dxa"/>
            <w:vAlign w:val="bottom"/>
          </w:tcPr>
          <w:p w14:paraId="3F6FDA50" w14:textId="6B7EFDD5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87</w:t>
            </w:r>
          </w:p>
        </w:tc>
        <w:tc>
          <w:tcPr>
            <w:tcW w:w="1793" w:type="dxa"/>
            <w:vAlign w:val="bottom"/>
          </w:tcPr>
          <w:p w14:paraId="2162B940" w14:textId="01DCBF3B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80</w:t>
            </w:r>
          </w:p>
        </w:tc>
      </w:tr>
      <w:tr w:rsidR="0085582E" w:rsidRPr="00322CE6" w14:paraId="416EE14D" w14:textId="77777777" w:rsidTr="00726E20">
        <w:tc>
          <w:tcPr>
            <w:tcW w:w="4253" w:type="dxa"/>
            <w:vAlign w:val="center"/>
          </w:tcPr>
          <w:p w14:paraId="26CE85FA" w14:textId="2D58642F" w:rsidR="0085582E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Identify</w:t>
            </w:r>
          </w:p>
        </w:tc>
        <w:tc>
          <w:tcPr>
            <w:tcW w:w="992" w:type="dxa"/>
            <w:vAlign w:val="bottom"/>
          </w:tcPr>
          <w:p w14:paraId="5BF68C01" w14:textId="09F02289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85*</w:t>
            </w:r>
          </w:p>
        </w:tc>
        <w:tc>
          <w:tcPr>
            <w:tcW w:w="889" w:type="dxa"/>
            <w:vAlign w:val="bottom"/>
          </w:tcPr>
          <w:p w14:paraId="1C65E772" w14:textId="14F09407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45</w:t>
            </w:r>
          </w:p>
        </w:tc>
        <w:tc>
          <w:tcPr>
            <w:tcW w:w="889" w:type="dxa"/>
            <w:vAlign w:val="bottom"/>
          </w:tcPr>
          <w:p w14:paraId="2AF140C6" w14:textId="6C6B97B7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1793" w:type="dxa"/>
            <w:vAlign w:val="bottom"/>
          </w:tcPr>
          <w:p w14:paraId="0C6CB52B" w14:textId="76A82780" w:rsidR="0085582E" w:rsidRPr="00B0541D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60</w:t>
            </w:r>
          </w:p>
        </w:tc>
      </w:tr>
      <w:tr w:rsidR="0085582E" w:rsidRPr="00322CE6" w14:paraId="066E9C24" w14:textId="77777777" w:rsidTr="00726E20">
        <w:tc>
          <w:tcPr>
            <w:tcW w:w="4253" w:type="dxa"/>
            <w:vAlign w:val="center"/>
          </w:tcPr>
          <w:p w14:paraId="55C62708" w14:textId="59184D3F" w:rsidR="0085582E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Establish goal</w:t>
            </w:r>
          </w:p>
        </w:tc>
        <w:tc>
          <w:tcPr>
            <w:tcW w:w="992" w:type="dxa"/>
            <w:vAlign w:val="bottom"/>
          </w:tcPr>
          <w:p w14:paraId="2DD43280" w14:textId="4F0DA134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18*</w:t>
            </w:r>
          </w:p>
        </w:tc>
        <w:tc>
          <w:tcPr>
            <w:tcW w:w="889" w:type="dxa"/>
            <w:vAlign w:val="bottom"/>
          </w:tcPr>
          <w:p w14:paraId="40A2351D" w14:textId="2050D040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889" w:type="dxa"/>
            <w:vAlign w:val="bottom"/>
          </w:tcPr>
          <w:p w14:paraId="5ACFA1B7" w14:textId="5751DFBF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81</w:t>
            </w:r>
          </w:p>
        </w:tc>
        <w:tc>
          <w:tcPr>
            <w:tcW w:w="1793" w:type="dxa"/>
            <w:vAlign w:val="bottom"/>
          </w:tcPr>
          <w:p w14:paraId="29DC607E" w14:textId="7B017A93" w:rsidR="0085582E" w:rsidRPr="00B0541D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05</w:t>
            </w:r>
          </w:p>
        </w:tc>
      </w:tr>
      <w:tr w:rsidR="0085582E" w:rsidRPr="00322CE6" w14:paraId="288B25B3" w14:textId="77777777" w:rsidTr="00726E20">
        <w:tc>
          <w:tcPr>
            <w:tcW w:w="4253" w:type="dxa"/>
            <w:vAlign w:val="center"/>
          </w:tcPr>
          <w:p w14:paraId="5C68C6CD" w14:textId="191CA8E4" w:rsidR="0085582E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gramStart"/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Take action</w:t>
            </w:r>
            <w:proofErr w:type="gramEnd"/>
          </w:p>
        </w:tc>
        <w:tc>
          <w:tcPr>
            <w:tcW w:w="992" w:type="dxa"/>
            <w:vAlign w:val="bottom"/>
          </w:tcPr>
          <w:p w14:paraId="3A9F8961" w14:textId="626F20F4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00*</w:t>
            </w:r>
          </w:p>
        </w:tc>
        <w:tc>
          <w:tcPr>
            <w:tcW w:w="889" w:type="dxa"/>
            <w:vAlign w:val="bottom"/>
          </w:tcPr>
          <w:p w14:paraId="15661F17" w14:textId="59EECED1" w:rsidR="0085582E" w:rsidRPr="00B0541D" w:rsidRDefault="0085582E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248</w:t>
            </w:r>
          </w:p>
        </w:tc>
        <w:tc>
          <w:tcPr>
            <w:tcW w:w="889" w:type="dxa"/>
            <w:vAlign w:val="bottom"/>
          </w:tcPr>
          <w:p w14:paraId="29DE4881" w14:textId="39811446" w:rsidR="0085582E" w:rsidRPr="00B0541D" w:rsidRDefault="0085582E" w:rsidP="0069467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207</w:t>
            </w:r>
          </w:p>
        </w:tc>
        <w:tc>
          <w:tcPr>
            <w:tcW w:w="1793" w:type="dxa"/>
            <w:vAlign w:val="bottom"/>
          </w:tcPr>
          <w:p w14:paraId="09C36876" w14:textId="27F3A4F0" w:rsidR="0085582E" w:rsidRPr="00B0541D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94</w:t>
            </w:r>
          </w:p>
        </w:tc>
      </w:tr>
      <w:tr w:rsidR="0085582E" w:rsidRPr="00322CE6" w14:paraId="1E9CFE2B" w14:textId="77777777" w:rsidTr="00726E20">
        <w:tc>
          <w:tcPr>
            <w:tcW w:w="4253" w:type="dxa"/>
            <w:vAlign w:val="center"/>
          </w:tcPr>
          <w:p w14:paraId="7D320BA8" w14:textId="77777777" w:rsidR="0085582E" w:rsidRPr="00B0541D" w:rsidRDefault="0085582E" w:rsidP="00694673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F61EC0" w14:textId="77777777" w:rsidR="0085582E" w:rsidRPr="00322CE6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140662D3" w14:textId="77777777" w:rsidR="0085582E" w:rsidRPr="00322CE6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6DBA3BD0" w14:textId="77777777" w:rsidR="0085582E" w:rsidRPr="00322CE6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93" w:type="dxa"/>
            <w:vAlign w:val="bottom"/>
          </w:tcPr>
          <w:p w14:paraId="5409FF89" w14:textId="4F904BD6" w:rsidR="0085582E" w:rsidRPr="00322CE6" w:rsidRDefault="0085582E" w:rsidP="0069467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5582E" w:rsidRPr="00322CE6" w14:paraId="18FAAE33" w14:textId="77777777" w:rsidTr="00726E20"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3C40C4C3" w14:textId="11C898F0" w:rsidR="0085582E" w:rsidRPr="00B0541D" w:rsidRDefault="0085582E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BC94136" w14:textId="7CA04021" w:rsidR="0085582E" w:rsidRPr="00B0541D" w:rsidRDefault="0085582E" w:rsidP="0002475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0.0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12D77C54" w14:textId="5D81B5DA" w:rsidR="0085582E" w:rsidRPr="00B0541D" w:rsidRDefault="0085582E" w:rsidP="0002475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5.2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2FDE1FB7" w14:textId="785F3DA8" w:rsidR="0085582E" w:rsidRPr="00B0541D" w:rsidRDefault="0085582E" w:rsidP="0002475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4.8%</w:t>
            </w:r>
          </w:p>
        </w:tc>
        <w:tc>
          <w:tcPr>
            <w:tcW w:w="1793" w:type="dxa"/>
            <w:tcBorders>
              <w:bottom w:val="single" w:sz="8" w:space="0" w:color="auto"/>
            </w:tcBorders>
            <w:vAlign w:val="center"/>
          </w:tcPr>
          <w:p w14:paraId="6FC94F78" w14:textId="4D2000A2" w:rsidR="0085582E" w:rsidRPr="00B0541D" w:rsidRDefault="0085582E" w:rsidP="0002475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0.0%</w:t>
            </w:r>
          </w:p>
        </w:tc>
      </w:tr>
    </w:tbl>
    <w:p w14:paraId="71ED4714" w14:textId="77777777" w:rsidR="004667D3" w:rsidRPr="00B0541D" w:rsidRDefault="004667D3" w:rsidP="00271D78">
      <w:pPr>
        <w:rPr>
          <w:rFonts w:ascii="Arial" w:hAnsi="Arial" w:cs="Arial"/>
          <w:lang w:val="en-GB"/>
        </w:rPr>
      </w:pPr>
    </w:p>
    <w:p w14:paraId="68E4FC0D" w14:textId="77777777" w:rsidR="004667D3" w:rsidRPr="00322CE6" w:rsidRDefault="004667D3" w:rsidP="00271D78">
      <w:pPr>
        <w:rPr>
          <w:rFonts w:ascii="Arial" w:hAnsi="Arial" w:cs="Arial"/>
          <w:lang w:val="en-GB"/>
        </w:rPr>
      </w:pPr>
    </w:p>
    <w:p w14:paraId="0298AE93" w14:textId="41C136FC" w:rsidR="0050710F" w:rsidRPr="00322CE6" w:rsidRDefault="0050710F" w:rsidP="00271D78">
      <w:pPr>
        <w:rPr>
          <w:rFonts w:ascii="Arial" w:hAnsi="Arial" w:cs="Arial"/>
          <w:i/>
          <w:lang w:val="en-GB"/>
        </w:rPr>
      </w:pPr>
      <w:r w:rsidRPr="00322CE6">
        <w:rPr>
          <w:rFonts w:ascii="Arial" w:hAnsi="Arial" w:cs="Arial"/>
          <w:i/>
          <w:lang w:val="en-GB"/>
        </w:rPr>
        <w:t>Student nurse (S)</w:t>
      </w:r>
      <w:r w:rsidRPr="00322CE6">
        <w:rPr>
          <w:rFonts w:ascii="Arial" w:hAnsi="Arial" w:cs="Arial"/>
          <w:lang w:val="en-GB"/>
        </w:rPr>
        <w:t xml:space="preserve"> </w:t>
      </w:r>
      <w:r w:rsidRPr="00322CE6">
        <w:rPr>
          <w:rFonts w:ascii="Arial" w:hAnsi="Arial" w:cs="Arial"/>
          <w:i/>
          <w:lang w:val="en-GB"/>
        </w:rPr>
        <w:t>group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92"/>
        <w:gridCol w:w="950"/>
        <w:gridCol w:w="2977"/>
      </w:tblGrid>
      <w:tr w:rsidR="0095574D" w:rsidRPr="00322CE6" w14:paraId="39A46417" w14:textId="77777777" w:rsidTr="00726E20"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28149" w14:textId="77777777" w:rsidR="0095574D" w:rsidRPr="00322CE6" w:rsidRDefault="0095574D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69D04" w14:textId="77777777" w:rsidR="0095574D" w:rsidRPr="00B0541D" w:rsidRDefault="0095574D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9297F0" w14:textId="77777777" w:rsidR="0095574D" w:rsidRPr="00B0541D" w:rsidRDefault="0095574D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F246B" w14:textId="77777777" w:rsidR="0095574D" w:rsidRPr="00B0541D" w:rsidRDefault="0095574D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unalities</w:t>
            </w:r>
          </w:p>
          <w:p w14:paraId="51F4DBE3" w14:textId="77777777" w:rsidR="0095574D" w:rsidRPr="00B0541D" w:rsidRDefault="0095574D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726E20" w:rsidRPr="00322CE6" w14:paraId="343EC1DE" w14:textId="77777777" w:rsidTr="00726E20"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72A08AE9" w14:textId="371B1A42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Situational awareness</w:t>
            </w: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13FE1491" w14:textId="4155197C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058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1567C530" w14:textId="78BF7C17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447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bottom"/>
          </w:tcPr>
          <w:p w14:paraId="4ABC48B9" w14:textId="65087A96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03</w:t>
            </w:r>
          </w:p>
        </w:tc>
      </w:tr>
      <w:tr w:rsidR="00726E20" w:rsidRPr="00322CE6" w14:paraId="3B895A79" w14:textId="77777777" w:rsidTr="00726E20">
        <w:tc>
          <w:tcPr>
            <w:tcW w:w="4111" w:type="dxa"/>
            <w:vAlign w:val="center"/>
          </w:tcPr>
          <w:p w14:paraId="66A02143" w14:textId="3D16E042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Communication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992" w:type="dxa"/>
            <w:vAlign w:val="bottom"/>
          </w:tcPr>
          <w:p w14:paraId="2828E959" w14:textId="1153AC7A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87</w:t>
            </w:r>
          </w:p>
        </w:tc>
        <w:tc>
          <w:tcPr>
            <w:tcW w:w="889" w:type="dxa"/>
            <w:vAlign w:val="bottom"/>
          </w:tcPr>
          <w:p w14:paraId="448CC549" w14:textId="520C91F2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309</w:t>
            </w:r>
          </w:p>
        </w:tc>
        <w:tc>
          <w:tcPr>
            <w:tcW w:w="2977" w:type="dxa"/>
            <w:vAlign w:val="bottom"/>
          </w:tcPr>
          <w:p w14:paraId="374DB79A" w14:textId="4747D1A5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33</w:t>
            </w:r>
          </w:p>
        </w:tc>
      </w:tr>
      <w:tr w:rsidR="00726E20" w:rsidRPr="00322CE6" w14:paraId="6953365F" w14:textId="77777777" w:rsidTr="00726E20">
        <w:tc>
          <w:tcPr>
            <w:tcW w:w="4111" w:type="dxa"/>
            <w:vAlign w:val="center"/>
          </w:tcPr>
          <w:p w14:paraId="1F60B165" w14:textId="512CA6C8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Collect</w:t>
            </w:r>
          </w:p>
        </w:tc>
        <w:tc>
          <w:tcPr>
            <w:tcW w:w="992" w:type="dxa"/>
            <w:vAlign w:val="bottom"/>
          </w:tcPr>
          <w:p w14:paraId="5B823692" w14:textId="294293E4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87</w:t>
            </w:r>
          </w:p>
        </w:tc>
        <w:tc>
          <w:tcPr>
            <w:tcW w:w="889" w:type="dxa"/>
            <w:vAlign w:val="bottom"/>
          </w:tcPr>
          <w:p w14:paraId="2D7478CD" w14:textId="4658915D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35*</w:t>
            </w:r>
          </w:p>
        </w:tc>
        <w:tc>
          <w:tcPr>
            <w:tcW w:w="2977" w:type="dxa"/>
            <w:vAlign w:val="bottom"/>
          </w:tcPr>
          <w:p w14:paraId="21D7A7F5" w14:textId="297ACC07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23</w:t>
            </w:r>
          </w:p>
        </w:tc>
      </w:tr>
      <w:tr w:rsidR="00726E20" w:rsidRPr="00322CE6" w14:paraId="33E09511" w14:textId="77777777" w:rsidTr="00726E20">
        <w:tc>
          <w:tcPr>
            <w:tcW w:w="4111" w:type="dxa"/>
            <w:vAlign w:val="center"/>
          </w:tcPr>
          <w:p w14:paraId="3859C895" w14:textId="60A7831E" w:rsidR="00726E20" w:rsidRPr="00B0541D" w:rsidRDefault="00726E20" w:rsidP="00726E2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rocess</w:t>
            </w:r>
          </w:p>
        </w:tc>
        <w:tc>
          <w:tcPr>
            <w:tcW w:w="992" w:type="dxa"/>
            <w:vAlign w:val="bottom"/>
          </w:tcPr>
          <w:p w14:paraId="6770CF72" w14:textId="66F1E336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37</w:t>
            </w:r>
          </w:p>
        </w:tc>
        <w:tc>
          <w:tcPr>
            <w:tcW w:w="889" w:type="dxa"/>
            <w:vAlign w:val="bottom"/>
          </w:tcPr>
          <w:p w14:paraId="6DD34804" w14:textId="656F6B3C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34*</w:t>
            </w:r>
          </w:p>
        </w:tc>
        <w:tc>
          <w:tcPr>
            <w:tcW w:w="2977" w:type="dxa"/>
            <w:vAlign w:val="bottom"/>
          </w:tcPr>
          <w:p w14:paraId="5F03E7CD" w14:textId="544CB34D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14</w:t>
            </w:r>
          </w:p>
        </w:tc>
      </w:tr>
      <w:tr w:rsidR="00726E20" w:rsidRPr="00322CE6" w14:paraId="65D23605" w14:textId="77777777" w:rsidTr="00726E20">
        <w:tc>
          <w:tcPr>
            <w:tcW w:w="4111" w:type="dxa"/>
            <w:vAlign w:val="center"/>
          </w:tcPr>
          <w:p w14:paraId="49C36EBD" w14:textId="53EA877B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Identify</w:t>
            </w:r>
          </w:p>
        </w:tc>
        <w:tc>
          <w:tcPr>
            <w:tcW w:w="992" w:type="dxa"/>
            <w:vAlign w:val="bottom"/>
          </w:tcPr>
          <w:p w14:paraId="697C2006" w14:textId="1D87832A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889" w:type="dxa"/>
            <w:vAlign w:val="bottom"/>
          </w:tcPr>
          <w:p w14:paraId="59E57E70" w14:textId="72BFB533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18</w:t>
            </w:r>
          </w:p>
        </w:tc>
        <w:tc>
          <w:tcPr>
            <w:tcW w:w="2977" w:type="dxa"/>
            <w:vAlign w:val="bottom"/>
          </w:tcPr>
          <w:p w14:paraId="63379168" w14:textId="3F9768A7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97</w:t>
            </w:r>
          </w:p>
        </w:tc>
      </w:tr>
      <w:tr w:rsidR="00726E20" w:rsidRPr="00322CE6" w14:paraId="63AE7822" w14:textId="77777777" w:rsidTr="00726E20">
        <w:tc>
          <w:tcPr>
            <w:tcW w:w="4111" w:type="dxa"/>
            <w:vAlign w:val="center"/>
          </w:tcPr>
          <w:p w14:paraId="4C6F4597" w14:textId="5D617D50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Establish goal</w:t>
            </w:r>
          </w:p>
        </w:tc>
        <w:tc>
          <w:tcPr>
            <w:tcW w:w="992" w:type="dxa"/>
            <w:vAlign w:val="bottom"/>
          </w:tcPr>
          <w:p w14:paraId="63CDA1A6" w14:textId="32A03E1E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834*</w:t>
            </w:r>
          </w:p>
        </w:tc>
        <w:tc>
          <w:tcPr>
            <w:tcW w:w="889" w:type="dxa"/>
            <w:vAlign w:val="bottom"/>
          </w:tcPr>
          <w:p w14:paraId="62BF3771" w14:textId="640D9D6F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7</w:t>
            </w:r>
          </w:p>
        </w:tc>
        <w:tc>
          <w:tcPr>
            <w:tcW w:w="2977" w:type="dxa"/>
            <w:vAlign w:val="bottom"/>
          </w:tcPr>
          <w:p w14:paraId="2061D17D" w14:textId="795D8828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57</w:t>
            </w:r>
          </w:p>
        </w:tc>
      </w:tr>
      <w:tr w:rsidR="00726E20" w:rsidRPr="00322CE6" w14:paraId="75006BA4" w14:textId="77777777" w:rsidTr="00726E20">
        <w:tc>
          <w:tcPr>
            <w:tcW w:w="4111" w:type="dxa"/>
            <w:vAlign w:val="center"/>
          </w:tcPr>
          <w:p w14:paraId="37439462" w14:textId="34A4665D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gramStart"/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Take action</w:t>
            </w:r>
            <w:proofErr w:type="gramEnd"/>
          </w:p>
        </w:tc>
        <w:tc>
          <w:tcPr>
            <w:tcW w:w="992" w:type="dxa"/>
            <w:vAlign w:val="bottom"/>
          </w:tcPr>
          <w:p w14:paraId="36A039E3" w14:textId="2C5C9310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0.773*</w:t>
            </w:r>
          </w:p>
        </w:tc>
        <w:tc>
          <w:tcPr>
            <w:tcW w:w="889" w:type="dxa"/>
            <w:vAlign w:val="bottom"/>
          </w:tcPr>
          <w:p w14:paraId="3BD97B7A" w14:textId="12E8A87B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2977" w:type="dxa"/>
            <w:vAlign w:val="bottom"/>
          </w:tcPr>
          <w:p w14:paraId="672441E2" w14:textId="02942D89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98</w:t>
            </w:r>
          </w:p>
        </w:tc>
      </w:tr>
      <w:tr w:rsidR="00726E20" w:rsidRPr="00322CE6" w14:paraId="3F4469F3" w14:textId="77777777" w:rsidTr="00726E20">
        <w:tc>
          <w:tcPr>
            <w:tcW w:w="4111" w:type="dxa"/>
            <w:vAlign w:val="center"/>
          </w:tcPr>
          <w:p w14:paraId="2C2E6C0A" w14:textId="77777777" w:rsidR="00726E20" w:rsidRPr="00B0541D" w:rsidRDefault="00726E20" w:rsidP="00726E2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BF3800C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1783F99E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vAlign w:val="bottom"/>
          </w:tcPr>
          <w:p w14:paraId="0E2F14FA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26E20" w:rsidRPr="00322CE6" w14:paraId="79098019" w14:textId="77777777" w:rsidTr="00726E20"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52BD44E3" w14:textId="5224EA90" w:rsidR="00726E20" w:rsidRPr="00B0541D" w:rsidRDefault="00726E20" w:rsidP="00726E2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2089753" w14:textId="29B72850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8.0%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5EA22357" w14:textId="048A1FA1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5.2%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6DE804B5" w14:textId="5CB42B31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3.2%</w:t>
            </w:r>
          </w:p>
        </w:tc>
      </w:tr>
    </w:tbl>
    <w:p w14:paraId="231CF801" w14:textId="77777777" w:rsidR="0095574D" w:rsidRPr="00B0541D" w:rsidRDefault="0095574D" w:rsidP="00271D78">
      <w:pPr>
        <w:rPr>
          <w:rFonts w:ascii="Arial" w:hAnsi="Arial" w:cs="Arial"/>
          <w:lang w:val="en-GB"/>
        </w:rPr>
      </w:pPr>
    </w:p>
    <w:p w14:paraId="26820D70" w14:textId="77777777" w:rsidR="00271D78" w:rsidRPr="00322CE6" w:rsidRDefault="00271D78" w:rsidP="00271D78">
      <w:pPr>
        <w:rPr>
          <w:rFonts w:ascii="Arial" w:hAnsi="Arial" w:cs="Arial"/>
          <w:lang w:val="en-GB"/>
        </w:rPr>
      </w:pPr>
    </w:p>
    <w:p w14:paraId="67F0A943" w14:textId="11289891" w:rsidR="0050710F" w:rsidRPr="00322CE6" w:rsidRDefault="0050710F" w:rsidP="00271D78">
      <w:pPr>
        <w:rPr>
          <w:rFonts w:ascii="Arial" w:hAnsi="Arial" w:cs="Arial"/>
          <w:i/>
          <w:lang w:val="en-GB"/>
        </w:rPr>
      </w:pPr>
      <w:r w:rsidRPr="00322CE6">
        <w:rPr>
          <w:rFonts w:ascii="Arial" w:hAnsi="Arial" w:cs="Arial"/>
          <w:i/>
          <w:lang w:val="en-GB"/>
        </w:rPr>
        <w:t>Recently graduated (R) group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3"/>
        <w:gridCol w:w="950"/>
        <w:gridCol w:w="950"/>
        <w:gridCol w:w="950"/>
        <w:gridCol w:w="1937"/>
      </w:tblGrid>
      <w:tr w:rsidR="007C523C" w:rsidRPr="00322CE6" w14:paraId="150D65C3" w14:textId="77777777" w:rsidTr="00726E20"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F1243" w14:textId="77777777" w:rsidR="007C523C" w:rsidRPr="00322CE6" w:rsidRDefault="007C523C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9C80C3" w14:textId="77777777" w:rsidR="007C523C" w:rsidRPr="00B0541D" w:rsidRDefault="007C523C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48C63" w14:textId="77777777" w:rsidR="007C523C" w:rsidRPr="00B0541D" w:rsidRDefault="007C523C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0B8A79C0" w14:textId="77777777" w:rsidR="007C523C" w:rsidRPr="00B0541D" w:rsidRDefault="007C523C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D6EAD" w14:textId="77777777" w:rsidR="007C523C" w:rsidRPr="00B0541D" w:rsidRDefault="007C523C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unalities</w:t>
            </w:r>
          </w:p>
          <w:p w14:paraId="333BB7F8" w14:textId="77777777" w:rsidR="007C523C" w:rsidRPr="00B0541D" w:rsidRDefault="007C523C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726E20" w:rsidRPr="00322CE6" w14:paraId="0C3569B1" w14:textId="77777777" w:rsidTr="00726E20"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3E0593F3" w14:textId="3F7CA29A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Situational awareness</w:t>
            </w: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815" w:type="dxa"/>
            <w:tcBorders>
              <w:top w:val="single" w:sz="8" w:space="0" w:color="auto"/>
            </w:tcBorders>
          </w:tcPr>
          <w:p w14:paraId="7709AE43" w14:textId="73475584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889" w:type="dxa"/>
            <w:tcBorders>
              <w:top w:val="single" w:sz="8" w:space="0" w:color="auto"/>
            </w:tcBorders>
          </w:tcPr>
          <w:p w14:paraId="496F2A23" w14:textId="696E8C4C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889" w:type="dxa"/>
            <w:tcBorders>
              <w:top w:val="single" w:sz="8" w:space="0" w:color="auto"/>
            </w:tcBorders>
          </w:tcPr>
          <w:p w14:paraId="48B06CD6" w14:textId="10A7E5EF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963*</w:t>
            </w:r>
          </w:p>
        </w:tc>
        <w:tc>
          <w:tcPr>
            <w:tcW w:w="1793" w:type="dxa"/>
            <w:tcBorders>
              <w:top w:val="single" w:sz="8" w:space="0" w:color="auto"/>
            </w:tcBorders>
          </w:tcPr>
          <w:p w14:paraId="334C2BB4" w14:textId="5070410F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933</w:t>
            </w:r>
          </w:p>
        </w:tc>
      </w:tr>
      <w:tr w:rsidR="00726E20" w:rsidRPr="00322CE6" w14:paraId="5A90DE9A" w14:textId="77777777" w:rsidTr="00726E20">
        <w:tc>
          <w:tcPr>
            <w:tcW w:w="4678" w:type="dxa"/>
            <w:vAlign w:val="center"/>
          </w:tcPr>
          <w:p w14:paraId="782461D8" w14:textId="48E4D57E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Communication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815" w:type="dxa"/>
          </w:tcPr>
          <w:p w14:paraId="26CAA4AA" w14:textId="3427E988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693</w:t>
            </w:r>
          </w:p>
        </w:tc>
        <w:tc>
          <w:tcPr>
            <w:tcW w:w="889" w:type="dxa"/>
          </w:tcPr>
          <w:p w14:paraId="471BD7B6" w14:textId="232C4641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365</w:t>
            </w:r>
          </w:p>
        </w:tc>
        <w:tc>
          <w:tcPr>
            <w:tcW w:w="889" w:type="dxa"/>
          </w:tcPr>
          <w:p w14:paraId="122F45AD" w14:textId="52175CDE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091</w:t>
            </w:r>
          </w:p>
        </w:tc>
        <w:tc>
          <w:tcPr>
            <w:tcW w:w="1793" w:type="dxa"/>
          </w:tcPr>
          <w:p w14:paraId="3A90A82F" w14:textId="2A69B127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622</w:t>
            </w:r>
          </w:p>
        </w:tc>
      </w:tr>
      <w:tr w:rsidR="00726E20" w:rsidRPr="00322CE6" w14:paraId="3BFFEA08" w14:textId="77777777" w:rsidTr="00726E20">
        <w:tc>
          <w:tcPr>
            <w:tcW w:w="4678" w:type="dxa"/>
            <w:vAlign w:val="center"/>
          </w:tcPr>
          <w:p w14:paraId="02B89763" w14:textId="3E6AAF88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Collect</w:t>
            </w:r>
          </w:p>
        </w:tc>
        <w:tc>
          <w:tcPr>
            <w:tcW w:w="815" w:type="dxa"/>
          </w:tcPr>
          <w:p w14:paraId="7E94517B" w14:textId="193D94CD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889" w:type="dxa"/>
          </w:tcPr>
          <w:p w14:paraId="1B06D572" w14:textId="3364667B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68*</w:t>
            </w:r>
          </w:p>
        </w:tc>
        <w:tc>
          <w:tcPr>
            <w:tcW w:w="889" w:type="dxa"/>
          </w:tcPr>
          <w:p w14:paraId="70374742" w14:textId="34F74DE4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22</w:t>
            </w:r>
          </w:p>
        </w:tc>
        <w:tc>
          <w:tcPr>
            <w:tcW w:w="1793" w:type="dxa"/>
          </w:tcPr>
          <w:p w14:paraId="13B5AECF" w14:textId="1208641C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806</w:t>
            </w:r>
          </w:p>
        </w:tc>
      </w:tr>
      <w:tr w:rsidR="00726E20" w:rsidRPr="00322CE6" w14:paraId="069B3D70" w14:textId="77777777" w:rsidTr="00726E20">
        <w:tc>
          <w:tcPr>
            <w:tcW w:w="4678" w:type="dxa"/>
            <w:vAlign w:val="center"/>
          </w:tcPr>
          <w:p w14:paraId="63C1FC89" w14:textId="3A4F8BC5" w:rsidR="00726E20" w:rsidRPr="00B0541D" w:rsidRDefault="00726E20" w:rsidP="00726E2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rocess</w:t>
            </w:r>
          </w:p>
        </w:tc>
        <w:tc>
          <w:tcPr>
            <w:tcW w:w="815" w:type="dxa"/>
          </w:tcPr>
          <w:p w14:paraId="2402067D" w14:textId="67193957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889" w:type="dxa"/>
          </w:tcPr>
          <w:p w14:paraId="7CBFA067" w14:textId="3C8F4388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98*</w:t>
            </w:r>
          </w:p>
        </w:tc>
        <w:tc>
          <w:tcPr>
            <w:tcW w:w="889" w:type="dxa"/>
          </w:tcPr>
          <w:p w14:paraId="5E799C0F" w14:textId="70D31EF8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099</w:t>
            </w:r>
          </w:p>
        </w:tc>
        <w:tc>
          <w:tcPr>
            <w:tcW w:w="1793" w:type="dxa"/>
          </w:tcPr>
          <w:p w14:paraId="7A64C30A" w14:textId="3F263705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825</w:t>
            </w:r>
          </w:p>
        </w:tc>
      </w:tr>
      <w:tr w:rsidR="00726E20" w:rsidRPr="00322CE6" w14:paraId="303FEEC9" w14:textId="77777777" w:rsidTr="00726E20">
        <w:tc>
          <w:tcPr>
            <w:tcW w:w="4678" w:type="dxa"/>
            <w:vAlign w:val="center"/>
          </w:tcPr>
          <w:p w14:paraId="0C90AD42" w14:textId="7852689C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Identify</w:t>
            </w:r>
          </w:p>
        </w:tc>
        <w:tc>
          <w:tcPr>
            <w:tcW w:w="815" w:type="dxa"/>
          </w:tcPr>
          <w:p w14:paraId="25537FF7" w14:textId="4515E8FC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666</w:t>
            </w:r>
          </w:p>
        </w:tc>
        <w:tc>
          <w:tcPr>
            <w:tcW w:w="889" w:type="dxa"/>
          </w:tcPr>
          <w:p w14:paraId="0F60E90C" w14:textId="010BA6DE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333</w:t>
            </w:r>
          </w:p>
        </w:tc>
        <w:tc>
          <w:tcPr>
            <w:tcW w:w="889" w:type="dxa"/>
          </w:tcPr>
          <w:p w14:paraId="13D91B52" w14:textId="1228983C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315</w:t>
            </w:r>
          </w:p>
        </w:tc>
        <w:tc>
          <w:tcPr>
            <w:tcW w:w="1793" w:type="dxa"/>
          </w:tcPr>
          <w:p w14:paraId="0AF9E7D8" w14:textId="4C811229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654</w:t>
            </w:r>
          </w:p>
        </w:tc>
      </w:tr>
      <w:tr w:rsidR="00726E20" w:rsidRPr="00322CE6" w14:paraId="3145E894" w14:textId="77777777" w:rsidTr="00726E20">
        <w:tc>
          <w:tcPr>
            <w:tcW w:w="4678" w:type="dxa"/>
            <w:vAlign w:val="center"/>
          </w:tcPr>
          <w:p w14:paraId="1FB85A08" w14:textId="42860920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Establish goal</w:t>
            </w:r>
          </w:p>
        </w:tc>
        <w:tc>
          <w:tcPr>
            <w:tcW w:w="815" w:type="dxa"/>
          </w:tcPr>
          <w:p w14:paraId="7E62A38B" w14:textId="2DF6E3B8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07*</w:t>
            </w:r>
          </w:p>
        </w:tc>
        <w:tc>
          <w:tcPr>
            <w:tcW w:w="889" w:type="dxa"/>
          </w:tcPr>
          <w:p w14:paraId="29290601" w14:textId="19A93E69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282</w:t>
            </w:r>
          </w:p>
        </w:tc>
        <w:tc>
          <w:tcPr>
            <w:tcW w:w="889" w:type="dxa"/>
          </w:tcPr>
          <w:p w14:paraId="25D82D9B" w14:textId="071F0C00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793" w:type="dxa"/>
          </w:tcPr>
          <w:p w14:paraId="715A5398" w14:textId="4648C6FD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734</w:t>
            </w:r>
          </w:p>
        </w:tc>
      </w:tr>
      <w:tr w:rsidR="00726E20" w:rsidRPr="00322CE6" w14:paraId="038EC7A8" w14:textId="77777777" w:rsidTr="00726E20">
        <w:tc>
          <w:tcPr>
            <w:tcW w:w="4678" w:type="dxa"/>
            <w:vAlign w:val="center"/>
          </w:tcPr>
          <w:p w14:paraId="61F84111" w14:textId="766EC2D2" w:rsidR="00726E20" w:rsidRPr="00B0541D" w:rsidRDefault="00726E20" w:rsidP="00726E20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gramStart"/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Take action</w:t>
            </w:r>
            <w:proofErr w:type="gramEnd"/>
          </w:p>
        </w:tc>
        <w:tc>
          <w:tcPr>
            <w:tcW w:w="815" w:type="dxa"/>
          </w:tcPr>
          <w:p w14:paraId="0BE51813" w14:textId="2F98C16A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745*</w:t>
            </w:r>
          </w:p>
        </w:tc>
        <w:tc>
          <w:tcPr>
            <w:tcW w:w="889" w:type="dxa"/>
          </w:tcPr>
          <w:p w14:paraId="6ED93DC8" w14:textId="025838A1" w:rsidR="00726E20" w:rsidRPr="00B0541D" w:rsidRDefault="00726E20" w:rsidP="00726E20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81</w:t>
            </w:r>
          </w:p>
        </w:tc>
        <w:tc>
          <w:tcPr>
            <w:tcW w:w="889" w:type="dxa"/>
          </w:tcPr>
          <w:p w14:paraId="1F241A4B" w14:textId="3101A314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793" w:type="dxa"/>
          </w:tcPr>
          <w:p w14:paraId="471173A8" w14:textId="120582E5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602</w:t>
            </w:r>
          </w:p>
        </w:tc>
      </w:tr>
      <w:tr w:rsidR="00726E20" w:rsidRPr="00322CE6" w14:paraId="4D2B0634" w14:textId="77777777" w:rsidTr="00726E20">
        <w:tc>
          <w:tcPr>
            <w:tcW w:w="4678" w:type="dxa"/>
            <w:vAlign w:val="center"/>
          </w:tcPr>
          <w:p w14:paraId="178E206C" w14:textId="77777777" w:rsidR="00726E20" w:rsidRPr="00B0541D" w:rsidRDefault="00726E20" w:rsidP="00726E2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5" w:type="dxa"/>
          </w:tcPr>
          <w:p w14:paraId="427E7F0A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</w:tcPr>
          <w:p w14:paraId="09DC7821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</w:tcPr>
          <w:p w14:paraId="69F94721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93" w:type="dxa"/>
          </w:tcPr>
          <w:p w14:paraId="1B2A9F39" w14:textId="77777777" w:rsidR="00726E20" w:rsidRPr="00322CE6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726E20" w:rsidRPr="00322CE6" w14:paraId="376F091C" w14:textId="77777777" w:rsidTr="00726E20"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55F6E473" w14:textId="0E03D4D5" w:rsidR="00726E20" w:rsidRPr="00B0541D" w:rsidRDefault="00726E20" w:rsidP="00726E20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815" w:type="dxa"/>
            <w:tcBorders>
              <w:bottom w:val="single" w:sz="8" w:space="0" w:color="auto"/>
            </w:tcBorders>
          </w:tcPr>
          <w:p w14:paraId="7BA6F71A" w14:textId="14F45CF6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31.2%</w:t>
            </w:r>
          </w:p>
        </w:tc>
        <w:tc>
          <w:tcPr>
            <w:tcW w:w="889" w:type="dxa"/>
            <w:tcBorders>
              <w:bottom w:val="single" w:sz="8" w:space="0" w:color="auto"/>
            </w:tcBorders>
          </w:tcPr>
          <w:p w14:paraId="4F628CCA" w14:textId="5B30AFC8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27.4%</w:t>
            </w:r>
          </w:p>
        </w:tc>
        <w:tc>
          <w:tcPr>
            <w:tcW w:w="889" w:type="dxa"/>
            <w:tcBorders>
              <w:bottom w:val="single" w:sz="8" w:space="0" w:color="auto"/>
            </w:tcBorders>
          </w:tcPr>
          <w:p w14:paraId="12C01440" w14:textId="711B413C" w:rsidR="00726E20" w:rsidRPr="00B0541D" w:rsidRDefault="00726E20" w:rsidP="00726E2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15.4%</w:t>
            </w:r>
          </w:p>
        </w:tc>
        <w:tc>
          <w:tcPr>
            <w:tcW w:w="1793" w:type="dxa"/>
            <w:tcBorders>
              <w:bottom w:val="single" w:sz="8" w:space="0" w:color="auto"/>
            </w:tcBorders>
          </w:tcPr>
          <w:p w14:paraId="6DD5A02E" w14:textId="225A9E2A" w:rsidR="00726E20" w:rsidRPr="00B0541D" w:rsidRDefault="00726E20" w:rsidP="00726E2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74.0%</w:t>
            </w:r>
          </w:p>
        </w:tc>
      </w:tr>
    </w:tbl>
    <w:p w14:paraId="3C21DB94" w14:textId="77777777" w:rsidR="007C523C" w:rsidRPr="00B0541D" w:rsidRDefault="007C523C" w:rsidP="00271D78">
      <w:pPr>
        <w:rPr>
          <w:rFonts w:ascii="Arial" w:hAnsi="Arial" w:cs="Arial"/>
          <w:i/>
          <w:lang w:val="en-GB"/>
        </w:rPr>
      </w:pPr>
    </w:p>
    <w:p w14:paraId="0CFC5ACB" w14:textId="77777777" w:rsidR="00271D78" w:rsidRPr="00322CE6" w:rsidRDefault="00271D78" w:rsidP="00271D78">
      <w:pPr>
        <w:rPr>
          <w:rFonts w:ascii="Arial" w:hAnsi="Arial" w:cs="Arial"/>
          <w:lang w:val="en-GB"/>
        </w:rPr>
      </w:pPr>
    </w:p>
    <w:p w14:paraId="4388B8BF" w14:textId="448328FC" w:rsidR="0050710F" w:rsidRPr="00322CE6" w:rsidRDefault="0050710F" w:rsidP="0050710F">
      <w:pPr>
        <w:rPr>
          <w:rFonts w:ascii="Arial" w:hAnsi="Arial" w:cs="Arial"/>
          <w:b/>
          <w:lang w:val="en-GB"/>
        </w:rPr>
      </w:pPr>
      <w:r w:rsidRPr="00322CE6">
        <w:rPr>
          <w:rFonts w:ascii="Arial" w:hAnsi="Arial" w:cs="Arial"/>
          <w:i/>
          <w:lang w:val="en-GB"/>
        </w:rPr>
        <w:t>Expert nurse (E) group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2"/>
        <w:gridCol w:w="950"/>
        <w:gridCol w:w="991"/>
        <w:gridCol w:w="950"/>
        <w:gridCol w:w="1937"/>
      </w:tblGrid>
      <w:tr w:rsidR="00694673" w:rsidRPr="00322CE6" w14:paraId="70FC4ADE" w14:textId="77777777" w:rsidTr="0006466D">
        <w:tc>
          <w:tcPr>
            <w:tcW w:w="4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BBFD3" w14:textId="77777777" w:rsidR="00694673" w:rsidRPr="00322CE6" w:rsidRDefault="0069467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BADA84" w14:textId="77777777" w:rsidR="00694673" w:rsidRPr="00B0541D" w:rsidRDefault="0069467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5DE421" w14:textId="77777777" w:rsidR="00694673" w:rsidRPr="00B0541D" w:rsidRDefault="0069467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</w:tcPr>
          <w:p w14:paraId="0505883B" w14:textId="77777777" w:rsidR="00694673" w:rsidRPr="00B0541D" w:rsidRDefault="0069467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7E26D" w14:textId="77777777" w:rsidR="00694673" w:rsidRPr="00B0541D" w:rsidRDefault="0069467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Communalities</w:t>
            </w:r>
          </w:p>
          <w:p w14:paraId="20C642C5" w14:textId="77777777" w:rsidR="00694673" w:rsidRPr="00B0541D" w:rsidRDefault="00694673" w:rsidP="006946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h²</w:t>
            </w:r>
          </w:p>
        </w:tc>
      </w:tr>
      <w:tr w:rsidR="0006466D" w:rsidRPr="00322CE6" w14:paraId="4A6AA570" w14:textId="77777777" w:rsidTr="0006466D">
        <w:tc>
          <w:tcPr>
            <w:tcW w:w="4498" w:type="dxa"/>
            <w:tcBorders>
              <w:top w:val="single" w:sz="8" w:space="0" w:color="auto"/>
            </w:tcBorders>
            <w:vAlign w:val="center"/>
          </w:tcPr>
          <w:p w14:paraId="19D1158C" w14:textId="0DDF2CF3" w:rsidR="0006466D" w:rsidRPr="00B0541D" w:rsidRDefault="0006466D" w:rsidP="0006466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Situational awareness</w:t>
            </w: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889" w:type="dxa"/>
            <w:tcBorders>
              <w:top w:val="single" w:sz="8" w:space="0" w:color="auto"/>
            </w:tcBorders>
          </w:tcPr>
          <w:p w14:paraId="053448BF" w14:textId="59EE1EED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1D7734B" w14:textId="72BD8A97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021</w:t>
            </w: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016EEF06" w14:textId="4E43870A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992*</w:t>
            </w:r>
          </w:p>
        </w:tc>
        <w:tc>
          <w:tcPr>
            <w:tcW w:w="1793" w:type="dxa"/>
            <w:tcBorders>
              <w:top w:val="single" w:sz="8" w:space="0" w:color="auto"/>
            </w:tcBorders>
          </w:tcPr>
          <w:p w14:paraId="17D46670" w14:textId="34BB48D4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990</w:t>
            </w:r>
          </w:p>
        </w:tc>
      </w:tr>
      <w:tr w:rsidR="0006466D" w:rsidRPr="00322CE6" w14:paraId="31BDB899" w14:textId="77777777" w:rsidTr="0006466D">
        <w:tc>
          <w:tcPr>
            <w:tcW w:w="4498" w:type="dxa"/>
            <w:vAlign w:val="center"/>
          </w:tcPr>
          <w:p w14:paraId="78599B5A" w14:textId="45CC2884" w:rsidR="0006466D" w:rsidRPr="00B0541D" w:rsidRDefault="0006466D" w:rsidP="0006466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Communication error</w:t>
            </w:r>
            <w:r w:rsidR="00101F42" w:rsidRPr="00322CE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889" w:type="dxa"/>
          </w:tcPr>
          <w:p w14:paraId="20A9D63D" w14:textId="7D2D0FAD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042</w:t>
            </w:r>
          </w:p>
        </w:tc>
        <w:tc>
          <w:tcPr>
            <w:tcW w:w="992" w:type="dxa"/>
          </w:tcPr>
          <w:p w14:paraId="2E8CB675" w14:textId="594A82F7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-0.943*</w:t>
            </w:r>
          </w:p>
        </w:tc>
        <w:tc>
          <w:tcPr>
            <w:tcW w:w="892" w:type="dxa"/>
          </w:tcPr>
          <w:p w14:paraId="6740673D" w14:textId="6A096E84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793" w:type="dxa"/>
          </w:tcPr>
          <w:p w14:paraId="2CC58CF7" w14:textId="1C0404D2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891</w:t>
            </w:r>
          </w:p>
        </w:tc>
      </w:tr>
      <w:tr w:rsidR="0006466D" w:rsidRPr="00322CE6" w14:paraId="2EED057F" w14:textId="77777777" w:rsidTr="0006466D">
        <w:tc>
          <w:tcPr>
            <w:tcW w:w="4498" w:type="dxa"/>
            <w:vAlign w:val="center"/>
          </w:tcPr>
          <w:p w14:paraId="565F8964" w14:textId="07DDC8A1" w:rsidR="0006466D" w:rsidRPr="00B0541D" w:rsidRDefault="0006466D" w:rsidP="0006466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Collect</w:t>
            </w:r>
          </w:p>
        </w:tc>
        <w:tc>
          <w:tcPr>
            <w:tcW w:w="889" w:type="dxa"/>
          </w:tcPr>
          <w:p w14:paraId="2A26A9EE" w14:textId="30B8C3B7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750*</w:t>
            </w:r>
          </w:p>
        </w:tc>
        <w:tc>
          <w:tcPr>
            <w:tcW w:w="992" w:type="dxa"/>
          </w:tcPr>
          <w:p w14:paraId="2851D8D1" w14:textId="760AD79B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417</w:t>
            </w:r>
          </w:p>
        </w:tc>
        <w:tc>
          <w:tcPr>
            <w:tcW w:w="892" w:type="dxa"/>
          </w:tcPr>
          <w:p w14:paraId="66F79D18" w14:textId="6E37CA60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793" w:type="dxa"/>
          </w:tcPr>
          <w:p w14:paraId="44529363" w14:textId="70F2AC7C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738</w:t>
            </w:r>
          </w:p>
        </w:tc>
      </w:tr>
      <w:tr w:rsidR="0006466D" w:rsidRPr="00322CE6" w14:paraId="54CE3EAF" w14:textId="77777777" w:rsidTr="0006466D">
        <w:tc>
          <w:tcPr>
            <w:tcW w:w="4498" w:type="dxa"/>
            <w:vAlign w:val="center"/>
          </w:tcPr>
          <w:p w14:paraId="55F8AC62" w14:textId="62668747" w:rsidR="0006466D" w:rsidRPr="00B0541D" w:rsidRDefault="0006466D" w:rsidP="0006466D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rocess</w:t>
            </w:r>
          </w:p>
        </w:tc>
        <w:tc>
          <w:tcPr>
            <w:tcW w:w="889" w:type="dxa"/>
          </w:tcPr>
          <w:p w14:paraId="3FF9FDE0" w14:textId="04DC5C54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56*</w:t>
            </w:r>
          </w:p>
        </w:tc>
        <w:tc>
          <w:tcPr>
            <w:tcW w:w="992" w:type="dxa"/>
          </w:tcPr>
          <w:p w14:paraId="748D3EC8" w14:textId="6DCAD664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213</w:t>
            </w:r>
          </w:p>
        </w:tc>
        <w:tc>
          <w:tcPr>
            <w:tcW w:w="892" w:type="dxa"/>
          </w:tcPr>
          <w:p w14:paraId="69AE78A3" w14:textId="3A2A629F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28</w:t>
            </w:r>
          </w:p>
        </w:tc>
        <w:tc>
          <w:tcPr>
            <w:tcW w:w="1793" w:type="dxa"/>
          </w:tcPr>
          <w:p w14:paraId="6556FA53" w14:textId="7C78141B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794</w:t>
            </w:r>
          </w:p>
        </w:tc>
      </w:tr>
      <w:tr w:rsidR="0006466D" w:rsidRPr="00322CE6" w14:paraId="782FAB90" w14:textId="77777777" w:rsidTr="0006466D">
        <w:tc>
          <w:tcPr>
            <w:tcW w:w="4498" w:type="dxa"/>
            <w:vAlign w:val="center"/>
          </w:tcPr>
          <w:p w14:paraId="07479512" w14:textId="126090E1" w:rsidR="0006466D" w:rsidRPr="00B0541D" w:rsidRDefault="0006466D" w:rsidP="0006466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Identify</w:t>
            </w:r>
          </w:p>
        </w:tc>
        <w:tc>
          <w:tcPr>
            <w:tcW w:w="889" w:type="dxa"/>
          </w:tcPr>
          <w:p w14:paraId="602E90AE" w14:textId="1CA672A6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99*</w:t>
            </w:r>
          </w:p>
        </w:tc>
        <w:tc>
          <w:tcPr>
            <w:tcW w:w="992" w:type="dxa"/>
          </w:tcPr>
          <w:p w14:paraId="75714570" w14:textId="6B744819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28</w:t>
            </w:r>
          </w:p>
        </w:tc>
        <w:tc>
          <w:tcPr>
            <w:tcW w:w="892" w:type="dxa"/>
          </w:tcPr>
          <w:p w14:paraId="1581DEEA" w14:textId="5B35561D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144</w:t>
            </w:r>
          </w:p>
        </w:tc>
        <w:tc>
          <w:tcPr>
            <w:tcW w:w="1793" w:type="dxa"/>
          </w:tcPr>
          <w:p w14:paraId="325168D6" w14:textId="27722A09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845</w:t>
            </w:r>
          </w:p>
        </w:tc>
      </w:tr>
      <w:tr w:rsidR="0006466D" w:rsidRPr="00322CE6" w14:paraId="47C228A3" w14:textId="77777777" w:rsidTr="0006466D">
        <w:tc>
          <w:tcPr>
            <w:tcW w:w="4498" w:type="dxa"/>
            <w:vAlign w:val="center"/>
          </w:tcPr>
          <w:p w14:paraId="57D59AA3" w14:textId="1DA2B24D" w:rsidR="0006466D" w:rsidRPr="00B0541D" w:rsidRDefault="0006466D" w:rsidP="0006466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Establish goal</w:t>
            </w:r>
          </w:p>
        </w:tc>
        <w:tc>
          <w:tcPr>
            <w:tcW w:w="889" w:type="dxa"/>
          </w:tcPr>
          <w:p w14:paraId="389A4BA3" w14:textId="516A8A97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53*</w:t>
            </w:r>
          </w:p>
        </w:tc>
        <w:tc>
          <w:tcPr>
            <w:tcW w:w="992" w:type="dxa"/>
          </w:tcPr>
          <w:p w14:paraId="12547FB0" w14:textId="107F11B4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-0.256</w:t>
            </w:r>
          </w:p>
        </w:tc>
        <w:tc>
          <w:tcPr>
            <w:tcW w:w="892" w:type="dxa"/>
          </w:tcPr>
          <w:p w14:paraId="4EB343C0" w14:textId="4F905E63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793" w:type="dxa"/>
          </w:tcPr>
          <w:p w14:paraId="4E3AFB29" w14:textId="415E4137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800</w:t>
            </w:r>
          </w:p>
        </w:tc>
      </w:tr>
      <w:tr w:rsidR="0006466D" w:rsidRPr="00322CE6" w14:paraId="5767854E" w14:textId="77777777" w:rsidTr="0006466D">
        <w:tc>
          <w:tcPr>
            <w:tcW w:w="4498" w:type="dxa"/>
            <w:vAlign w:val="center"/>
          </w:tcPr>
          <w:p w14:paraId="7E9DDFC2" w14:textId="059EEE0C" w:rsidR="0006466D" w:rsidRPr="00B0541D" w:rsidRDefault="0006466D" w:rsidP="0006466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gramStart"/>
            <w:r w:rsidRPr="00322CE6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Take action</w:t>
            </w:r>
            <w:proofErr w:type="gramEnd"/>
          </w:p>
        </w:tc>
        <w:tc>
          <w:tcPr>
            <w:tcW w:w="889" w:type="dxa"/>
          </w:tcPr>
          <w:p w14:paraId="099E20EC" w14:textId="0714EBF5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b/>
                <w:sz w:val="24"/>
                <w:szCs w:val="24"/>
                <w:lang w:val="en-GB"/>
              </w:rPr>
              <w:t>0.816*</w:t>
            </w:r>
          </w:p>
        </w:tc>
        <w:tc>
          <w:tcPr>
            <w:tcW w:w="992" w:type="dxa"/>
          </w:tcPr>
          <w:p w14:paraId="1261B290" w14:textId="20EB1B01" w:rsidR="0006466D" w:rsidRPr="00B0541D" w:rsidRDefault="0006466D" w:rsidP="0006466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892" w:type="dxa"/>
          </w:tcPr>
          <w:p w14:paraId="490BF3F6" w14:textId="6A91AF60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1793" w:type="dxa"/>
          </w:tcPr>
          <w:p w14:paraId="6A9B004D" w14:textId="4CEBD5BC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0.693</w:t>
            </w:r>
          </w:p>
        </w:tc>
      </w:tr>
      <w:tr w:rsidR="0006466D" w:rsidRPr="00322CE6" w14:paraId="3A504C9A" w14:textId="77777777" w:rsidTr="0006466D">
        <w:tc>
          <w:tcPr>
            <w:tcW w:w="4498" w:type="dxa"/>
            <w:vAlign w:val="center"/>
          </w:tcPr>
          <w:p w14:paraId="3971DA6D" w14:textId="77777777" w:rsidR="0006466D" w:rsidRPr="00B0541D" w:rsidRDefault="0006466D" w:rsidP="0006466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</w:tcPr>
          <w:p w14:paraId="5FD56050" w14:textId="77777777" w:rsidR="0006466D" w:rsidRPr="00322CE6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7DCB94D" w14:textId="77777777" w:rsidR="0006466D" w:rsidRPr="00322CE6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09BD8974" w14:textId="77777777" w:rsidR="0006466D" w:rsidRPr="00322CE6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93" w:type="dxa"/>
          </w:tcPr>
          <w:p w14:paraId="474EEFBF" w14:textId="77777777" w:rsidR="0006466D" w:rsidRPr="00322CE6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06466D" w:rsidRPr="00322CE6" w14:paraId="485AB4C7" w14:textId="77777777" w:rsidTr="0006466D">
        <w:tc>
          <w:tcPr>
            <w:tcW w:w="4498" w:type="dxa"/>
            <w:tcBorders>
              <w:bottom w:val="single" w:sz="8" w:space="0" w:color="auto"/>
            </w:tcBorders>
            <w:vAlign w:val="center"/>
          </w:tcPr>
          <w:p w14:paraId="0FCD49DF" w14:textId="12766301" w:rsidR="0006466D" w:rsidRPr="00B0541D" w:rsidRDefault="0006466D" w:rsidP="0006466D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Explained variance</w:t>
            </w:r>
          </w:p>
        </w:tc>
        <w:tc>
          <w:tcPr>
            <w:tcW w:w="889" w:type="dxa"/>
            <w:tcBorders>
              <w:bottom w:val="single" w:sz="8" w:space="0" w:color="auto"/>
            </w:tcBorders>
            <w:vAlign w:val="center"/>
          </w:tcPr>
          <w:p w14:paraId="519799BF" w14:textId="423BDDE4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50.1%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FF214E5" w14:textId="09140BC8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17.1%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</w:tcPr>
          <w:p w14:paraId="45186D3B" w14:textId="6E863EBA" w:rsidR="0006466D" w:rsidRPr="00B0541D" w:rsidRDefault="0006466D" w:rsidP="0006466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15.0%</w:t>
            </w:r>
          </w:p>
        </w:tc>
        <w:tc>
          <w:tcPr>
            <w:tcW w:w="1793" w:type="dxa"/>
            <w:tcBorders>
              <w:bottom w:val="single" w:sz="8" w:space="0" w:color="auto"/>
            </w:tcBorders>
            <w:vAlign w:val="center"/>
          </w:tcPr>
          <w:p w14:paraId="55235AAE" w14:textId="40842AD3" w:rsidR="0006466D" w:rsidRPr="00B0541D" w:rsidRDefault="0006466D" w:rsidP="0006466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22CE6">
              <w:rPr>
                <w:rFonts w:ascii="Arial" w:hAnsi="Arial" w:cs="Arial"/>
                <w:sz w:val="24"/>
                <w:szCs w:val="24"/>
                <w:lang w:val="en-GB"/>
              </w:rPr>
              <w:t>82.2%</w:t>
            </w:r>
          </w:p>
        </w:tc>
      </w:tr>
    </w:tbl>
    <w:p w14:paraId="60661047" w14:textId="4A1389DD" w:rsidR="00271D78" w:rsidRPr="00B0541D" w:rsidRDefault="00271D78" w:rsidP="00271D78">
      <w:pPr>
        <w:rPr>
          <w:rFonts w:ascii="Arial" w:hAnsi="Arial" w:cs="Arial"/>
          <w:b/>
          <w:lang w:val="en-GB"/>
        </w:rPr>
      </w:pPr>
    </w:p>
    <w:sectPr w:rsidR="00271D78" w:rsidRPr="00B0541D" w:rsidSect="0095574D">
      <w:footerReference w:type="even" r:id="rId8"/>
      <w:footerReference w:type="default" r:id="rId9"/>
      <w:pgSz w:w="11900" w:h="16840"/>
      <w:pgMar w:top="1418" w:right="1418" w:bottom="1843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3942E" w14:textId="77777777" w:rsidR="00111267" w:rsidRDefault="00111267" w:rsidP="008E2AE5">
      <w:r>
        <w:separator/>
      </w:r>
    </w:p>
  </w:endnote>
  <w:endnote w:type="continuationSeparator" w:id="0">
    <w:p w14:paraId="752C97AF" w14:textId="77777777" w:rsidR="00111267" w:rsidRDefault="00111267" w:rsidP="008E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3698031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2E7518C" w14:textId="730E69FE" w:rsidR="00587431" w:rsidRDefault="00587431" w:rsidP="0069467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2C74D25" w14:textId="77777777" w:rsidR="00587431" w:rsidRDefault="00587431" w:rsidP="008E2A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3937041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C8E2F2" w14:textId="36012C45" w:rsidR="00587431" w:rsidRDefault="00587431" w:rsidP="0069467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7370BB28" w14:textId="77777777" w:rsidR="00587431" w:rsidRDefault="00587431" w:rsidP="008E2A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5699C" w14:textId="77777777" w:rsidR="00111267" w:rsidRDefault="00111267" w:rsidP="008E2AE5">
      <w:r>
        <w:separator/>
      </w:r>
    </w:p>
  </w:footnote>
  <w:footnote w:type="continuationSeparator" w:id="0">
    <w:p w14:paraId="42E88747" w14:textId="77777777" w:rsidR="00111267" w:rsidRDefault="00111267" w:rsidP="008E2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0CA16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232D54"/>
    <w:multiLevelType w:val="hybridMultilevel"/>
    <w:tmpl w:val="5972EC10"/>
    <w:lvl w:ilvl="0" w:tplc="040C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246F5"/>
    <w:multiLevelType w:val="hybridMultilevel"/>
    <w:tmpl w:val="DF3224BC"/>
    <w:lvl w:ilvl="0" w:tplc="8C1C8B5A">
      <w:start w:val="45"/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5E5382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A014A"/>
    <w:multiLevelType w:val="hybridMultilevel"/>
    <w:tmpl w:val="ADCACEA2"/>
    <w:lvl w:ilvl="0" w:tplc="040C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612C72"/>
    <w:multiLevelType w:val="hybridMultilevel"/>
    <w:tmpl w:val="544442E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A00EF7"/>
    <w:multiLevelType w:val="hybridMultilevel"/>
    <w:tmpl w:val="9940CC0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75617"/>
    <w:multiLevelType w:val="hybridMultilevel"/>
    <w:tmpl w:val="DE969FF6"/>
    <w:lvl w:ilvl="0" w:tplc="040C0003">
      <w:start w:val="1"/>
      <w:numFmt w:val="bullet"/>
      <w:lvlText w:val="o"/>
      <w:lvlJc w:val="left"/>
      <w:pPr>
        <w:ind w:left="78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16060E70"/>
    <w:multiLevelType w:val="hybridMultilevel"/>
    <w:tmpl w:val="42EE2EC6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9C387B"/>
    <w:multiLevelType w:val="hybridMultilevel"/>
    <w:tmpl w:val="4EE2CDF0"/>
    <w:lvl w:ilvl="0" w:tplc="323CB6B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52654"/>
    <w:multiLevelType w:val="hybridMultilevel"/>
    <w:tmpl w:val="599E662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FB75CB7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F34316"/>
    <w:multiLevelType w:val="hybridMultilevel"/>
    <w:tmpl w:val="5E123B58"/>
    <w:lvl w:ilvl="0" w:tplc="BAD61566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C8299C"/>
    <w:multiLevelType w:val="hybridMultilevel"/>
    <w:tmpl w:val="6B4A8B3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C33C47"/>
    <w:multiLevelType w:val="hybridMultilevel"/>
    <w:tmpl w:val="4E382A0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1447F5"/>
    <w:multiLevelType w:val="hybridMultilevel"/>
    <w:tmpl w:val="7C64AC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B517AB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714720"/>
    <w:multiLevelType w:val="hybridMultilevel"/>
    <w:tmpl w:val="4EE2CDF0"/>
    <w:lvl w:ilvl="0" w:tplc="323CB6B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4C4C24"/>
    <w:multiLevelType w:val="hybridMultilevel"/>
    <w:tmpl w:val="58845158"/>
    <w:lvl w:ilvl="0" w:tplc="94D65BF6">
      <w:start w:val="23"/>
      <w:numFmt w:val="bullet"/>
      <w:lvlText w:val="﷒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0954BA"/>
    <w:multiLevelType w:val="hybridMultilevel"/>
    <w:tmpl w:val="03620DEA"/>
    <w:lvl w:ilvl="0" w:tplc="3D065854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BD31CD"/>
    <w:multiLevelType w:val="hybridMultilevel"/>
    <w:tmpl w:val="F3BAE8B2"/>
    <w:lvl w:ilvl="0" w:tplc="14C66E2C">
      <w:start w:val="17"/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7B85B76"/>
    <w:multiLevelType w:val="hybridMultilevel"/>
    <w:tmpl w:val="30BC2944"/>
    <w:lvl w:ilvl="0" w:tplc="77DE0F7A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FA42CA"/>
    <w:multiLevelType w:val="hybridMultilevel"/>
    <w:tmpl w:val="E43C6104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04319A1"/>
    <w:multiLevelType w:val="hybridMultilevel"/>
    <w:tmpl w:val="B81CBC3A"/>
    <w:lvl w:ilvl="0" w:tplc="B36EF50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197004"/>
    <w:multiLevelType w:val="hybridMultilevel"/>
    <w:tmpl w:val="3B8CF742"/>
    <w:lvl w:ilvl="0" w:tplc="AAE6C8F0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B01C2A"/>
    <w:multiLevelType w:val="hybridMultilevel"/>
    <w:tmpl w:val="6ACA4482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1B4B4E"/>
    <w:multiLevelType w:val="hybridMultilevel"/>
    <w:tmpl w:val="7D520E9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964ED6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544EDC"/>
    <w:multiLevelType w:val="hybridMultilevel"/>
    <w:tmpl w:val="CA60590C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0B380B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224F24"/>
    <w:multiLevelType w:val="hybridMultilevel"/>
    <w:tmpl w:val="2B5CB4EC"/>
    <w:lvl w:ilvl="0" w:tplc="B0227F82">
      <w:start w:val="3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687BA8"/>
    <w:multiLevelType w:val="hybridMultilevel"/>
    <w:tmpl w:val="65E8E8D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A956E4"/>
    <w:multiLevelType w:val="hybridMultilevel"/>
    <w:tmpl w:val="6504CCC6"/>
    <w:lvl w:ilvl="0" w:tplc="210070A8">
      <w:start w:val="2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9604CA"/>
    <w:multiLevelType w:val="hybridMultilevel"/>
    <w:tmpl w:val="A9D004CC"/>
    <w:lvl w:ilvl="0" w:tplc="C066AE7A"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120F1F"/>
    <w:multiLevelType w:val="hybridMultilevel"/>
    <w:tmpl w:val="4EE2CDF0"/>
    <w:lvl w:ilvl="0" w:tplc="323CB6B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9F3687"/>
    <w:multiLevelType w:val="hybridMultilevel"/>
    <w:tmpl w:val="4EE2CDF0"/>
    <w:lvl w:ilvl="0" w:tplc="323CB6B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04323E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863553"/>
    <w:multiLevelType w:val="hybridMultilevel"/>
    <w:tmpl w:val="4EE2CDF0"/>
    <w:lvl w:ilvl="0" w:tplc="323CB6B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D473C9"/>
    <w:multiLevelType w:val="hybridMultilevel"/>
    <w:tmpl w:val="8B8AD56E"/>
    <w:lvl w:ilvl="0" w:tplc="8C1C8B5A">
      <w:start w:val="45"/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DFC09C9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496BB7"/>
    <w:multiLevelType w:val="hybridMultilevel"/>
    <w:tmpl w:val="549087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"/>
  </w:num>
  <w:num w:numId="3">
    <w:abstractNumId w:val="5"/>
  </w:num>
  <w:num w:numId="4">
    <w:abstractNumId w:val="10"/>
  </w:num>
  <w:num w:numId="5">
    <w:abstractNumId w:val="1"/>
  </w:num>
  <w:num w:numId="6">
    <w:abstractNumId w:val="18"/>
  </w:num>
  <w:num w:numId="7">
    <w:abstractNumId w:val="28"/>
  </w:num>
  <w:num w:numId="8">
    <w:abstractNumId w:val="12"/>
  </w:num>
  <w:num w:numId="9">
    <w:abstractNumId w:val="4"/>
  </w:num>
  <w:num w:numId="10">
    <w:abstractNumId w:val="26"/>
  </w:num>
  <w:num w:numId="11">
    <w:abstractNumId w:val="40"/>
  </w:num>
  <w:num w:numId="12">
    <w:abstractNumId w:val="2"/>
  </w:num>
  <w:num w:numId="13">
    <w:abstractNumId w:val="31"/>
  </w:num>
  <w:num w:numId="14">
    <w:abstractNumId w:val="9"/>
  </w:num>
  <w:num w:numId="15">
    <w:abstractNumId w:val="29"/>
  </w:num>
  <w:num w:numId="16">
    <w:abstractNumId w:val="41"/>
  </w:num>
  <w:num w:numId="17">
    <w:abstractNumId w:val="30"/>
  </w:num>
  <w:num w:numId="18">
    <w:abstractNumId w:val="24"/>
  </w:num>
  <w:num w:numId="19">
    <w:abstractNumId w:val="14"/>
  </w:num>
  <w:num w:numId="20">
    <w:abstractNumId w:val="32"/>
  </w:num>
  <w:num w:numId="21">
    <w:abstractNumId w:val="15"/>
  </w:num>
  <w:num w:numId="22">
    <w:abstractNumId w:val="27"/>
  </w:num>
  <w:num w:numId="23">
    <w:abstractNumId w:val="23"/>
  </w:num>
  <w:num w:numId="24">
    <w:abstractNumId w:val="8"/>
  </w:num>
  <w:num w:numId="25">
    <w:abstractNumId w:val="7"/>
  </w:num>
  <w:num w:numId="26">
    <w:abstractNumId w:val="25"/>
  </w:num>
  <w:num w:numId="27">
    <w:abstractNumId w:val="19"/>
  </w:num>
  <w:num w:numId="28">
    <w:abstractNumId w:val="16"/>
  </w:num>
  <w:num w:numId="29">
    <w:abstractNumId w:val="20"/>
  </w:num>
  <w:num w:numId="30">
    <w:abstractNumId w:val="21"/>
  </w:num>
  <w:num w:numId="31">
    <w:abstractNumId w:val="33"/>
  </w:num>
  <w:num w:numId="32">
    <w:abstractNumId w:val="6"/>
  </w:num>
  <w:num w:numId="33">
    <w:abstractNumId w:val="22"/>
  </w:num>
  <w:num w:numId="34">
    <w:abstractNumId w:val="17"/>
  </w:num>
  <w:num w:numId="35">
    <w:abstractNumId w:val="13"/>
  </w:num>
  <w:num w:numId="36">
    <w:abstractNumId w:val="34"/>
  </w:num>
  <w:num w:numId="37">
    <w:abstractNumId w:val="38"/>
  </w:num>
  <w:num w:numId="38">
    <w:abstractNumId w:val="35"/>
  </w:num>
  <w:num w:numId="39">
    <w:abstractNumId w:val="36"/>
  </w:num>
  <w:num w:numId="40">
    <w:abstractNumId w:val="0"/>
  </w:num>
  <w:num w:numId="41">
    <w:abstractNumId w:val="11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x50vfwlate99esp9fv2x9h9f9zse2s5e0z&quot;&gt;these&lt;record-ids&gt;&lt;item&gt;1&lt;/item&gt;&lt;/record-ids&gt;&lt;/item&gt;&lt;/Libraries&gt;"/>
  </w:docVars>
  <w:rsids>
    <w:rsidRoot w:val="00F1614F"/>
    <w:rsid w:val="00001C1B"/>
    <w:rsid w:val="00005DB8"/>
    <w:rsid w:val="00006B5F"/>
    <w:rsid w:val="0001057A"/>
    <w:rsid w:val="0001407D"/>
    <w:rsid w:val="000165A5"/>
    <w:rsid w:val="00021B33"/>
    <w:rsid w:val="00023BEC"/>
    <w:rsid w:val="00023D2B"/>
    <w:rsid w:val="00024758"/>
    <w:rsid w:val="00036A96"/>
    <w:rsid w:val="00037DCA"/>
    <w:rsid w:val="0004311A"/>
    <w:rsid w:val="000452C5"/>
    <w:rsid w:val="00047515"/>
    <w:rsid w:val="0005097F"/>
    <w:rsid w:val="00051330"/>
    <w:rsid w:val="00051E03"/>
    <w:rsid w:val="00062626"/>
    <w:rsid w:val="000626C9"/>
    <w:rsid w:val="0006466D"/>
    <w:rsid w:val="00064F88"/>
    <w:rsid w:val="00070C96"/>
    <w:rsid w:val="00091BC3"/>
    <w:rsid w:val="00093115"/>
    <w:rsid w:val="000946BA"/>
    <w:rsid w:val="000A0EC4"/>
    <w:rsid w:val="000A22D3"/>
    <w:rsid w:val="000A5B0F"/>
    <w:rsid w:val="000A5C66"/>
    <w:rsid w:val="000A713D"/>
    <w:rsid w:val="000A7508"/>
    <w:rsid w:val="000B0531"/>
    <w:rsid w:val="000B100A"/>
    <w:rsid w:val="000B2E37"/>
    <w:rsid w:val="000C40A2"/>
    <w:rsid w:val="000D1805"/>
    <w:rsid w:val="000D5DC9"/>
    <w:rsid w:val="000E25DD"/>
    <w:rsid w:val="000E7AA5"/>
    <w:rsid w:val="000F0E77"/>
    <w:rsid w:val="000F2D14"/>
    <w:rsid w:val="000F2F39"/>
    <w:rsid w:val="000F7562"/>
    <w:rsid w:val="00101F42"/>
    <w:rsid w:val="00102F48"/>
    <w:rsid w:val="001048D5"/>
    <w:rsid w:val="0010603B"/>
    <w:rsid w:val="00111267"/>
    <w:rsid w:val="001139B9"/>
    <w:rsid w:val="00113A36"/>
    <w:rsid w:val="001142AA"/>
    <w:rsid w:val="00115E19"/>
    <w:rsid w:val="00120CC3"/>
    <w:rsid w:val="00125A40"/>
    <w:rsid w:val="00127BC6"/>
    <w:rsid w:val="0013147B"/>
    <w:rsid w:val="00133F96"/>
    <w:rsid w:val="00136007"/>
    <w:rsid w:val="00140E53"/>
    <w:rsid w:val="00142401"/>
    <w:rsid w:val="00147C04"/>
    <w:rsid w:val="00150AE4"/>
    <w:rsid w:val="00154295"/>
    <w:rsid w:val="001615FE"/>
    <w:rsid w:val="001617FD"/>
    <w:rsid w:val="00162AEA"/>
    <w:rsid w:val="001868E2"/>
    <w:rsid w:val="001912B6"/>
    <w:rsid w:val="00192C59"/>
    <w:rsid w:val="0019374F"/>
    <w:rsid w:val="001A25E3"/>
    <w:rsid w:val="001B47A4"/>
    <w:rsid w:val="001B4ADF"/>
    <w:rsid w:val="001B52A6"/>
    <w:rsid w:val="001B629D"/>
    <w:rsid w:val="001B7047"/>
    <w:rsid w:val="001C71A0"/>
    <w:rsid w:val="001D2EB3"/>
    <w:rsid w:val="001D3A67"/>
    <w:rsid w:val="001E09AC"/>
    <w:rsid w:val="001F53CC"/>
    <w:rsid w:val="0020002C"/>
    <w:rsid w:val="00201DDB"/>
    <w:rsid w:val="002027A4"/>
    <w:rsid w:val="00202CD0"/>
    <w:rsid w:val="0020594D"/>
    <w:rsid w:val="00213DD0"/>
    <w:rsid w:val="002158CF"/>
    <w:rsid w:val="00215A49"/>
    <w:rsid w:val="00220700"/>
    <w:rsid w:val="00227B60"/>
    <w:rsid w:val="0023088F"/>
    <w:rsid w:val="00232DB9"/>
    <w:rsid w:val="00232DE1"/>
    <w:rsid w:val="00234833"/>
    <w:rsid w:val="00236B7A"/>
    <w:rsid w:val="00237108"/>
    <w:rsid w:val="00240B91"/>
    <w:rsid w:val="00246D91"/>
    <w:rsid w:val="002569D0"/>
    <w:rsid w:val="00266577"/>
    <w:rsid w:val="00271D78"/>
    <w:rsid w:val="00295329"/>
    <w:rsid w:val="002A69B7"/>
    <w:rsid w:val="002B086F"/>
    <w:rsid w:val="002B23AF"/>
    <w:rsid w:val="002B49A5"/>
    <w:rsid w:val="002C067A"/>
    <w:rsid w:val="002C5FB1"/>
    <w:rsid w:val="002E4727"/>
    <w:rsid w:val="002F2EF3"/>
    <w:rsid w:val="00304996"/>
    <w:rsid w:val="00312EF1"/>
    <w:rsid w:val="00322CE6"/>
    <w:rsid w:val="00334044"/>
    <w:rsid w:val="003438A1"/>
    <w:rsid w:val="00362804"/>
    <w:rsid w:val="0036698F"/>
    <w:rsid w:val="003672BF"/>
    <w:rsid w:val="00372D73"/>
    <w:rsid w:val="00395BBE"/>
    <w:rsid w:val="00397AD7"/>
    <w:rsid w:val="003A1819"/>
    <w:rsid w:val="003A7E4C"/>
    <w:rsid w:val="003B718F"/>
    <w:rsid w:val="003B72C7"/>
    <w:rsid w:val="003C2DC8"/>
    <w:rsid w:val="003C310F"/>
    <w:rsid w:val="003C6E67"/>
    <w:rsid w:val="003C7EDB"/>
    <w:rsid w:val="003D678E"/>
    <w:rsid w:val="003E30EF"/>
    <w:rsid w:val="003E7714"/>
    <w:rsid w:val="003F5E39"/>
    <w:rsid w:val="003F647E"/>
    <w:rsid w:val="003F70D9"/>
    <w:rsid w:val="00407B01"/>
    <w:rsid w:val="00415552"/>
    <w:rsid w:val="00416431"/>
    <w:rsid w:val="00416EAF"/>
    <w:rsid w:val="004225F7"/>
    <w:rsid w:val="00427920"/>
    <w:rsid w:val="0043020F"/>
    <w:rsid w:val="00431C97"/>
    <w:rsid w:val="00437096"/>
    <w:rsid w:val="0044111E"/>
    <w:rsid w:val="00444C67"/>
    <w:rsid w:val="00444E60"/>
    <w:rsid w:val="00455EFC"/>
    <w:rsid w:val="004667D3"/>
    <w:rsid w:val="00472EA5"/>
    <w:rsid w:val="00476381"/>
    <w:rsid w:val="0048385B"/>
    <w:rsid w:val="0048588D"/>
    <w:rsid w:val="00487ABA"/>
    <w:rsid w:val="004904B1"/>
    <w:rsid w:val="00492B8C"/>
    <w:rsid w:val="0049518D"/>
    <w:rsid w:val="0049737E"/>
    <w:rsid w:val="004B25F5"/>
    <w:rsid w:val="004B4979"/>
    <w:rsid w:val="004B533B"/>
    <w:rsid w:val="004C0A2B"/>
    <w:rsid w:val="004C22FC"/>
    <w:rsid w:val="004C318D"/>
    <w:rsid w:val="004C7967"/>
    <w:rsid w:val="004D0853"/>
    <w:rsid w:val="004E7AF4"/>
    <w:rsid w:val="004F73AA"/>
    <w:rsid w:val="004F7CEE"/>
    <w:rsid w:val="0050710F"/>
    <w:rsid w:val="00510C0A"/>
    <w:rsid w:val="0051431D"/>
    <w:rsid w:val="0051439A"/>
    <w:rsid w:val="0051491D"/>
    <w:rsid w:val="005158E4"/>
    <w:rsid w:val="005159CB"/>
    <w:rsid w:val="00520900"/>
    <w:rsid w:val="00521761"/>
    <w:rsid w:val="00524BE2"/>
    <w:rsid w:val="005260A2"/>
    <w:rsid w:val="00533800"/>
    <w:rsid w:val="005351A3"/>
    <w:rsid w:val="00535D90"/>
    <w:rsid w:val="00543FE4"/>
    <w:rsid w:val="0054571B"/>
    <w:rsid w:val="00550F50"/>
    <w:rsid w:val="00552DC6"/>
    <w:rsid w:val="005629DF"/>
    <w:rsid w:val="00563BF9"/>
    <w:rsid w:val="00570292"/>
    <w:rsid w:val="00574B6E"/>
    <w:rsid w:val="00575EF9"/>
    <w:rsid w:val="00580595"/>
    <w:rsid w:val="00587431"/>
    <w:rsid w:val="0059125B"/>
    <w:rsid w:val="005969EF"/>
    <w:rsid w:val="005B44A1"/>
    <w:rsid w:val="005B5703"/>
    <w:rsid w:val="005C1425"/>
    <w:rsid w:val="005C202D"/>
    <w:rsid w:val="005D1790"/>
    <w:rsid w:val="005D3D69"/>
    <w:rsid w:val="005D5186"/>
    <w:rsid w:val="005E2879"/>
    <w:rsid w:val="005E2D07"/>
    <w:rsid w:val="005E3781"/>
    <w:rsid w:val="005E648D"/>
    <w:rsid w:val="005E79E7"/>
    <w:rsid w:val="005F463A"/>
    <w:rsid w:val="005F48D8"/>
    <w:rsid w:val="005F7144"/>
    <w:rsid w:val="00603BD0"/>
    <w:rsid w:val="00605C2E"/>
    <w:rsid w:val="00606881"/>
    <w:rsid w:val="00606B0E"/>
    <w:rsid w:val="00607C29"/>
    <w:rsid w:val="00613C7F"/>
    <w:rsid w:val="00620245"/>
    <w:rsid w:val="006217E0"/>
    <w:rsid w:val="006307D4"/>
    <w:rsid w:val="00630CE1"/>
    <w:rsid w:val="006334AE"/>
    <w:rsid w:val="00636654"/>
    <w:rsid w:val="00636B23"/>
    <w:rsid w:val="00636C80"/>
    <w:rsid w:val="00641317"/>
    <w:rsid w:val="00650ABD"/>
    <w:rsid w:val="00651893"/>
    <w:rsid w:val="006524F6"/>
    <w:rsid w:val="00652656"/>
    <w:rsid w:val="00654993"/>
    <w:rsid w:val="00662333"/>
    <w:rsid w:val="00667562"/>
    <w:rsid w:val="006679C8"/>
    <w:rsid w:val="006764F4"/>
    <w:rsid w:val="006802FF"/>
    <w:rsid w:val="0068634F"/>
    <w:rsid w:val="00686D14"/>
    <w:rsid w:val="00687FD5"/>
    <w:rsid w:val="006904D9"/>
    <w:rsid w:val="00692E04"/>
    <w:rsid w:val="00693192"/>
    <w:rsid w:val="00694673"/>
    <w:rsid w:val="00696809"/>
    <w:rsid w:val="006A1C8B"/>
    <w:rsid w:val="006A488F"/>
    <w:rsid w:val="006A4A37"/>
    <w:rsid w:val="006A75DC"/>
    <w:rsid w:val="006B05E6"/>
    <w:rsid w:val="006C2C33"/>
    <w:rsid w:val="006E5A7A"/>
    <w:rsid w:val="006E6A15"/>
    <w:rsid w:val="006F2C20"/>
    <w:rsid w:val="006F4F6A"/>
    <w:rsid w:val="00700771"/>
    <w:rsid w:val="0070273A"/>
    <w:rsid w:val="00704EC0"/>
    <w:rsid w:val="00706934"/>
    <w:rsid w:val="007119CE"/>
    <w:rsid w:val="00724863"/>
    <w:rsid w:val="007252B4"/>
    <w:rsid w:val="00726E20"/>
    <w:rsid w:val="00727C3A"/>
    <w:rsid w:val="00732466"/>
    <w:rsid w:val="007429DA"/>
    <w:rsid w:val="007435A2"/>
    <w:rsid w:val="007520D6"/>
    <w:rsid w:val="00757010"/>
    <w:rsid w:val="007612CB"/>
    <w:rsid w:val="007664EE"/>
    <w:rsid w:val="00775336"/>
    <w:rsid w:val="00777F52"/>
    <w:rsid w:val="00780C89"/>
    <w:rsid w:val="0078251C"/>
    <w:rsid w:val="0078271C"/>
    <w:rsid w:val="00784C1F"/>
    <w:rsid w:val="007913EF"/>
    <w:rsid w:val="007A0CF7"/>
    <w:rsid w:val="007A2140"/>
    <w:rsid w:val="007B1968"/>
    <w:rsid w:val="007B217A"/>
    <w:rsid w:val="007B3712"/>
    <w:rsid w:val="007B44D1"/>
    <w:rsid w:val="007C2E6F"/>
    <w:rsid w:val="007C2EDA"/>
    <w:rsid w:val="007C523C"/>
    <w:rsid w:val="007C78A3"/>
    <w:rsid w:val="007D0377"/>
    <w:rsid w:val="007D79C7"/>
    <w:rsid w:val="007F0FCE"/>
    <w:rsid w:val="007F3D2C"/>
    <w:rsid w:val="007F517A"/>
    <w:rsid w:val="007F6E95"/>
    <w:rsid w:val="00801DC9"/>
    <w:rsid w:val="008042C6"/>
    <w:rsid w:val="0083566D"/>
    <w:rsid w:val="008362EB"/>
    <w:rsid w:val="00836FF7"/>
    <w:rsid w:val="00841F4B"/>
    <w:rsid w:val="00842CB1"/>
    <w:rsid w:val="00847C60"/>
    <w:rsid w:val="00854A07"/>
    <w:rsid w:val="0085582E"/>
    <w:rsid w:val="00865585"/>
    <w:rsid w:val="00866C9C"/>
    <w:rsid w:val="0087121B"/>
    <w:rsid w:val="008715AB"/>
    <w:rsid w:val="00872AEC"/>
    <w:rsid w:val="00874809"/>
    <w:rsid w:val="00876F9E"/>
    <w:rsid w:val="00882101"/>
    <w:rsid w:val="00885A10"/>
    <w:rsid w:val="00891A4E"/>
    <w:rsid w:val="0089319E"/>
    <w:rsid w:val="008959AC"/>
    <w:rsid w:val="008974CF"/>
    <w:rsid w:val="008A0B93"/>
    <w:rsid w:val="008A12C4"/>
    <w:rsid w:val="008A2989"/>
    <w:rsid w:val="008B77F4"/>
    <w:rsid w:val="008C1D78"/>
    <w:rsid w:val="008C25FD"/>
    <w:rsid w:val="008C3F87"/>
    <w:rsid w:val="008C6050"/>
    <w:rsid w:val="008D6AE8"/>
    <w:rsid w:val="008D71BE"/>
    <w:rsid w:val="008E2AE5"/>
    <w:rsid w:val="008E3304"/>
    <w:rsid w:val="008E6D36"/>
    <w:rsid w:val="008E71E5"/>
    <w:rsid w:val="008F4537"/>
    <w:rsid w:val="008F4F28"/>
    <w:rsid w:val="00901279"/>
    <w:rsid w:val="00902008"/>
    <w:rsid w:val="00907325"/>
    <w:rsid w:val="00914D47"/>
    <w:rsid w:val="009215BB"/>
    <w:rsid w:val="00926872"/>
    <w:rsid w:val="009274EE"/>
    <w:rsid w:val="00927B03"/>
    <w:rsid w:val="00931038"/>
    <w:rsid w:val="00935CB4"/>
    <w:rsid w:val="00937C24"/>
    <w:rsid w:val="00937F21"/>
    <w:rsid w:val="009428BE"/>
    <w:rsid w:val="0095574D"/>
    <w:rsid w:val="00955861"/>
    <w:rsid w:val="0096209E"/>
    <w:rsid w:val="00964664"/>
    <w:rsid w:val="00966B76"/>
    <w:rsid w:val="0096712C"/>
    <w:rsid w:val="009712C7"/>
    <w:rsid w:val="00986EDB"/>
    <w:rsid w:val="00993177"/>
    <w:rsid w:val="009968FA"/>
    <w:rsid w:val="00996F27"/>
    <w:rsid w:val="009A5792"/>
    <w:rsid w:val="009A7F73"/>
    <w:rsid w:val="009B1787"/>
    <w:rsid w:val="009B5D8E"/>
    <w:rsid w:val="009B73AD"/>
    <w:rsid w:val="009C0B1D"/>
    <w:rsid w:val="009C422F"/>
    <w:rsid w:val="009D316F"/>
    <w:rsid w:val="009D3782"/>
    <w:rsid w:val="009E0527"/>
    <w:rsid w:val="009E1579"/>
    <w:rsid w:val="009E40E5"/>
    <w:rsid w:val="009E6E7B"/>
    <w:rsid w:val="00A03C24"/>
    <w:rsid w:val="00A05796"/>
    <w:rsid w:val="00A16152"/>
    <w:rsid w:val="00A25256"/>
    <w:rsid w:val="00A27142"/>
    <w:rsid w:val="00A43196"/>
    <w:rsid w:val="00A434C7"/>
    <w:rsid w:val="00A45CE2"/>
    <w:rsid w:val="00A50171"/>
    <w:rsid w:val="00A5780A"/>
    <w:rsid w:val="00A60A48"/>
    <w:rsid w:val="00A63524"/>
    <w:rsid w:val="00A650E5"/>
    <w:rsid w:val="00A65D30"/>
    <w:rsid w:val="00A67E9F"/>
    <w:rsid w:val="00A73702"/>
    <w:rsid w:val="00A74F30"/>
    <w:rsid w:val="00A80EB0"/>
    <w:rsid w:val="00A8107B"/>
    <w:rsid w:val="00A85E0B"/>
    <w:rsid w:val="00A86093"/>
    <w:rsid w:val="00A87F59"/>
    <w:rsid w:val="00A9642D"/>
    <w:rsid w:val="00AA3181"/>
    <w:rsid w:val="00AB29A4"/>
    <w:rsid w:val="00AB72DA"/>
    <w:rsid w:val="00AC0513"/>
    <w:rsid w:val="00AC3CEA"/>
    <w:rsid w:val="00AD439C"/>
    <w:rsid w:val="00AE5C86"/>
    <w:rsid w:val="00AF0EA1"/>
    <w:rsid w:val="00AF3281"/>
    <w:rsid w:val="00AF5514"/>
    <w:rsid w:val="00B00F25"/>
    <w:rsid w:val="00B01BDE"/>
    <w:rsid w:val="00B0541D"/>
    <w:rsid w:val="00B17E99"/>
    <w:rsid w:val="00B246A2"/>
    <w:rsid w:val="00B32366"/>
    <w:rsid w:val="00B5046E"/>
    <w:rsid w:val="00B50EAD"/>
    <w:rsid w:val="00B53A01"/>
    <w:rsid w:val="00B619B4"/>
    <w:rsid w:val="00B64240"/>
    <w:rsid w:val="00B76DE1"/>
    <w:rsid w:val="00B84A80"/>
    <w:rsid w:val="00B84D78"/>
    <w:rsid w:val="00B86ED6"/>
    <w:rsid w:val="00B91BD3"/>
    <w:rsid w:val="00B91CFF"/>
    <w:rsid w:val="00B93DA1"/>
    <w:rsid w:val="00B94187"/>
    <w:rsid w:val="00BA0BF6"/>
    <w:rsid w:val="00BA159C"/>
    <w:rsid w:val="00BA2A15"/>
    <w:rsid w:val="00BA378A"/>
    <w:rsid w:val="00BA68A8"/>
    <w:rsid w:val="00BB0895"/>
    <w:rsid w:val="00BC276A"/>
    <w:rsid w:val="00BD5065"/>
    <w:rsid w:val="00BE0C92"/>
    <w:rsid w:val="00BE1CD9"/>
    <w:rsid w:val="00BE7E9E"/>
    <w:rsid w:val="00BF0082"/>
    <w:rsid w:val="00BF06B6"/>
    <w:rsid w:val="00BF0B25"/>
    <w:rsid w:val="00BF26CB"/>
    <w:rsid w:val="00BF483B"/>
    <w:rsid w:val="00BF7934"/>
    <w:rsid w:val="00BF7C6F"/>
    <w:rsid w:val="00C02FEE"/>
    <w:rsid w:val="00C05E21"/>
    <w:rsid w:val="00C2031E"/>
    <w:rsid w:val="00C21258"/>
    <w:rsid w:val="00C25342"/>
    <w:rsid w:val="00C25BD4"/>
    <w:rsid w:val="00C318EB"/>
    <w:rsid w:val="00C31A95"/>
    <w:rsid w:val="00C458FB"/>
    <w:rsid w:val="00C50B29"/>
    <w:rsid w:val="00C5100C"/>
    <w:rsid w:val="00C52FBE"/>
    <w:rsid w:val="00C60721"/>
    <w:rsid w:val="00C65448"/>
    <w:rsid w:val="00C65E4C"/>
    <w:rsid w:val="00C6615D"/>
    <w:rsid w:val="00C66483"/>
    <w:rsid w:val="00C67A00"/>
    <w:rsid w:val="00C7494D"/>
    <w:rsid w:val="00C77198"/>
    <w:rsid w:val="00C81486"/>
    <w:rsid w:val="00C84E7F"/>
    <w:rsid w:val="00C8555E"/>
    <w:rsid w:val="00C86F94"/>
    <w:rsid w:val="00C904E9"/>
    <w:rsid w:val="00C9698A"/>
    <w:rsid w:val="00C973F0"/>
    <w:rsid w:val="00CA07D4"/>
    <w:rsid w:val="00CA18F5"/>
    <w:rsid w:val="00CA3BE3"/>
    <w:rsid w:val="00CA3E14"/>
    <w:rsid w:val="00CA4C54"/>
    <w:rsid w:val="00CA5018"/>
    <w:rsid w:val="00CA5053"/>
    <w:rsid w:val="00CA50EB"/>
    <w:rsid w:val="00CB65D5"/>
    <w:rsid w:val="00CC0396"/>
    <w:rsid w:val="00CC1CE9"/>
    <w:rsid w:val="00CC6EF0"/>
    <w:rsid w:val="00CD0A03"/>
    <w:rsid w:val="00CE0ABD"/>
    <w:rsid w:val="00CE1033"/>
    <w:rsid w:val="00CE123D"/>
    <w:rsid w:val="00CE396B"/>
    <w:rsid w:val="00CE5887"/>
    <w:rsid w:val="00CF26BB"/>
    <w:rsid w:val="00CF7656"/>
    <w:rsid w:val="00D01286"/>
    <w:rsid w:val="00D1207D"/>
    <w:rsid w:val="00D17A6F"/>
    <w:rsid w:val="00D30E1A"/>
    <w:rsid w:val="00D35EB8"/>
    <w:rsid w:val="00D440FB"/>
    <w:rsid w:val="00D455A5"/>
    <w:rsid w:val="00D45F06"/>
    <w:rsid w:val="00D47240"/>
    <w:rsid w:val="00D47678"/>
    <w:rsid w:val="00D52030"/>
    <w:rsid w:val="00D55BD2"/>
    <w:rsid w:val="00D64347"/>
    <w:rsid w:val="00D661BB"/>
    <w:rsid w:val="00D76A29"/>
    <w:rsid w:val="00D85B68"/>
    <w:rsid w:val="00D8674A"/>
    <w:rsid w:val="00D87E96"/>
    <w:rsid w:val="00DA1EA5"/>
    <w:rsid w:val="00DA28D5"/>
    <w:rsid w:val="00DA528B"/>
    <w:rsid w:val="00DA6331"/>
    <w:rsid w:val="00DB2EAE"/>
    <w:rsid w:val="00DB6AEC"/>
    <w:rsid w:val="00DB6DAC"/>
    <w:rsid w:val="00DD005F"/>
    <w:rsid w:val="00DE2BA8"/>
    <w:rsid w:val="00DF3AD7"/>
    <w:rsid w:val="00DF67F9"/>
    <w:rsid w:val="00E01B70"/>
    <w:rsid w:val="00E078DB"/>
    <w:rsid w:val="00E07A83"/>
    <w:rsid w:val="00E129BA"/>
    <w:rsid w:val="00E2769B"/>
    <w:rsid w:val="00E33C7E"/>
    <w:rsid w:val="00E34173"/>
    <w:rsid w:val="00E3655F"/>
    <w:rsid w:val="00E45E35"/>
    <w:rsid w:val="00E52D7C"/>
    <w:rsid w:val="00E731B2"/>
    <w:rsid w:val="00E76E50"/>
    <w:rsid w:val="00E8277F"/>
    <w:rsid w:val="00E87032"/>
    <w:rsid w:val="00E87187"/>
    <w:rsid w:val="00E87ED7"/>
    <w:rsid w:val="00E920A4"/>
    <w:rsid w:val="00EA03A3"/>
    <w:rsid w:val="00EA19DA"/>
    <w:rsid w:val="00EB2299"/>
    <w:rsid w:val="00EB2FA7"/>
    <w:rsid w:val="00EC413A"/>
    <w:rsid w:val="00ED046E"/>
    <w:rsid w:val="00EE3E49"/>
    <w:rsid w:val="00EE65C2"/>
    <w:rsid w:val="00EE72F9"/>
    <w:rsid w:val="00F1614F"/>
    <w:rsid w:val="00F16419"/>
    <w:rsid w:val="00F17B50"/>
    <w:rsid w:val="00F27A4F"/>
    <w:rsid w:val="00F3295D"/>
    <w:rsid w:val="00F47894"/>
    <w:rsid w:val="00F504E7"/>
    <w:rsid w:val="00F50814"/>
    <w:rsid w:val="00F50F7C"/>
    <w:rsid w:val="00F66853"/>
    <w:rsid w:val="00F6725E"/>
    <w:rsid w:val="00F721DC"/>
    <w:rsid w:val="00F8271C"/>
    <w:rsid w:val="00F8318E"/>
    <w:rsid w:val="00F85201"/>
    <w:rsid w:val="00F8788E"/>
    <w:rsid w:val="00F87D1D"/>
    <w:rsid w:val="00F93A3C"/>
    <w:rsid w:val="00F93E15"/>
    <w:rsid w:val="00FA5A3F"/>
    <w:rsid w:val="00FB1B45"/>
    <w:rsid w:val="00FC106A"/>
    <w:rsid w:val="00FC6031"/>
    <w:rsid w:val="00FC6C2B"/>
    <w:rsid w:val="00FD6FB8"/>
    <w:rsid w:val="00FE07CD"/>
    <w:rsid w:val="00FE0C2B"/>
    <w:rsid w:val="00FE1896"/>
    <w:rsid w:val="00FE20AF"/>
    <w:rsid w:val="00FE59DD"/>
    <w:rsid w:val="00FF37CE"/>
    <w:rsid w:val="00FF43F5"/>
    <w:rsid w:val="00FF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A18F821"/>
  <w15:docId w15:val="{BA4A85FF-1020-6448-A5A6-97498A45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6764F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">
    <w:basedOn w:val="Normal"/>
    <w:next w:val="Paragraphedeliste"/>
    <w:uiPriority w:val="34"/>
    <w:qFormat/>
    <w:rsid w:val="005F7144"/>
    <w:pPr>
      <w:ind w:left="720"/>
      <w:contextualSpacing/>
    </w:pPr>
    <w:rPr>
      <w:rFonts w:ascii="Cambria" w:eastAsia="MS Mincho" w:hAnsi="Cambria" w:cs="Times New Roman"/>
      <w:lang w:val="en-GB" w:eastAsia="fr-FR"/>
    </w:rPr>
  </w:style>
  <w:style w:type="paragraph" w:styleId="Paragraphedeliste">
    <w:name w:val="List Paragraph"/>
    <w:basedOn w:val="Normal"/>
    <w:uiPriority w:val="34"/>
    <w:qFormat/>
    <w:rsid w:val="005F7144"/>
    <w:pPr>
      <w:ind w:left="720"/>
      <w:contextualSpacing/>
    </w:pPr>
  </w:style>
  <w:style w:type="paragraph" w:customStyle="1" w:styleId="a0">
    <w:basedOn w:val="Normal"/>
    <w:next w:val="Paragraphedeliste"/>
    <w:uiPriority w:val="34"/>
    <w:qFormat/>
    <w:rsid w:val="00D661BB"/>
    <w:pPr>
      <w:ind w:left="720"/>
      <w:contextualSpacing/>
    </w:pPr>
    <w:rPr>
      <w:rFonts w:ascii="Cambria" w:eastAsia="MS Mincho" w:hAnsi="Cambria" w:cs="Times New Roman"/>
      <w:lang w:val="en-GB" w:eastAsia="fr-FR"/>
    </w:rPr>
  </w:style>
  <w:style w:type="character" w:styleId="Lienhypertexte">
    <w:name w:val="Hyperlink"/>
    <w:uiPriority w:val="99"/>
    <w:unhideWhenUsed/>
    <w:rsid w:val="00D661BB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240B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40B9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40B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0B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0B9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0B9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0B91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6764F4"/>
    <w:rPr>
      <w:rFonts w:ascii="Times" w:hAnsi="Times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basedOn w:val="Policepardfaut"/>
    <w:rsid w:val="006764F4"/>
  </w:style>
  <w:style w:type="character" w:customStyle="1" w:styleId="jrnl">
    <w:name w:val="jrnl"/>
    <w:basedOn w:val="Policepardfaut"/>
    <w:rsid w:val="00C25342"/>
  </w:style>
  <w:style w:type="paragraph" w:styleId="Rvision">
    <w:name w:val="Revision"/>
    <w:hidden/>
    <w:uiPriority w:val="99"/>
    <w:semiHidden/>
    <w:rsid w:val="008C25FD"/>
  </w:style>
  <w:style w:type="paragraph" w:customStyle="1" w:styleId="p1">
    <w:name w:val="p1"/>
    <w:basedOn w:val="Normal"/>
    <w:rsid w:val="00882101"/>
    <w:rPr>
      <w:rFonts w:ascii="Helvetica" w:hAnsi="Helvetica" w:cs="Times New Roman"/>
      <w:sz w:val="14"/>
      <w:szCs w:val="14"/>
      <w:lang w:eastAsia="fr-FR"/>
    </w:rPr>
  </w:style>
  <w:style w:type="character" w:customStyle="1" w:styleId="apple-converted-space">
    <w:name w:val="apple-converted-space"/>
    <w:basedOn w:val="Policepardfaut"/>
    <w:rsid w:val="0013147B"/>
  </w:style>
  <w:style w:type="paragraph" w:customStyle="1" w:styleId="Titre10">
    <w:name w:val="Titre1"/>
    <w:basedOn w:val="Normal"/>
    <w:rsid w:val="001314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desc">
    <w:name w:val="desc"/>
    <w:basedOn w:val="Normal"/>
    <w:rsid w:val="001314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Accentuation">
    <w:name w:val="Emphasis"/>
    <w:uiPriority w:val="20"/>
    <w:qFormat/>
    <w:rsid w:val="0013147B"/>
    <w:rPr>
      <w:i/>
      <w:iCs/>
    </w:rPr>
  </w:style>
  <w:style w:type="paragraph" w:styleId="NormalWeb">
    <w:name w:val="Normal (Web)"/>
    <w:basedOn w:val="Normal"/>
    <w:uiPriority w:val="99"/>
    <w:unhideWhenUsed/>
    <w:rsid w:val="0013147B"/>
    <w:pPr>
      <w:spacing w:before="100" w:beforeAutospacing="1" w:after="100" w:afterAutospacing="1"/>
    </w:pPr>
    <w:rPr>
      <w:rFonts w:ascii="Times New Roman" w:eastAsia="MS Mincho" w:hAnsi="Times New Roman" w:cs="Times New Roman"/>
      <w:sz w:val="20"/>
      <w:szCs w:val="20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C6E67"/>
    <w:pPr>
      <w:jc w:val="center"/>
    </w:pPr>
    <w:rPr>
      <w:rFonts w:ascii="Calibri" w:hAnsi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C6E67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C6E67"/>
    <w:rPr>
      <w:rFonts w:ascii="Calibri" w:hAnsi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C6E67"/>
    <w:rPr>
      <w:rFonts w:ascii="Calibri" w:hAnsi="Calibri"/>
      <w:lang w:val="en-US"/>
    </w:rPr>
  </w:style>
  <w:style w:type="table" w:styleId="Grilledutableau">
    <w:name w:val="Table Grid"/>
    <w:basedOn w:val="TableauNormal"/>
    <w:uiPriority w:val="39"/>
    <w:rsid w:val="00271D78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71D78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271D78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71D78"/>
  </w:style>
  <w:style w:type="paragraph" w:styleId="Pieddepage">
    <w:name w:val="footer"/>
    <w:basedOn w:val="Normal"/>
    <w:link w:val="PieddepageCar"/>
    <w:uiPriority w:val="99"/>
    <w:unhideWhenUsed/>
    <w:rsid w:val="00271D78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271D78"/>
    <w:rPr>
      <w:rFonts w:ascii="Times New Roman" w:eastAsia="Times New Roman" w:hAnsi="Times New Roman" w:cs="Times New Roman"/>
      <w:lang w:eastAsia="fr-FR"/>
    </w:rPr>
  </w:style>
  <w:style w:type="character" w:styleId="Lienhypertextesuivivisit">
    <w:name w:val="FollowedHyperlink"/>
    <w:uiPriority w:val="99"/>
    <w:semiHidden/>
    <w:unhideWhenUsed/>
    <w:rsid w:val="00271D78"/>
    <w:rPr>
      <w:color w:val="800080"/>
      <w:u w:val="single"/>
    </w:rPr>
  </w:style>
  <w:style w:type="paragraph" w:customStyle="1" w:styleId="details">
    <w:name w:val="details"/>
    <w:basedOn w:val="Normal"/>
    <w:rsid w:val="00271D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E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D08EF0-2B33-5C4C-A58E-A98F7D80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25</Words>
  <Characters>5092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Utilisateur Microsoft Office</cp:lastModifiedBy>
  <cp:revision>5</cp:revision>
  <cp:lastPrinted>2019-06-10T17:18:00Z</cp:lastPrinted>
  <dcterms:created xsi:type="dcterms:W3CDTF">2020-03-30T21:41:00Z</dcterms:created>
  <dcterms:modified xsi:type="dcterms:W3CDTF">2020-04-05T18:24:00Z</dcterms:modified>
</cp:coreProperties>
</file>